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Supplementary Table 1.</w:t>
      </w:r>
      <w:r>
        <w:rPr>
          <w:rFonts w:ascii="Times New Roman" w:hAnsi="Times New Roman" w:cs="Times New Roman"/>
          <w:b/>
          <w:bCs/>
          <w:color w:val="5B9BD5" w:themeColor="accent1"/>
          <w:sz w:val="22"/>
          <w:szCs w:val="28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8"/>
        </w:rPr>
        <w:t>The outcomes and mechanisms of DNA/RNA methylation on OP from recent studies</w:t>
      </w:r>
    </w:p>
    <w:tbl>
      <w:tblPr>
        <w:tblStyle w:val="6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976"/>
        <w:gridCol w:w="3209"/>
        <w:gridCol w:w="1996"/>
        <w:gridCol w:w="3337"/>
        <w:gridCol w:w="25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s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13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rget / Pathway </w:t>
            </w:r>
          </w:p>
        </w:tc>
        <w:tc>
          <w:tcPr>
            <w:tcW w:w="70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hyltransferase</w:t>
            </w:r>
          </w:p>
        </w:tc>
        <w:tc>
          <w:tcPr>
            <w:tcW w:w="117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ffects</w:t>
            </w:r>
          </w:p>
        </w:tc>
        <w:tc>
          <w:tcPr>
            <w:tcW w:w="8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NA methylation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MP2</w:t>
            </w:r>
          </w:p>
        </w:tc>
        <w:tc>
          <w:tcPr>
            <w:tcW w:w="11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ppressed BMP2 expression</w:t>
            </w:r>
          </w:p>
        </w:tc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aje et al., 2019 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Frp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Wnt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Peng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KAMP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Wnt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Peng et al., 2021 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PE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,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SOST, WIF1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,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DKK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Wnt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duced BMD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ppe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NF267, ABLIM2, RHOJ, CDKL5, PDCD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duced BMD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Cheishvili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ST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the SP7, RUNX2, and ERa transactiv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osteoblast proliferation and apoptosi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Shan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NKL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RANKL and OPG transcrip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-ncbi-nlm-nih-gov-443--bjmu.jitui.me/nuccore/NG_008990.1" \o "https://www-ncbi-nlm-nih-gov-443--bjmu.jitui.me/nuccore/NG_008990.1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 w:eastAsia="宋体" w:cs="Times New Roman"/>
                <w:sz w:val="18"/>
                <w:szCs w:val="18"/>
                <w:u w:val="none"/>
              </w:rPr>
              <w:t>/</w:t>
            </w:r>
            <w:r>
              <w:rPr>
                <w:rStyle w:val="8"/>
                <w:rFonts w:ascii="Times New Roman" w:hAnsi="Times New Roman" w:eastAsia="宋体" w:cs="Times New Roman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osteoclastogenesi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Delgado-Calle et al., 20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C1D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ctivated GTP enzym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osteoclastogenesi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a QQ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e the expression of ANRI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uced BMC and  BMD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Curtis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XR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uced offspring bone mas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Curtis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ST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Wnt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Cao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PG, RANKL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the ratio of RANKL/OP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clast differentiation and maturation, enhance bone resorption and osteolysi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Wang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/EBPα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ented PPARc bindin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clast differenti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Zhao QH et al., 2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LF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β-catenin express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NMT3B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genic differentiation, 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Li LP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FoxO3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blast aging and bone los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Lian et al., 2021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PARγ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PPARγ2 express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clast differenti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Zhang Y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1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Erk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Li B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F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osteoclastogenesi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Fang et al.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h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NMT3B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 osteoblastogenesis of BMSC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Wang C et al.,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ST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Wnt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NMT3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ppe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/EBPα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DM7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moted adipogenic differentiation , blocked osteogenic differentiation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Yang X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3K36me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TD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moted adipogenic differentiation, blocked osteogeneic differenti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Wang L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4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bone homeostasis, reduced BMD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Panach et al.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FRP-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Wnt signaling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moted osteoblastic inactiv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ori et al., 20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NA methyl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tl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moted adipogenic differentiation, compromised osteogenic potentia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Wu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TO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genic differenti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Wang J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genic differenti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Liu T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TL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steogenic differentiation, regulation autophagy disturbanc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He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TO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Chen LS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TL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(W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6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TL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ed 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Huang and Wang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PARγ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TO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romoted the shift of osteoporotic BMSC fate to adipocyte and inhibited bone form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Shen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C1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1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duced BMD 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Datta et al., 2022)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“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”</w:t>
      </w:r>
      <w:r>
        <w:rPr>
          <w:rFonts w:hint="eastAsia" w:ascii="Times New Roman" w:hAnsi="Times New Roman" w:cs="Times New Roman"/>
          <w:sz w:val="22"/>
          <w:szCs w:val="28"/>
        </w:rPr>
        <w:t xml:space="preserve"> represents that there is no related content in the literature.</w:t>
      </w:r>
    </w:p>
    <w:p/>
    <w:p/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he effects and mechanisms underlying the ncRNA-mediated regulation of OP</w:t>
      </w:r>
    </w:p>
    <w:tbl>
      <w:tblPr>
        <w:tblStyle w:val="6"/>
        <w:tblW w:w="5038" w:type="pc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980"/>
        <w:gridCol w:w="4820"/>
        <w:gridCol w:w="4431"/>
        <w:gridCol w:w="20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ypes</w:t>
            </w:r>
          </w:p>
        </w:tc>
        <w:tc>
          <w:tcPr>
            <w:tcW w:w="69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RNA</w:t>
            </w:r>
          </w:p>
        </w:tc>
        <w:tc>
          <w:tcPr>
            <w:tcW w:w="168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 /pathway</w:t>
            </w:r>
          </w:p>
        </w:tc>
        <w:tc>
          <w:tcPr>
            <w:tcW w:w="155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Function</w:t>
            </w:r>
          </w:p>
        </w:tc>
        <w:tc>
          <w:tcPr>
            <w:tcW w:w="7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ircRNA 0001275 </w:t>
            </w:r>
          </w:p>
        </w:tc>
        <w:tc>
          <w:tcPr>
            <w:tcW w:w="16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377/CDKN1B axis</w:t>
            </w:r>
          </w:p>
        </w:tc>
        <w:tc>
          <w:tcPr>
            <w:tcW w:w="1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growth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Y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000148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BMPR2 to activate the TGFβ-BMP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000676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 miRNA-473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uo Z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0062582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45/CBFB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F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374b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Wnt3 AN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hsacirc 000621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942-5p, RUNX2 and VEGF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Ji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PV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30d-5p/ITGB3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Tan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19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n M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000179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yes-associated protein 1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M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000639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p and FOXO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XB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007690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305/ OG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en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2831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CircRNA_28313/miRNA-195a/CSF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X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circ 0000020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circRNA_0000020/miRNA-142-5p/BMP2/SMAD-dependen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BMSCs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R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ircRNA 33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Runx2/Sox4/miRNA-338 positive feedback loo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n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 RNA AK039312 and AK079370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99b-5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in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 RNA colon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34a-5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proliferation and differentiation of osteob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 RNA HCG1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30a-5p/NOTCH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 RNA miRNA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miRNA-189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osteoclastogenesis and bone resorp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ng L et al., 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 RNA TRG AS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802-mediated CAB39/AMPK/SIRT-1/NF-κB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W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00899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miRNA-374a and RUNX2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ao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01119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Wnt pathway by targeting FZD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ao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AK016739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 an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in C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AK02394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I3K/AK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the proliferation of osteob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H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AK125437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AP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the bone mineral dens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H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BCAR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DJ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BDNF A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DNF-AS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eng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Bmnc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RANML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RS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Crnde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ulati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DANC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CG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DANC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 miRNA-1301-3p/PROX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s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eng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GAS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creased fracture risk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Visconti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GAS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Regulated miRNA-2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 apoptosis of osteoc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ong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GAS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targeting miRNA-498 to regulate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 of 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eng J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GAS5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p/VEGFA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angi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u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HOTAI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ion on miRNA-17-5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fracture heal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HOTAI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hen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IGF2 A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pregulate KLK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Tang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KCNQ1O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the miRNA-205-5p/RICTOR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ang JJ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KCNQ1O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1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C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KCNQ1O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28-3p/NFAT5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H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KCNQ1O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acted miRNA-98-5p/Tbx5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FR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LINC003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hsa-miRNA-129-5p/GRM5 axis via the Wn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hi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LINC01535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pregulated BMP2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LINC0238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KLF12-mediated Wnt4 transcriptional re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G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000052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miRNA-96-5p-PIK3R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BMSC proliferation, migration, osteogenesis, and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M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LOXL1 AS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miRNA-196a-5p/Hmga2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and adipocytic differentiation of BMS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L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MALA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34c/SATB2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blast activity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ang X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MALA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AP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the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en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MALA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miRNA-14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ao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MALAT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17/AKT3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ong C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MEG3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miRNA-133a-3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Q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MIA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AMPK/p38MAP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inflammatory cytokine secre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R et al., 2022)</w:t>
            </w:r>
          </w:p>
        </w:tc>
      </w:tr>
      <w:tr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MIA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miRNA-150-5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the proliferation, apoptosis, an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F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NEA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LncRNA NEAT1/miRNA-29b-3p/BMP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Y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ORlnc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00b-3p/Foxo3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BMSCs pyr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L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PTCSC3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egatively regulates osteoblast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X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RAD51 AS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action with YBX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the proliferation an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et al., 20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RO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LncRNA ROR/miRNA-145-5p axis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prolifer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u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RP11 84C13.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miRNA-23b-3p/RUNX2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 H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SERPINB9P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545-3p/SIRT6 signal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cceler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u et al., 20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SNHG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Opg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adip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 X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SNHG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odulated SFRP1/Wn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 and angiogenesis while promoting osteoclast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 X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SNHG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38 MAPK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tenuates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Jiang Y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SNHG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85-5p/WISP2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ZH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TERC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pregulate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ao GC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TU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04/SIRT 1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Ouyang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UCA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P-2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proliferation and differentiation of osteob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RF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WT1 A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actde with p5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apoptosis of osteob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C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XIS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 miRNA-590-3p/Tgif2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hao Y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XIS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acted with FU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DW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XIS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X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XIX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miRNA-30a-5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HL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ZBTB40 IT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514a-3p/FOXO4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hi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ncRNA ZBTB40 IT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ei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ZFAS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pregulated miRNA-499-EPHA5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u J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AK045490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β-Catenin/TCF1/Runx2 Signaling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 an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D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AK13703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Wn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Peng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ANC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EZH2 an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ai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ob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p-regulated the expression of Osterix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ion osteoblast activity and bone form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n Y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p2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amg K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GAS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miRNA-135a-5p/FOXO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X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HOTAI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miRNA miRNA-378g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W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22H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TEN/ AKT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Jin C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XIS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9b-3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 J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ncRNA LOC100126784 and POM121L9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503-5p/SORBS1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YY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76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Wnt3 and ARF-GEF-1 -facilitated augmentation of beta-catenin transactivat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esis and Promot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Kureel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Let 7a 5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NA KCNQ1OT1 and Participate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Alrashed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00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fibroblast growth factor 2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ogenesis and bone resorp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03 3p 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03-3p/METTL14/m6A signaling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ic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n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06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BMP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ic differentiation an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24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Rap1 signaling target ADCY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lowed osteoclast differentiation and promoted osteoblast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 L C et al., 2022)</w:t>
            </w:r>
          </w:p>
        </w:tc>
      </w:tr>
      <w:tr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Targeting Rab27a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tenuates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Tang L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4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GSK-3β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BMSC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Z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1249 5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PDX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ang XM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5a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TNFRSF1B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clast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n L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5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cell proliferation an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S et al., 20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6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263/Mob1/Hippo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MSC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ang BC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-regulated SIRT6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the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J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8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3a signaling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n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8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FZD4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JG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297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WNT5A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Q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2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 and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 Z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SLC39A1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v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3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Z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3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APK/ER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intained the viability and balance between osteoblast and adipocyte differentiation of BMS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G et al., 2021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133a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APK/ER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nl-NL" w:bidi="ar"/>
              </w:rPr>
              <w:t>(Wang G et al., 2021b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3a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the 3' UTR of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W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3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Targeting GNB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J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4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34-5p/Itgb1/MAP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ang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5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HIF1A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in N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137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the bone mineral density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ai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8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ACF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  <w:bookmarkStart w:id="1" w:name="_GoBack"/>
            <w:bookmarkEnd w:id="1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Z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8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ACF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gravated the decrease of aged osteoblast differentiation and led to worse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Z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9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ELK1 and interacted with Lnc RNA ODSM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 and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Y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39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Beta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eng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secreted frizzled-related protein 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clast activity and regulating bone resorp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u H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0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Downregulated MCF2L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pressed preosteoblast viability and differentiation while promoted preosteoblast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ao JH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Wnt/β-catenin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content of osteoproteger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TJ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2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morphogenetic protein 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uo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143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ANK, NF-κB and MAPK Signaling Pathway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e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3/14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SOX2 transcript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bone loss, inhibited retains bon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R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Regulated expression of SFRP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the proliferation and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Tang L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4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RANK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homeosta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C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4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44-5p/IRS1/AKT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migration, proliferation, and mineralization of osteob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iao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6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ing RANKL/OPG and M-CSF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tenuat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J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6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Wnt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et al., 2021b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48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I3K/AKT signaling by estrogen receptor α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duced apoptosis in osteob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iao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1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JAK2/STAT3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duced bone dens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u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1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e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1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 regulated Ms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F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2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RICTOR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eng L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Up-regulated LEPR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repressed osteoclast activation and bone resorption of osteoclast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ao Z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p-Regulated SIRT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Qu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5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15b/USP7/KDM6B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 and autophag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u X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6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regulated VEGFA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7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regulated Sox6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1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FasL protein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MS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CD4+T lymphocyte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hao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2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 targeting Smad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MSC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eng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Smad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Qin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P/Smad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 and suppresses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ui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L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SIRT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iao J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7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BAR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accelerated osteoblast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J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7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ing cannabinoid receptor type 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7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ICAM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n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bone loss and fat accumulation in bone marrow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8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glutamate AMPA receptor subunit 1 gene (GRIA1)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porosis and contributes to fractu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M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0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-regulated the TLR4/MyD88/NF-κB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tenuat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ie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5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ctivation BMP-2/SMAD/Akt/RUNX2 pathway via targeting SMURF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osteogenic differentiation of osteoclas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e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6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GNAS-dependent Hedgehog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ccelerates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n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7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-Regulated KLF 1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ou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199a 3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targeting Kdm3a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u JC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9a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TET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Qi XB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HDAC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the osteogenic differentiation of h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R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b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gravated bone loss and suppressed BMSC-deriv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D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b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acting with LncRNA H1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cell proliferation an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ao X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19b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IGF-1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 Y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200a 3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Targeted regulationglutaminase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v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0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DKK1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ia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0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Regulated DKK1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from osteogenic differentiation to adip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Qiao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05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ang M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0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HDAC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osteoblast cell proliferation and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u Z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PTE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and adip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Y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P9/Smad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ong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21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proliferation and differentiation of 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 LS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0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VEGF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1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dual specific phosphatase 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H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2 and miRNA 38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s ATF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et al., 2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Targeting FGFR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tenuates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ang et al.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ten/PI3k/Akt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clast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β-catenin expression and attenu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ATF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ainst apoptosis and suppressed oxidative stre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u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P/Smad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elays fracture heal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L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4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14-5p/TGF-β/Smad2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lters adip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Qiu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5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XIAP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in Z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6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c-Cbl-mediated PI3K/AKT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blast differentiation and enhances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H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pressed the Nuclear Factor-κB Signaling Pathway and Targeting Tumor Necrosis Factor Receptor 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clast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W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Karimi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38MAPK-c-Fos-NFATc1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for osteoclastogenesis and bone resorp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Qu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8 and miRNA 61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WW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18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the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Kou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2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Y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21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221-5p/Smad3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steoclast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uo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3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the OB-OC-MΦ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esis, promoting bone resorption and inflammatory polarization of macrophag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a TL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3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Deng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5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nuclear factor I X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duc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ang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6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the expression of serum IGF-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 the proliferation of chondrocytes and promote their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uan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6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GSK3β/β-catenin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BMSC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7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Mef2c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MSCs from osteogenic differentiation to adip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ou et al., 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7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u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7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CRY2/ERK1/2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Ren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7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osterix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91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a targeting DKK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ZH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9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of FoxO3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osteoblast aging an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an et al., 2021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9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CAF-mediated RANKL and CXCL1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an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9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Lepti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rown/beige adipocyte formation of osteogenic progenitor cells to preserve bone anabolis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an et al., 2021b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9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NFSF13b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u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29c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Dvl2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duc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ao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301 b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CYDR/NF-κB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u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0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SFRP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HP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20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CG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20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duced MAP9 and inhibited PI3K/AK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osteogenic differentiation and promoted MC3T3-E1 cells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Kon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0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ctivation Bgn-mediated BMP/Smad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Jin SL et al., 2020)</w:t>
            </w:r>
          </w:p>
        </w:tc>
      </w:tr>
      <w:tr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5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et al.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7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n of Rap1A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S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8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Runx2 and Fgfr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et al., 20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8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ANKL targeting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 osteoclast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XH et al.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8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PCSK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ic differentiation and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Tong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39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DLX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Promoted osteogenic differentiation of BMSCs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J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340 5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of runt-related transcription factor-2 (RUNX2)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X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42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f ATF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an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4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LGR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ong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63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TEN/PI3K/AK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clastogenesis and 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M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6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HDAC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meliorated DEX-induced suppression of cell viability and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653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odulated circRNA_000386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X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65a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7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LY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75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LRP5 and β-cateni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Sun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78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CASP3 and activated PI3K/Ak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ou et al., 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384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Gli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X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31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steoblastic differentiation and promoted adip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i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33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DKK1 expres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osteoblasts differentiation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Tang X et al., 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49b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Satb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JY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50b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BMP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Fan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51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p6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steogenic differentiation and enhanced bone lo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u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55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gulated the HDAC2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a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455 3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Nrf2/ARE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xidative stress and promoting osteoblasts grow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S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739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iRNA-4739/DLX3 Axi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D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83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Dikkopf 2 (DKK2) and the Wnt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the oste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ou B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83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K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RNA 483 5p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SATB2 and PI3K/AKT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blast differentiation, Reduced BM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F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85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Osterix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mo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SY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86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CTNNBIP1 and activated the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Z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91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CTS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creased bone cell viability and differentiation and inhibited their apopt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Hu WX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97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GF-β1/Smads signal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prolifer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Gu Z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497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HMGA2-mediated JNK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o H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03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RANK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clastogenesis and bone resorp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C et al., 20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0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UNX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W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06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RANKL/NFATc1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Alleviated uncontrolled osteoclastogenesis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Dinesh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42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SFRP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duced osteob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X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48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STAT1 and MAFB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proliferation, migration and inva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Ramírez-Salazar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77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TSHR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gravates bone loss and bone remodel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79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Sirt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regula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uo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582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osteoclast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Yin J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655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LSD1 and activated BMP-2/Smad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nhanced osteogenic differentiation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XJ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664 3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Smad4 and Osterix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s osteoblast differentiation and impairs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Xu Y et al., 2021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664a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wn-Regulated HMGA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osteogenic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76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BMP6/Smad1/5/9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Wang T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874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Hedgehog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Promoted the proliferation and differentiation of osteoblasts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n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20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argeting HOXA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2b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ICAM-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roliferation and differentiation of BMSC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 Y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35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nhanced osteoblast proliferation and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Y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the Wnt3a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osteogenesis and promoted adipogene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ang HG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6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BMSCs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8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PI3K/AKT/GSK3β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ressed of preosteoblast viability and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Zheng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iRNA 99b 5p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rgeted regulationFGFR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Ding et al., 2021)</w:t>
            </w:r>
          </w:p>
        </w:tc>
      </w:tr>
      <w:tr>
        <w:trPr>
          <w:trHeight w:val="555" w:hRule="atLeast"/>
        </w:trPr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iR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iRNA 3674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METTL3-mediated m6A methylation of BMP2 transcript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ion osteogenic differenti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Liu J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iRNA 63049</w:t>
            </w:r>
          </w:p>
        </w:tc>
        <w:tc>
          <w:tcPr>
            <w:tcW w:w="1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gulated Wnt/β-catenin signaling pathway</w:t>
            </w:r>
          </w:p>
        </w:tc>
        <w:tc>
          <w:tcPr>
            <w:tcW w:w="15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hibited bone formation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Chen G et al., 2021)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“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”</w:t>
      </w:r>
      <w:r>
        <w:rPr>
          <w:rFonts w:hint="eastAsia" w:ascii="Times New Roman" w:hAnsi="Times New Roman" w:cs="Times New Roman"/>
          <w:sz w:val="22"/>
          <w:szCs w:val="28"/>
        </w:rPr>
        <w:t xml:space="preserve"> represents that there is no related content in the literature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5B9BD5" w:themeColor="accent1"/>
          <w:sz w:val="22"/>
          <w:szCs w:val="28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5B9BD5" w:themeColor="accent1"/>
          <w:sz w:val="22"/>
          <w:szCs w:val="28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he outcomes and mechanisms of histone modifications on OP</w:t>
      </w:r>
    </w:p>
    <w:tbl>
      <w:tblPr>
        <w:tblStyle w:val="6"/>
        <w:tblW w:w="1441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2243"/>
        <w:gridCol w:w="2053"/>
        <w:gridCol w:w="6014"/>
        <w:gridCol w:w="2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s</w:t>
            </w:r>
          </w:p>
        </w:tc>
        <w:tc>
          <w:tcPr>
            <w:tcW w:w="22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tone name</w:t>
            </w:r>
          </w:p>
        </w:tc>
        <w:tc>
          <w:tcPr>
            <w:tcW w:w="20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Target</w:t>
            </w:r>
          </w:p>
        </w:tc>
        <w:tc>
          <w:tcPr>
            <w:tcW w:w="60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unction</w:t>
            </w:r>
          </w:p>
        </w:tc>
        <w:tc>
          <w:tcPr>
            <w:tcW w:w="26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etylation</w:t>
            </w:r>
          </w:p>
        </w:tc>
        <w:tc>
          <w:tcPr>
            <w:tcW w:w="2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14ac</w:t>
            </w:r>
          </w:p>
        </w:tc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NAP1L2, SIRT3</w:t>
            </w:r>
          </w:p>
        </w:tc>
        <w:tc>
          <w:tcPr>
            <w:tcW w:w="6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bone formation</w:t>
            </w:r>
          </w:p>
        </w:tc>
        <w:tc>
          <w:tcPr>
            <w:tcW w:w="2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Hu M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3K9ac and H3K27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ACLY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clast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Guo Q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4ac, H3K14ac and H3K18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ZEB1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Promoted angiogenesis-dependent bone form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Fu R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blast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Abuna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3K9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Wnt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ibited osteogenic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Jing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3K9/K14ac and H4K12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Runx3 and Osx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bone form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Zhang YX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27K1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GC-IGF1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Mediated osteogenic dysdifferentiation and adult osteoporosis susceptibility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Shangguan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9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genic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Zhang P et al.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inflamm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Pucci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3K9/K14ac and H4K12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Runx2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bone los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a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Runx2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blast differentiation and bone form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Schroeder and Westendorf, 20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Akt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blast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Dudakovic et al., 2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methyl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27m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Runx4 and Osx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bone form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Zhang YX et al., 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9 and H3K2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α-KG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bone form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Wang Y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79K264m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clast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Gao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9m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C/EBPβ and Wnt 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adipogenic and osteogenic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Qi Q et al.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36me2 and H3K27me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NSD2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genic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Xie et al., 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3K27me3 and H3K9me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X and DLX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genic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Ye et al., 20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H3K27me3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16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blastic bone formation, osteocyte senescence, SASP, and osteoclastic bone resorp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Yang R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3K4me1/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NT7B and BMP2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A2B2E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2"/>
                <w:szCs w:val="22"/>
                <w:lang w:bidi="ar"/>
              </w:rPr>
              <w:t>Regulated bone mas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Sun et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oryl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H2AX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FABP3</w:t>
            </w:r>
          </w:p>
        </w:tc>
        <w:tc>
          <w:tcPr>
            <w:tcW w:w="6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bone-fat balanc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Liu ZZ et al., 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biquitylation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2Bub1 and H3K4me3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RANKL</w:t>
            </w:r>
          </w:p>
        </w:tc>
        <w:tc>
          <w:tcPr>
            <w:tcW w:w="60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ed osteoblast differentiation</w:t>
            </w:r>
          </w:p>
        </w:tc>
        <w:tc>
          <w:tcPr>
            <w:tcW w:w="26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ajafova et al., 2021)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“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”</w:t>
      </w:r>
      <w:r>
        <w:rPr>
          <w:rFonts w:hint="eastAsia" w:ascii="Times New Roman" w:hAnsi="Times New Roman" w:cs="Times New Roman"/>
          <w:sz w:val="22"/>
          <w:szCs w:val="28"/>
        </w:rPr>
        <w:t xml:space="preserve"> represents that there is no related content in the literature.</w:t>
      </w:r>
    </w:p>
    <w:p>
      <w:pPr>
        <w:rPr>
          <w:rFonts w:ascii="Times New Roman" w:hAnsi="Times New Roman" w:cs="Times New Roman"/>
          <w:color w:val="FF0000"/>
          <w:sz w:val="22"/>
          <w:szCs w:val="28"/>
        </w:rPr>
      </w:pPr>
    </w:p>
    <w:p>
      <w:pPr>
        <w:rPr>
          <w:rFonts w:ascii="Times New Roman" w:hAnsi="Times New Roman" w:cs="Times New Roman"/>
          <w:color w:val="FF0000"/>
          <w:sz w:val="22"/>
          <w:szCs w:val="28"/>
        </w:rPr>
      </w:pPr>
    </w:p>
    <w:p>
      <w:pPr>
        <w:pStyle w:val="2"/>
        <w:numPr>
          <w:ilvl w:val="0"/>
          <w:numId w:val="0"/>
        </w:numPr>
        <w:spacing w:line="360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References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Abuna, R. P. F., Almeida, L. O., Souza, A. T. P., Fernandes, R. R., Sverzut, T. F. V., Rosa, A. L., et al. </w:t>
      </w:r>
      <w:r>
        <w:rPr>
          <w:rFonts w:ascii="Times New Roman" w:hAnsi="Times New Roman" w:cs="Times New Roman"/>
        </w:rPr>
        <w:t xml:space="preserve">(2021). Osteoporosis and osteoblasts cocultured with adipocytes inhibit osteoblast differentiation by downregulating histone acetylation. </w:t>
      </w:r>
      <w:r>
        <w:rPr>
          <w:rFonts w:ascii="Times New Roman" w:hAnsi="Times New Roman" w:cs="Times New Roman"/>
          <w:i/>
          <w:iCs/>
        </w:rPr>
        <w:t>J. Cell. Physiol.</w:t>
      </w:r>
      <w:r>
        <w:rPr>
          <w:rFonts w:ascii="Times New Roman" w:hAnsi="Times New Roman" w:cs="Times New Roman"/>
        </w:rPr>
        <w:t xml:space="preserve"> 236 (5), 3906-3917. doi:10.1002/jcp.3013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rashed, M. M., Alshehry, A. S., Ahmad, M., He, J., Wang, Y., and Xu, Y. (2022). miRNA Let-7a-5p targets RNA KCNQ1OT1 and participates in osteoblast differentiation to improve the development of osteoporosis. </w:t>
      </w:r>
      <w:r>
        <w:rPr>
          <w:rFonts w:ascii="Times New Roman" w:hAnsi="Times New Roman" w:cs="Times New Roman"/>
          <w:i/>
          <w:iCs/>
        </w:rPr>
        <w:t>Biochem. Genet.</w:t>
      </w:r>
      <w:r>
        <w:rPr>
          <w:rFonts w:ascii="Times New Roman" w:hAnsi="Times New Roman" w:cs="Times New Roman"/>
        </w:rPr>
        <w:t xml:space="preserve"> 60 (1), 370-381. doi:10.1007/s10528-021-10105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i, N., Li, C., and Wang, F. (2019). Silencing of LncRNA-ANCR promotes the osteogenesis of osteoblast cells in postmenopausal osteoporosis via targeting EZH2 and RUNX2. </w:t>
      </w:r>
      <w:r>
        <w:rPr>
          <w:rFonts w:ascii="Times New Roman" w:hAnsi="Times New Roman" w:cs="Times New Roman"/>
          <w:i/>
          <w:iCs/>
        </w:rPr>
        <w:t>Yonsei Med. J.</w:t>
      </w:r>
      <w:r>
        <w:rPr>
          <w:rFonts w:ascii="Times New Roman" w:hAnsi="Times New Roman" w:cs="Times New Roman"/>
        </w:rPr>
        <w:t xml:space="preserve"> 60 (8), 751-759. doi:10.3349/ymj.2019.60.8.75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i, W. L., Zeng, W., Zhu, B. Y., Liu, H. H., and Liu, J. L. (2020). MiR-137 affects bone mineral density in osteoporosis rats through regulating RUNX2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3), 1023-1029. doi:10.26355/eurrev_202002_2015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o, Y., Qiu, Y., Liu, M. X., Hu, Y., and Chen, F. W. (2021). MiR-29c-3p reduces bone loss in rats with diabetic osteoporosis via targeted regulation of Dvl2 expression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5 (2), 636-642. doi:10.26355/eurrev_202101_2462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o, Y., Wang, B., Wang, D., Zhan, D., Mai, C., Wang, P., et al. (2019). Expression of sclerostin in osteoporotic fracture patients is associated with DNA methylation in the CpG island of the SOST gene. </w:t>
      </w:r>
      <w:r>
        <w:rPr>
          <w:rFonts w:ascii="Times New Roman" w:hAnsi="Times New Roman" w:cs="Times New Roman"/>
          <w:i/>
          <w:iCs/>
        </w:rPr>
        <w:t>Int. J. Genomics</w:t>
      </w:r>
      <w:r>
        <w:rPr>
          <w:rFonts w:ascii="Times New Roman" w:hAnsi="Times New Roman" w:cs="Times New Roman"/>
        </w:rPr>
        <w:t xml:space="preserve"> 2019, 7076513. doi:10.1155/2019/70765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, M., Gong, W., Zhao, Y., and Liu, M. (2020). Long noncoding RNA HCG18 inhibits the differentiation of human bone marrow-derived mesenchymal stem cells in osteoporosis by targeting miR-30a-5p/NOTCH1 axis. </w:t>
      </w:r>
      <w:r>
        <w:rPr>
          <w:rFonts w:ascii="Times New Roman" w:hAnsi="Times New Roman" w:cs="Times New Roman"/>
          <w:i/>
          <w:iCs/>
        </w:rPr>
        <w:t>Mol. Med.</w:t>
      </w:r>
      <w:r>
        <w:rPr>
          <w:rFonts w:ascii="Times New Roman" w:hAnsi="Times New Roman" w:cs="Times New Roman"/>
        </w:rPr>
        <w:t xml:space="preserve"> 26 (1), 106. doi:10.1186/s10020-020-00219-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ishvili, D., Parashar, S., Mahmood, N., Arakelian, A., Kremer, R., Goltzman, D., et al. (2018). Identification of an epigenetic signature of osteoporosis in blood DNA of postmenopausal women. </w:t>
      </w:r>
      <w:r>
        <w:rPr>
          <w:rFonts w:ascii="Times New Roman" w:hAnsi="Times New Roman" w:cs="Times New Roman"/>
          <w:i/>
          <w:iCs/>
        </w:rPr>
        <w:t>J. Bone Miner. Res.</w:t>
      </w:r>
      <w:r>
        <w:rPr>
          <w:rFonts w:ascii="Times New Roman" w:hAnsi="Times New Roman" w:cs="Times New Roman"/>
        </w:rPr>
        <w:t xml:space="preserve"> 33 (11), 1980-1989. doi:10.1002/jbmr.352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C., Cheng, P., Xie, H., Zhou, H. D., Wu, X. P., Liao, E. Y., et al. (2014). MiR-503 regulates osteoclastogenesis via targeting RANK. </w:t>
      </w:r>
      <w:r>
        <w:rPr>
          <w:rFonts w:ascii="Times New Roman" w:hAnsi="Times New Roman" w:cs="Times New Roman"/>
          <w:i/>
          <w:iCs/>
        </w:rPr>
        <w:t>J. Bone Miner. Res.</w:t>
      </w:r>
      <w:r>
        <w:rPr>
          <w:rFonts w:ascii="Times New Roman" w:hAnsi="Times New Roman" w:cs="Times New Roman"/>
        </w:rPr>
        <w:t xml:space="preserve"> 29 (2), 338-347. doi:10.1002/jbmr.203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G., Wang, S., Long, C., Wang, Z., Chen, X., Tang, W., et al. (2021). PiRNA-63049 inhibits bone formation through Wnt/β-catenin signaling pathway. </w:t>
      </w:r>
      <w:r>
        <w:rPr>
          <w:rFonts w:ascii="Times New Roman" w:hAnsi="Times New Roman" w:cs="Times New Roman"/>
          <w:i/>
          <w:iCs/>
        </w:rPr>
        <w:t>Int. J. Biol. Sci.</w:t>
      </w:r>
      <w:r>
        <w:rPr>
          <w:rFonts w:ascii="Times New Roman" w:hAnsi="Times New Roman" w:cs="Times New Roman"/>
        </w:rPr>
        <w:t xml:space="preserve"> 17 (15), 4409-4425. doi:10.7150/ijbs.6453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n, L. S., Zhang, M., Chen, P., Xiong, X. F., Liu, P. Q., Wang, H. B., et al. (2021). The m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A demethylase FTO promotes the osteogenesis of mesenchymal stem cells by downregulating PPARG. </w:t>
      </w:r>
      <w:r>
        <w:rPr>
          <w:rFonts w:ascii="Times New Roman" w:hAnsi="Times New Roman" w:cs="Times New Roman"/>
          <w:i/>
          <w:iCs/>
        </w:rPr>
        <w:t>Acta Pharmacol. Sin.</w:t>
      </w:r>
      <w:r>
        <w:rPr>
          <w:rFonts w:ascii="Times New Roman" w:hAnsi="Times New Roman" w:cs="Times New Roman"/>
        </w:rPr>
        <w:t xml:space="preserve"> 43 (5), 1311-1323. doi:10.1038/s41401-021-00756-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Chen, N., Wu, D., Li, H., Liu, Y., and Yang, H. (2020). MiR-17-3p inhibits osteoblast differentiation by downregulating Sox6 expression. </w:t>
      </w:r>
      <w:r>
        <w:rPr>
          <w:rFonts w:ascii="Times New Roman" w:hAnsi="Times New Roman" w:cs="Times New Roman"/>
          <w:i/>
          <w:iCs/>
          <w:lang w:val="de-DE"/>
        </w:rPr>
        <w:t>FEBS Open Bio</w:t>
      </w:r>
      <w:r>
        <w:rPr>
          <w:rFonts w:ascii="Times New Roman" w:hAnsi="Times New Roman" w:cs="Times New Roman"/>
          <w:lang w:val="de-DE"/>
        </w:rPr>
        <w:t xml:space="preserve"> 10 (11), 2499-2506. doi:10.1002/2211-5463.1297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Chen, R. S., Zhang, X. B., Zhu, X. T., and Wang, C. S. (2019). </w:t>
      </w:r>
      <w:r>
        <w:rPr>
          <w:rFonts w:ascii="Times New Roman" w:hAnsi="Times New Roman" w:cs="Times New Roman"/>
        </w:rPr>
        <w:t xml:space="preserve">LncRNA Bmncr alleviates the progression of osteoporosis by inhibiting RANML-induced osteoclast differentiation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21), 9199-9206. doi:10.26355/eurrev_201911_1941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R., Qiu, H., Tong, Y., Liao, F., Hu, X., Qiu, Y., et al. (2019). MiRNA-19a-3p alleviates the progression of osteoporosis by targeting HDAC4 to promote the osteogenic differentiation of hMSCs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16 (3), 666-672. doi:10.1016/j.bbrc.2019.06.08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S. C., Jiang, T., Liu, Q. Y., Liu, Z. T., Su, Y. F., and Su, H. T. (2022). Hsa_circ_0001485 promoted osteogenic differentiation by targeting BMPR2 to activate the TGF β-BMP pathway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3 (1), 453. doi:10.1186/s13287-022-03150-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n, S., Yang, L., Jie, Q., Lin, Y. S., Meng, G. L., Fan, J. Z., et al. (2014). MicroRNA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125b suppresses the proliferation and osteogenic differentiation of human bone marrow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derived mesenchymal stem cells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9 (5), 1820-1826. doi:10.3892/mmr.2014.202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X., Ouyang, Z., Shen, Y., Liu, B., Zhang, Q., Wan, L., et al. (2019). CircRNA_28313/miR-195a/CSF1 axis modulates osteoclast differentiation to affect OVX-induced bone absorption in mice. </w:t>
      </w:r>
      <w:r>
        <w:rPr>
          <w:rFonts w:ascii="Times New Roman" w:hAnsi="Times New Roman" w:cs="Times New Roman"/>
          <w:i/>
          <w:iCs/>
        </w:rPr>
        <w:t>RNA Biol.</w:t>
      </w:r>
      <w:r>
        <w:rPr>
          <w:rFonts w:ascii="Times New Roman" w:hAnsi="Times New Roman" w:cs="Times New Roman"/>
        </w:rPr>
        <w:t xml:space="preserve"> 16 (9), 1249-1262. doi:10.1080/15476286.2019.162447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X., Yang, L., Ge, D., Wang, W., Yin, Z., Yan, J., et al. (2019). Long non-coding RNA XIST promotes osteoporosis through inhibiting bone marrow mesenchymal stem cell differentiation. </w:t>
      </w:r>
      <w:r>
        <w:rPr>
          <w:rFonts w:ascii="Times New Roman" w:hAnsi="Times New Roman" w:cs="Times New Roman"/>
          <w:i/>
          <w:iCs/>
        </w:rPr>
        <w:t>Exp. Ther. Med.</w:t>
      </w:r>
      <w:r>
        <w:rPr>
          <w:rFonts w:ascii="Times New Roman" w:hAnsi="Times New Roman" w:cs="Times New Roman"/>
        </w:rPr>
        <w:t xml:space="preserve"> 17 (1), 803-811. doi:10.3892/etm.2018.703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Z., Zhao, F., Liang, C., Hu, L., Li, D., Zhang, Y., et al. (2020). Silencing of miR-138-5p sensitizes bone anabolic action to mechanical stimuli. </w:t>
      </w:r>
      <w:r>
        <w:rPr>
          <w:rFonts w:ascii="Times New Roman" w:hAnsi="Times New Roman" w:cs="Times New Roman"/>
          <w:i/>
          <w:iCs/>
        </w:rPr>
        <w:t>Theranostics</w:t>
      </w:r>
      <w:r>
        <w:rPr>
          <w:rFonts w:ascii="Times New Roman" w:hAnsi="Times New Roman" w:cs="Times New Roman"/>
        </w:rPr>
        <w:t xml:space="preserve"> 10 (26), 12263-12278. doi:10.7150/thno.5300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g, F., Yang, M. M., and Yang, R. H. (2019). MiRNA-365a-3p promotes the progression of osteoporosis by inhibiting osteogenic differentiation via targeting RUNX2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8),7766-7774. doi: 10.26355/eurrev_201909_1898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Cong, C., Tian, J., Gao, T., Zhou, C., Wang, Y., Cui, X., et al. (2020). lncRNA GAS5 is upregulated in osteoporosis and downregulates miR-21 to promote apoptosis of osteoclasts. </w:t>
      </w:r>
      <w:r>
        <w:rPr>
          <w:rFonts w:ascii="Times New Roman" w:hAnsi="Times New Roman" w:cs="Times New Roman"/>
          <w:i/>
          <w:iCs/>
          <w:lang w:val="fr-FR"/>
        </w:rPr>
        <w:t>Clin. Interv. Aging</w:t>
      </w:r>
      <w:r>
        <w:rPr>
          <w:rFonts w:ascii="Times New Roman" w:hAnsi="Times New Roman" w:cs="Times New Roman"/>
          <w:lang w:val="fr-FR"/>
        </w:rPr>
        <w:t xml:space="preserve"> 15, 1163-1169. doi:10.2147/CIA.S23519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Cong, F., Wu, N., Tian, X., Fan, J., Liu, J., Song, T., et al. </w:t>
      </w:r>
      <w:r>
        <w:rPr>
          <w:rFonts w:ascii="Times New Roman" w:hAnsi="Times New Roman" w:cs="Times New Roman"/>
        </w:rPr>
        <w:t xml:space="preserve">(2017). MicroRNA-34c promotes osteoclast differentiation through targeting LGR4. </w:t>
      </w:r>
      <w:r>
        <w:rPr>
          <w:rFonts w:ascii="Times New Roman" w:hAnsi="Times New Roman" w:cs="Times New Roman"/>
          <w:i/>
          <w:iCs/>
        </w:rPr>
        <w:t>Gene</w:t>
      </w:r>
      <w:r>
        <w:rPr>
          <w:rFonts w:ascii="Times New Roman" w:hAnsi="Times New Roman" w:cs="Times New Roman"/>
        </w:rPr>
        <w:t xml:space="preserve"> 610, 1-8. doi:10.1016/j.gene.2017.01.02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i, Q., Xing, J., Yu, M., Wang, Y., Xu, J., Gu, Y., et al. (2019). Mmu-miR-185 depletion promotes osteogenic differentiation and suppresses bone loss in osteoporosis through the Bgn-mediated BMP/Smad pathway. </w:t>
      </w:r>
      <w:r>
        <w:rPr>
          <w:rFonts w:ascii="Times New Roman" w:hAnsi="Times New Roman" w:cs="Times New Roman"/>
          <w:i/>
          <w:iCs/>
        </w:rPr>
        <w:t>Cell Death Dis</w:t>
      </w:r>
      <w:r>
        <w:rPr>
          <w:rFonts w:ascii="Times New Roman" w:hAnsi="Times New Roman" w:cs="Times New Roman"/>
        </w:rPr>
        <w:t>. 10 (3), 172. doi:10.1038/s41419-019-1428-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tis, E. M., Krstic, N., Cook, E., D'Angelo, S., Crozier, S. R., Moon, R. J., et al. (2019). Gestational vitamin D supplementation leads to reduced perinatal RXRA DNA methylation: Results from the MAVIDOS trial. </w:t>
      </w:r>
      <w:r>
        <w:rPr>
          <w:rFonts w:ascii="Times New Roman" w:hAnsi="Times New Roman" w:cs="Times New Roman"/>
          <w:i/>
          <w:iCs/>
        </w:rPr>
        <w:t>J. Bone Miner. Res.</w:t>
      </w:r>
      <w:r>
        <w:rPr>
          <w:rFonts w:ascii="Times New Roman" w:hAnsi="Times New Roman" w:cs="Times New Roman"/>
        </w:rPr>
        <w:t xml:space="preserve"> 34 (2), 231-240. doi:10.1002/jbmr.360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tis, E. M., Murray, R., Titcombe, P., Cook, E., Clarke-Harris, R., Costello, P., et al. (2017). Perinatal DNA methylation at CDKN2A is associated with offspring bone mass: Findings from the southampton women's survey. </w:t>
      </w:r>
      <w:r>
        <w:rPr>
          <w:rFonts w:ascii="Times New Roman" w:hAnsi="Times New Roman" w:cs="Times New Roman"/>
          <w:i/>
          <w:iCs/>
        </w:rPr>
        <w:t>J. Bone Miner. Res.</w:t>
      </w:r>
      <w:r>
        <w:rPr>
          <w:rFonts w:ascii="Times New Roman" w:hAnsi="Times New Roman" w:cs="Times New Roman"/>
        </w:rPr>
        <w:t xml:space="preserve"> 32 (10), 2030-2040. doi:10.1002/jbmr.315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ta, H. K., Kringen, M. K., Tuck, S. P., Salpingidou, G., Olstad, O. K., Gautvik, K. M., et al. (2022). Mechanical-stress-related epigenetic regulation of ZIC1 transcription factor in the etiology of postmenopausal osteoporosis. </w:t>
      </w:r>
      <w:r>
        <w:rPr>
          <w:rFonts w:ascii="Times New Roman" w:hAnsi="Times New Roman" w:cs="Times New Roman"/>
          <w:i/>
          <w:iCs/>
        </w:rPr>
        <w:t>Int. J. Mol. Sci.</w:t>
      </w:r>
      <w:r>
        <w:rPr>
          <w:rFonts w:ascii="Times New Roman" w:hAnsi="Times New Roman" w:cs="Times New Roman"/>
        </w:rPr>
        <w:t xml:space="preserve"> 23 (6), 2957. doi:10.3390/ijms2306295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lgado-Calle, J., Sañudo, C., Fernández, A. F., García-Renedo, R., Fraga, M. F., and Riancho, J. A. (2012). Role of DNA methylation in the regulation of the RANKL-OPG system in human bone. </w:t>
      </w:r>
      <w:r>
        <w:rPr>
          <w:rFonts w:ascii="Times New Roman" w:hAnsi="Times New Roman" w:cs="Times New Roman"/>
          <w:i/>
          <w:iCs/>
        </w:rPr>
        <w:t>Epigenetics</w:t>
      </w:r>
      <w:r>
        <w:rPr>
          <w:rFonts w:ascii="Times New Roman" w:hAnsi="Times New Roman" w:cs="Times New Roman"/>
        </w:rPr>
        <w:t xml:space="preserve"> 7 (1), 83-91. doi:10.4161/epi.7.1.1875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ng, L., Hu, G., Jin, L., Wang, C., and Niu, H. (2018). Involvement of microRNA-23b in TNF-α-reduced BMSC osteogenic differentiation via targeting runx2. </w:t>
      </w:r>
      <w:r>
        <w:rPr>
          <w:rFonts w:ascii="Times New Roman" w:hAnsi="Times New Roman" w:cs="Times New Roman"/>
          <w:i/>
          <w:iCs/>
        </w:rPr>
        <w:t>J. Bone Miner. Metab.</w:t>
      </w:r>
      <w:r>
        <w:rPr>
          <w:rFonts w:ascii="Times New Roman" w:hAnsi="Times New Roman" w:cs="Times New Roman"/>
        </w:rPr>
        <w:t xml:space="preserve"> 36 (6), 648-660. doi:10.1007/s00774-017-0886-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nesh, P., Kalaiselvan, S., Sujitha, S., and Rasool, M. (2020). miR-506-3p alleviates uncontrolled osteoclastogenesis via repression of RANKL/NFATc1 signaling pathway. </w:t>
      </w:r>
      <w:r>
        <w:rPr>
          <w:rFonts w:ascii="Times New Roman" w:hAnsi="Times New Roman" w:cs="Times New Roman"/>
          <w:i/>
          <w:iCs/>
        </w:rPr>
        <w:t>J. Cell. Physiol.</w:t>
      </w:r>
      <w:r>
        <w:rPr>
          <w:rFonts w:ascii="Times New Roman" w:hAnsi="Times New Roman" w:cs="Times New Roman"/>
        </w:rPr>
        <w:t xml:space="preserve"> 235 (12), 9497-9509. doi:10.1002/jcp.2975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Ding, M., Liu, B., Chen, X., Ouyang, Z., Peng, D., and Zhou, Y. (2021). MiR-99b-5p suppressed proliferation of human osteoblasts by targeting FGFR3 in osteoporosis. </w:t>
      </w:r>
      <w:r>
        <w:rPr>
          <w:rFonts w:ascii="Times New Roman" w:hAnsi="Times New Roman" w:cs="Times New Roman"/>
          <w:i/>
          <w:iCs/>
          <w:lang w:val="nl-NL"/>
        </w:rPr>
        <w:t>Hum. Cell</w:t>
      </w:r>
      <w:r>
        <w:rPr>
          <w:rFonts w:ascii="Times New Roman" w:hAnsi="Times New Roman" w:cs="Times New Roman"/>
          <w:lang w:val="nl-NL"/>
        </w:rPr>
        <w:t xml:space="preserve"> 34 (5), 1398-1409. doi:10.1007/s13577-021-00567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Dudakovic, A., Evans, J. M., Li, Y., Middha, S., McGee-Lawrence, M. E., van Wijnen, A. J., et al. </w:t>
      </w:r>
      <w:r>
        <w:rPr>
          <w:rFonts w:ascii="Times New Roman" w:hAnsi="Times New Roman" w:cs="Times New Roman"/>
        </w:rPr>
        <w:t xml:space="preserve">(2013). Histone deacetylase inhibition promotes osteoblast maturation by altering the histone H4 epigenome and reduces AKT phosphorylation. </w:t>
      </w:r>
      <w:r>
        <w:rPr>
          <w:rFonts w:ascii="Times New Roman" w:hAnsi="Times New Roman" w:cs="Times New Roman"/>
          <w:i/>
          <w:iCs/>
        </w:rPr>
        <w:t>J. Biol. Chem.</w:t>
      </w:r>
      <w:r>
        <w:rPr>
          <w:rFonts w:ascii="Times New Roman" w:hAnsi="Times New Roman" w:cs="Times New Roman"/>
        </w:rPr>
        <w:t xml:space="preserve"> 288 (40), 28783-28791. doi:10.1074/jbc.M113.48973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n, L., Fan, J., Liu, Y., Li, T., Xu, H., Yang, Y., et al. (2018). miR-450b promotes osteogenic differentiation in vitro and enhances bone formation in vivo by targeting BMP3. </w:t>
      </w:r>
      <w:r>
        <w:rPr>
          <w:rFonts w:ascii="Times New Roman" w:hAnsi="Times New Roman" w:cs="Times New Roman"/>
          <w:i/>
          <w:iCs/>
        </w:rPr>
        <w:t>Stem Cells Dev.</w:t>
      </w:r>
      <w:r>
        <w:rPr>
          <w:rFonts w:ascii="Times New Roman" w:hAnsi="Times New Roman" w:cs="Times New Roman"/>
        </w:rPr>
        <w:t xml:space="preserve"> 27 (9), 600-611. doi:10.1089/scd.2017.027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ng, C., Qiao, Y., Mun, S. H., Lee, M. J., Murata, K., Bae, S., et al. (2016). Cutting edge: EZH2 promotes osteoclastogenesis by epigenetic silencing of the negative regulator IRF8. </w:t>
      </w:r>
      <w:r>
        <w:rPr>
          <w:rFonts w:ascii="Times New Roman" w:hAnsi="Times New Roman" w:cs="Times New Roman"/>
          <w:i/>
          <w:iCs/>
        </w:rPr>
        <w:t>J. Immunol.</w:t>
      </w:r>
      <w:r>
        <w:rPr>
          <w:rFonts w:ascii="Times New Roman" w:hAnsi="Times New Roman" w:cs="Times New Roman"/>
        </w:rPr>
        <w:t xml:space="preserve"> 196 (11), 4452-4456. doi:10.4049/jimmunol.150146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ng, J., Wang, J. X., and Li, C. H. (2019). LncRNA GAS5 overexpression alleviates the development of osteoporosis through promoting osteogenic differentiation of MSCs via targeting microRNA-498 to regulate RUNX2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8), 7757-7765. doi:10.26355/eurrev_201909_1898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ng, L., Xia, B., Tian, B. F., and Lu, G. B. (2019). MiR-152 influences osteoporosis through regulation of osteoblast differentiation by targeting RICTOR. </w:t>
      </w:r>
      <w:r>
        <w:rPr>
          <w:rFonts w:ascii="Times New Roman" w:hAnsi="Times New Roman" w:cs="Times New Roman"/>
          <w:i/>
          <w:iCs/>
        </w:rPr>
        <w:t>Pharm. Biol.</w:t>
      </w:r>
      <w:r>
        <w:rPr>
          <w:rFonts w:ascii="Times New Roman" w:hAnsi="Times New Roman" w:cs="Times New Roman"/>
        </w:rPr>
        <w:t xml:space="preserve"> 57 (1), 586-594. doi:10.1080/13880209.2019.165715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ng, X., Lin, T., Liu, X., Yang, C., Yang, S., and Fu, D. (2018). Long non-coding RNA BDNF-AS modulates osteogenic differentiation of bone marrow-derived mesenchymal stem cells. </w:t>
      </w:r>
      <w:r>
        <w:rPr>
          <w:rFonts w:ascii="Times New Roman" w:hAnsi="Times New Roman" w:cs="Times New Roman"/>
          <w:i/>
          <w:iCs/>
        </w:rPr>
        <w:t>Mol. Cell. Biochem.</w:t>
      </w:r>
      <w:r>
        <w:rPr>
          <w:rFonts w:ascii="Times New Roman" w:hAnsi="Times New Roman" w:cs="Times New Roman"/>
        </w:rPr>
        <w:t xml:space="preserve"> 445 (1-2), 59-65. doi:10.1007/s11010-017-3251-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Feng, Y., Wan, P., Yin, L., and Lou, X. (2020). The Inhibition of MicroRNA-139-5p promoted osteoporosis of bone marrow-derived mesenchymal stem cells by targeting Wnt/Beta-catenin signaling pathway by NOTCH1. </w:t>
      </w:r>
      <w:r>
        <w:rPr>
          <w:rFonts w:ascii="Times New Roman" w:hAnsi="Times New Roman" w:cs="Times New Roman"/>
          <w:i/>
          <w:iCs/>
          <w:lang w:val="nl-NL"/>
        </w:rPr>
        <w:t>J. Microbiol. Biotechnol.</w:t>
      </w:r>
      <w:r>
        <w:rPr>
          <w:rFonts w:ascii="Times New Roman" w:hAnsi="Times New Roman" w:cs="Times New Roman"/>
          <w:lang w:val="nl-NL"/>
        </w:rPr>
        <w:t xml:space="preserve"> 30 (3), 448-458. doi:10.4014/jmb.1908.0803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Fu, R., Lv, W. C., Xu, Y., Gong, M. Y., Chen, X. J., Jiang, N., et al. </w:t>
      </w:r>
      <w:r>
        <w:rPr>
          <w:rFonts w:ascii="Times New Roman" w:hAnsi="Times New Roman" w:cs="Times New Roman"/>
        </w:rPr>
        <w:t xml:space="preserve">(2020). Endothelial ZEB1 promotes angiogenesis-dependent bone formation and reverses osteoporosis. </w:t>
      </w:r>
      <w:r>
        <w:rPr>
          <w:rFonts w:ascii="Times New Roman" w:hAnsi="Times New Roman" w:cs="Times New Roman"/>
          <w:i/>
          <w:iCs/>
        </w:rPr>
        <w:t>Nat. Commun.</w:t>
      </w:r>
      <w:r>
        <w:rPr>
          <w:rFonts w:ascii="Times New Roman" w:hAnsi="Times New Roman" w:cs="Times New Roman"/>
        </w:rPr>
        <w:t xml:space="preserve"> 11 (1), 460. doi:10.1038/s41467-019-14076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Fu, Y. C., Zhao, S. R., Zhu, B. H., Guo, S. S., and Wang, X. X. (2019). MiRNA-27a-3p promotes osteogenic differentiation of human mesenchymal stem cells through targeting ATF3. </w:t>
      </w:r>
      <w:r>
        <w:rPr>
          <w:rFonts w:ascii="Times New Roman" w:hAnsi="Times New Roman" w:cs="Times New Roman"/>
          <w:i/>
          <w:iCs/>
        </w:rPr>
        <w:t xml:space="preserve">Eur. </w:t>
      </w:r>
      <w:r>
        <w:rPr>
          <w:rFonts w:ascii="Times New Roman" w:hAnsi="Times New Roman" w:cs="Times New Roman"/>
          <w:i/>
          <w:iCs/>
          <w:lang w:val="it-IT"/>
        </w:rPr>
        <w:t>Rev. Med. Pharmacol. Sci.</w:t>
      </w:r>
      <w:r>
        <w:rPr>
          <w:rFonts w:ascii="Times New Roman" w:hAnsi="Times New Roman" w:cs="Times New Roman"/>
          <w:lang w:val="it-IT"/>
        </w:rPr>
        <w:t xml:space="preserve"> 23 (3 Suppl), 73-80. doi:10.26355/eurrev_201908_1863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Fu, Y., Hu, X., Gao, Y., Li, K., Fu, Q., Liu, Q., et al. </w:t>
      </w:r>
      <w:r>
        <w:rPr>
          <w:rFonts w:ascii="Times New Roman" w:hAnsi="Times New Roman" w:cs="Times New Roman"/>
        </w:rPr>
        <w:t xml:space="preserve">(2021). LncRNA ROR/miR-145-5p axis modulates the osteoblasts proliferation and apoptosis in osteoporosis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2 (1), 7714-7723. doi:10.1080/21655979.2021.198232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, Y., Xu, Y., Chen, S., Ouyang, Y., and Sun, G. (2020). MiR-151a-3p promotes postmenopausal osteoporosis by targeting SOCS5 and activating JAK2/STAT3 signaling. </w:t>
      </w:r>
      <w:r>
        <w:rPr>
          <w:rFonts w:ascii="Times New Roman" w:hAnsi="Times New Roman" w:cs="Times New Roman"/>
          <w:i/>
          <w:iCs/>
        </w:rPr>
        <w:t>Rejuvenation Res</w:t>
      </w:r>
      <w:r>
        <w:rPr>
          <w:rFonts w:ascii="Times New Roman" w:hAnsi="Times New Roman" w:cs="Times New Roman"/>
        </w:rPr>
        <w:t>. 23 (4), 313-323. doi:10.1089/rej.2019.223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o, G. C., Yang, D. W., and Liu, W. (2020). LncRNA TERC alleviates the progression of osteoporosis by absorbing miRNA-217 to upregulate RUNX2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2), 526-534. doi:10.26355/eurrev_202001_2002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Gao, M., Zhang, Z., Sun, J., Li, B., and Li, Y. (2022). The roles of circRNA-miRNA-mRNA networks in the development and treatment of osteoporosis. </w:t>
      </w:r>
      <w:r>
        <w:rPr>
          <w:rFonts w:ascii="Times New Roman" w:hAnsi="Times New Roman" w:cs="Times New Roman"/>
          <w:i/>
          <w:iCs/>
          <w:lang w:val="it-IT"/>
        </w:rPr>
        <w:t>Front Endocrinol (Lausanne)</w:t>
      </w:r>
      <w:r>
        <w:rPr>
          <w:rFonts w:ascii="Times New Roman" w:hAnsi="Times New Roman" w:cs="Times New Roman"/>
          <w:lang w:val="it-IT"/>
        </w:rPr>
        <w:t>, 13, 945310. doi:10.3389/fendo.2022.94531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Gao, X., Liu, S., and Liang, K. (2020). </w:t>
      </w:r>
      <w:r>
        <w:rPr>
          <w:rFonts w:ascii="Times New Roman" w:hAnsi="Times New Roman" w:cs="Times New Roman"/>
        </w:rPr>
        <w:t xml:space="preserve">MicroRNA-19b-3p promotes cell proliferation and osteogenic differentiation of BMSCs by interacting with lncRNA H19. </w:t>
      </w:r>
      <w:r>
        <w:rPr>
          <w:rFonts w:ascii="Times New Roman" w:hAnsi="Times New Roman" w:cs="Times New Roman"/>
          <w:i/>
          <w:iCs/>
        </w:rPr>
        <w:t>BMC Med. Genet.</w:t>
      </w:r>
      <w:r>
        <w:rPr>
          <w:rFonts w:ascii="Times New Roman" w:hAnsi="Times New Roman" w:cs="Times New Roman"/>
        </w:rPr>
        <w:t xml:space="preserve"> 21 (1), 11. doi:10.1186/s12881-020-0948-y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o, X., Xue, Y., and Yang, K. (2021). LINC00899 promotes osteogenic differentiation by targeting miR-374a and RUNX2 expression. </w:t>
      </w:r>
      <w:r>
        <w:rPr>
          <w:rFonts w:ascii="Times New Roman" w:hAnsi="Times New Roman" w:cs="Times New Roman"/>
          <w:i/>
          <w:iCs/>
        </w:rPr>
        <w:t>Exp. Ther. Med.</w:t>
      </w:r>
      <w:r>
        <w:rPr>
          <w:rFonts w:ascii="Times New Roman" w:hAnsi="Times New Roman" w:cs="Times New Roman"/>
        </w:rPr>
        <w:t xml:space="preserve"> 22 (4), 1071. doi:10.3892/etm.2021.1050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o, Y., and Ge, W. (2018). The histone methyltransferase DOT1L inhibits osteoclastogenesis and protects against osteoporosis. </w:t>
      </w:r>
      <w:r>
        <w:rPr>
          <w:rFonts w:ascii="Times New Roman" w:hAnsi="Times New Roman" w:cs="Times New Roman"/>
          <w:i/>
          <w:iCs/>
        </w:rPr>
        <w:t>Cell Death Dis.</w:t>
      </w:r>
      <w:r>
        <w:rPr>
          <w:rFonts w:ascii="Times New Roman" w:hAnsi="Times New Roman" w:cs="Times New Roman"/>
        </w:rPr>
        <w:t xml:space="preserve"> 9 (2), 33. doi:10.1038/s41419-017-0040-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o, Y., Xiao, F., Wang, C., Wang, C., Cui, P., Zhang, X., et al. (2018). Long noncoding RNA MALAT1 promotes osterix expression to regulate osteogenic differentiation by targeting miRNA-143 in human bone marrow-derived mesenchymal stem cells. </w:t>
      </w:r>
      <w:r>
        <w:rPr>
          <w:rFonts w:ascii="Times New Roman" w:hAnsi="Times New Roman" w:cs="Times New Roman"/>
          <w:i/>
          <w:iCs/>
        </w:rPr>
        <w:t>J. Cell. Biochem.</w:t>
      </w:r>
      <w:r>
        <w:rPr>
          <w:rFonts w:ascii="Times New Roman" w:hAnsi="Times New Roman" w:cs="Times New Roman"/>
        </w:rPr>
        <w:t xml:space="preserve"> 119 (8), 6986-6996. doi:10.1002/jcb.2690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, H., Shi, S., Xiao, F., Huang, Z., Xu, J., Chen, G., et al. (2020). MiR-1-3p regulates the differentiation of mesenchymal stem cells to prevent osteoporosis by targeting secreted frizzled-related protein 1. </w:t>
      </w:r>
      <w:r>
        <w:rPr>
          <w:rFonts w:ascii="Times New Roman" w:hAnsi="Times New Roman" w:cs="Times New Roman"/>
          <w:i/>
          <w:iCs/>
        </w:rPr>
        <w:t>Bone</w:t>
      </w:r>
      <w:r>
        <w:rPr>
          <w:rFonts w:ascii="Times New Roman" w:hAnsi="Times New Roman" w:cs="Times New Roman"/>
        </w:rPr>
        <w:t xml:space="preserve"> 137, 115444. doi:10.1016/j.bone.2020.11544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, Z., Xie, D., Huang, C., Ding, R., Zhang, R., Li, Q., et al. (2020). MicroRNA-497 elevation or LRG1 knockdown promotes osteoblast proliferation and collagen synthesis in osteoporosis via TGF-β1/Smads signalling pathway. </w:t>
      </w:r>
      <w:r>
        <w:rPr>
          <w:rFonts w:ascii="Times New Roman" w:hAnsi="Times New Roman" w:cs="Times New Roman"/>
          <w:i/>
          <w:iCs/>
        </w:rPr>
        <w:t>J. Cell. Mol. Med.</w:t>
      </w:r>
      <w:r>
        <w:rPr>
          <w:rFonts w:ascii="Times New Roman" w:hAnsi="Times New Roman" w:cs="Times New Roman"/>
        </w:rPr>
        <w:t xml:space="preserve"> 24 (21), 12619-12632. doi:10.1111/jcmm.158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Guo, M., Liu, N., and Guo, Z. (2022). MiR-221-5p/Smad3 axis in osteoclastogenesis and its function: Potential therapeutic target for osteoporosis. </w:t>
      </w:r>
      <w:r>
        <w:rPr>
          <w:rFonts w:ascii="Times New Roman" w:hAnsi="Times New Roman" w:cs="Times New Roman"/>
          <w:i/>
          <w:iCs/>
          <w:lang w:val="nl-NL"/>
        </w:rPr>
        <w:t>Steroids</w:t>
      </w:r>
      <w:r>
        <w:rPr>
          <w:rFonts w:ascii="Times New Roman" w:hAnsi="Times New Roman" w:cs="Times New Roman"/>
          <w:lang w:val="nl-NL"/>
        </w:rPr>
        <w:t xml:space="preserve"> 185, 109063. doi:10.1016/j.steroids.2022.10906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nl-NL"/>
        </w:rPr>
        <w:t xml:space="preserve">Guo, Q., Kang, H., Wang, J., Dong, Y., Peng, R., Zhao, H., et al. </w:t>
      </w:r>
      <w:r>
        <w:rPr>
          <w:rFonts w:ascii="Times New Roman" w:hAnsi="Times New Roman" w:cs="Times New Roman"/>
        </w:rPr>
        <w:t xml:space="preserve">(2021). Inhibition of ACLY leads to suppression of osteoclast differentiation and function via regulation of histone acetylation. </w:t>
      </w:r>
      <w:r>
        <w:rPr>
          <w:rFonts w:ascii="Times New Roman" w:hAnsi="Times New Roman" w:cs="Times New Roman"/>
          <w:i/>
          <w:iCs/>
          <w:lang w:val="fr-FR"/>
        </w:rPr>
        <w:t>J. Bone Miner. Res.</w:t>
      </w:r>
      <w:r>
        <w:rPr>
          <w:rFonts w:ascii="Times New Roman" w:hAnsi="Times New Roman" w:cs="Times New Roman"/>
          <w:lang w:val="fr-FR"/>
        </w:rPr>
        <w:t xml:space="preserve"> 36 (10), 2065-2080. doi:10.1002/jbmr.439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fr-FR"/>
        </w:rPr>
        <w:t xml:space="preserve">Guo, Z., Xie, M., Zou, Y., Liang, Q., Liu, F., Su, J., et al. </w:t>
      </w:r>
      <w:r>
        <w:rPr>
          <w:rFonts w:ascii="Times New Roman" w:hAnsi="Times New Roman" w:cs="Times New Roman"/>
        </w:rPr>
        <w:t xml:space="preserve">(2021). Circular RNA Hsa_circ_0006766 targets microRNA miR-4739 to regulate osteogenic differentiation of human bone marrow mesenchymal stem cells. </w:t>
      </w:r>
      <w:r>
        <w:rPr>
          <w:rFonts w:ascii="Times New Roman" w:hAnsi="Times New Roman" w:cs="Times New Roman"/>
          <w:i/>
          <w:iCs/>
          <w:lang w:val="nl-NL"/>
        </w:rPr>
        <w:t>Bioengineered</w:t>
      </w:r>
      <w:r>
        <w:rPr>
          <w:rFonts w:ascii="Times New Roman" w:hAnsi="Times New Roman" w:cs="Times New Roman"/>
          <w:lang w:val="nl-NL"/>
        </w:rPr>
        <w:t xml:space="preserve"> 12 (1), 5679-5687. doi: 10.1080/21655979.2021.196771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Han, Y., Zhang, K., Hong, Y., Wang, J., Liu, Q., Zhang, Z., et al. </w:t>
      </w:r>
      <w:r>
        <w:rPr>
          <w:rFonts w:ascii="Times New Roman" w:hAnsi="Times New Roman" w:cs="Times New Roman"/>
        </w:rPr>
        <w:t xml:space="preserve">(2018). miR-342-3p promotes osteogenic differentiation via targeting ATF3. </w:t>
      </w:r>
      <w:r>
        <w:rPr>
          <w:rFonts w:ascii="Times New Roman" w:hAnsi="Times New Roman" w:cs="Times New Roman"/>
          <w:i/>
          <w:iCs/>
        </w:rPr>
        <w:t>FEBS Lett.</w:t>
      </w:r>
      <w:r>
        <w:rPr>
          <w:rFonts w:ascii="Times New Roman" w:hAnsi="Times New Roman" w:cs="Times New Roman"/>
        </w:rPr>
        <w:t xml:space="preserve"> 592 (24), 4051-4065. doi:10.1002/1873-3468.1328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, M., Lei, H., He, X., Liu, Y., Wang, A., Ren, Z., et al. (2022). METTL14 regulates osteogenesis of bone marrow mesenchymal stem cells via inducing autophagy through m6A/IGF2BPs/Beclin-1 signal axis. </w:t>
      </w:r>
      <w:r>
        <w:rPr>
          <w:rFonts w:ascii="Times New Roman" w:hAnsi="Times New Roman" w:cs="Times New Roman"/>
          <w:i/>
          <w:iCs/>
        </w:rPr>
        <w:t>Stem Cells Transl. Med.</w:t>
      </w:r>
      <w:r>
        <w:rPr>
          <w:rFonts w:ascii="Times New Roman" w:hAnsi="Times New Roman" w:cs="Times New Roman"/>
        </w:rPr>
        <w:t xml:space="preserve"> 11 (9), 987-1001. doi:10.1093/stcltm/szac04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, X., Zhu, L., An, L., and Zhang, J. (2020). MiR-143 inhibits osteoclastogenesis by targeting RANK and NF-κB and MAPK signaling pathways. </w:t>
      </w:r>
      <w:r>
        <w:rPr>
          <w:rFonts w:ascii="Times New Roman" w:hAnsi="Times New Roman" w:cs="Times New Roman"/>
          <w:i/>
          <w:iCs/>
        </w:rPr>
        <w:t>Curr. Mol. Pharmacol.</w:t>
      </w:r>
      <w:r>
        <w:rPr>
          <w:rFonts w:ascii="Times New Roman" w:hAnsi="Times New Roman" w:cs="Times New Roman"/>
        </w:rPr>
        <w:t xml:space="preserve"> 13 (3), 224-232. doi:10.2174/187446721366620011611394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, Y., Chen, D., Guo, Q., Shi, P., You, C., and Feng, Y. (2021). MicroRNA-151a-3p functions in the regulation of osteoclast differentiation: significance to postmenopausal osteoporosis. </w:t>
      </w:r>
      <w:r>
        <w:rPr>
          <w:rFonts w:ascii="Times New Roman" w:hAnsi="Times New Roman" w:cs="Times New Roman"/>
          <w:i/>
          <w:iCs/>
        </w:rPr>
        <w:t>Clin. Interv. Aging</w:t>
      </w:r>
      <w:r>
        <w:rPr>
          <w:rFonts w:ascii="Times New Roman" w:hAnsi="Times New Roman" w:cs="Times New Roman"/>
        </w:rPr>
        <w:t xml:space="preserve"> 216, 1357-1366. doi:10.2147/CIA.S2896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, F., Jiang, C., Bu, G., Fu, Y., and Yu, Y. (2021). Silencing long noncoding RNA colon cancer-associated transcript-1 upregulates microRNA-34a-5p to promote proliferation and differentiation of osteoblasts in osteoporosis. </w:t>
      </w:r>
      <w:r>
        <w:rPr>
          <w:rFonts w:ascii="Times New Roman" w:hAnsi="Times New Roman" w:cs="Times New Roman"/>
          <w:i/>
          <w:iCs/>
        </w:rPr>
        <w:t>Cancer Gene Ther.</w:t>
      </w:r>
      <w:r>
        <w:rPr>
          <w:rFonts w:ascii="Times New Roman" w:hAnsi="Times New Roman" w:cs="Times New Roman"/>
        </w:rPr>
        <w:t xml:space="preserve"> 28 (10-11), 1150-1161. doi:10.1038/s41417-020-00264-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, H., Zhao, C., Zhang, P., Liu, Y., Jiang, Y., Wu, E., et al. (2019). miR-26b modulates OA induced BMSC osteogenesis through regulating GSK3β/β-catenin pathway. </w:t>
      </w:r>
      <w:r>
        <w:rPr>
          <w:rFonts w:ascii="Times New Roman" w:hAnsi="Times New Roman" w:cs="Times New Roman"/>
          <w:i/>
          <w:iCs/>
        </w:rPr>
        <w:t>Exp. Mol. Pathol.</w:t>
      </w:r>
      <w:r>
        <w:rPr>
          <w:rFonts w:ascii="Times New Roman" w:hAnsi="Times New Roman" w:cs="Times New Roman"/>
        </w:rPr>
        <w:t xml:space="preserve"> 107, 158-164. doi:10.1016/j.yexmp.2019.02.00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, L. S., Guan, Z., Tang, C., Li, G., and Wen, J. (2022). Exosomes derived from microRNA-21 overexpressed adipose tissue-derived mesenchymal stem cells alleviate spine osteoporosis in ankylosing spondylitis mice. </w:t>
      </w:r>
      <w:r>
        <w:rPr>
          <w:rFonts w:ascii="Times New Roman" w:hAnsi="Times New Roman" w:cs="Times New Roman"/>
          <w:i/>
          <w:iCs/>
        </w:rPr>
        <w:t>J. Tissue Eng. Regen. Med.</w:t>
      </w:r>
      <w:r>
        <w:rPr>
          <w:rFonts w:ascii="Times New Roman" w:hAnsi="Times New Roman" w:cs="Times New Roman"/>
        </w:rPr>
        <w:t xml:space="preserve"> 16 (7), 634-642. doi:10.1002/term.330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Hu, L. C., Xie, X., Xue, H., Wang, T., Panayi, A. C., Lin, Z., et al. (2022). MiR-1224-5p modulates osteogenesis by coordinating osteoblast/osteoclast differentiation via the Rap1 signaling target ADCY2. </w:t>
      </w:r>
      <w:r>
        <w:rPr>
          <w:rFonts w:ascii="Times New Roman" w:hAnsi="Times New Roman" w:cs="Times New Roman"/>
          <w:i/>
          <w:iCs/>
          <w:lang w:val="nl-NL"/>
        </w:rPr>
        <w:t>Exp. Mol. Med.</w:t>
      </w:r>
      <w:r>
        <w:rPr>
          <w:rFonts w:ascii="Times New Roman" w:hAnsi="Times New Roman" w:cs="Times New Roman"/>
          <w:lang w:val="nl-NL"/>
        </w:rPr>
        <w:t xml:space="preserve"> 54 (7), 961-972. doi:10.1038/s12276-022-00799-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nl-NL"/>
        </w:rPr>
        <w:t xml:space="preserve">Hu, M., Xing, L., Zhang, L., Liu, F., Wang, S., Xie, Y., et al. </w:t>
      </w:r>
      <w:r>
        <w:rPr>
          <w:rFonts w:ascii="Times New Roman" w:hAnsi="Times New Roman" w:cs="Times New Roman"/>
        </w:rPr>
        <w:t xml:space="preserve">(2022). NAP1L2 drives mesenchymal stem cell senescence and suppresses osteogenic differentiation. </w:t>
      </w:r>
      <w:r>
        <w:rPr>
          <w:rFonts w:ascii="Times New Roman" w:hAnsi="Times New Roman" w:cs="Times New Roman"/>
          <w:i/>
          <w:iCs/>
          <w:lang w:val="it-IT"/>
        </w:rPr>
        <w:t>Aging Cell</w:t>
      </w:r>
      <w:r>
        <w:rPr>
          <w:rFonts w:ascii="Times New Roman" w:hAnsi="Times New Roman" w:cs="Times New Roman"/>
          <w:lang w:val="it-IT"/>
        </w:rPr>
        <w:t xml:space="preserve"> 21 (2), e13551. doi:10.1111/acel.1355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Hu, W. X., Li, H., and Jiang, J. Z. (2020). </w:t>
      </w:r>
      <w:r>
        <w:rPr>
          <w:rFonts w:ascii="Times New Roman" w:hAnsi="Times New Roman" w:cs="Times New Roman"/>
        </w:rPr>
        <w:t xml:space="preserve">MiR-491-3p is down-regulated in postmenopausal osteoporosis and affects growth, differentiation and apoptosis of hFOB1.19 cells through targeting CTSS. </w:t>
      </w:r>
      <w:r>
        <w:rPr>
          <w:rFonts w:ascii="Times New Roman" w:hAnsi="Times New Roman" w:cs="Times New Roman"/>
          <w:i/>
          <w:iCs/>
        </w:rPr>
        <w:t>Folia Histochem. Cytobiol.</w:t>
      </w:r>
      <w:r>
        <w:rPr>
          <w:rFonts w:ascii="Times New Roman" w:hAnsi="Times New Roman" w:cs="Times New Roman"/>
        </w:rPr>
        <w:t xml:space="preserve"> 58 (1), 9-16. doi:10.5603/FHC.a2020.000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, Z., Zhang, L., Wang, H., Wang, Y., Tan, Y., Dang, L., et al. (2020). Targeted silencing of miRNA-132-3p expression rescues disuse osteopenia by promoting mesenchymal stem cell osteogenic differentiation and osteogenesis in mice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1 (1), 58. doi:10.1186/s13287-020-1581-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Huang, C., and Wang, Y. (2022). Downregulation of METTL14 improves postmenopausal osteoporosis via IGF2BP1 dependent posttranscriptional silencing of SMAD1. </w:t>
      </w:r>
      <w:r>
        <w:rPr>
          <w:rFonts w:ascii="Times New Roman" w:hAnsi="Times New Roman" w:cs="Times New Roman"/>
          <w:i/>
          <w:iCs/>
          <w:lang w:val="fr-FR"/>
        </w:rPr>
        <w:t>Cell Death Dis</w:t>
      </w:r>
      <w:r>
        <w:rPr>
          <w:rFonts w:ascii="Times New Roman" w:hAnsi="Times New Roman" w:cs="Times New Roman"/>
          <w:lang w:val="fr-FR"/>
        </w:rPr>
        <w:t>. 13 (11), 919. doi:10.1038/s41419-022-05362-y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Huang, M., Li, X., Zhou, C., Si, M., Zheng, H., Chen, L., et al. </w:t>
      </w:r>
      <w:r>
        <w:rPr>
          <w:rFonts w:ascii="Times New Roman" w:hAnsi="Times New Roman" w:cs="Times New Roman"/>
        </w:rPr>
        <w:t>(2020). Noncoding RNA miR-205-5p mediates osteoporosis pathogenesis and osteoblast differentiation by regulating RUNX2.</w:t>
      </w:r>
      <w:r>
        <w:rPr>
          <w:rFonts w:ascii="Times New Roman" w:hAnsi="Times New Roman" w:cs="Times New Roman"/>
          <w:i/>
          <w:iCs/>
        </w:rPr>
        <w:t xml:space="preserve"> J. Cell. Biochem.</w:t>
      </w:r>
      <w:r>
        <w:rPr>
          <w:rFonts w:ascii="Times New Roman" w:hAnsi="Times New Roman" w:cs="Times New Roman"/>
        </w:rPr>
        <w:t xml:space="preserve"> 121 (10), 4196-4203. doi:10.1002/jcb.2959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Huang, M., Wang, Y., Wang, Z., Qin, Q., Zhang, H., Liu, S., et al. (2022). miR-134-5p inhibits osteoclastogenesis through a novel miR-134-5p/Itgb1/MAPK pathway. </w:t>
      </w:r>
      <w:r>
        <w:rPr>
          <w:rFonts w:ascii="Times New Roman" w:hAnsi="Times New Roman" w:cs="Times New Roman"/>
          <w:i/>
          <w:iCs/>
          <w:lang w:val="nl-NL"/>
        </w:rPr>
        <w:t>J. Biol. Chem.</w:t>
      </w:r>
      <w:r>
        <w:rPr>
          <w:rFonts w:ascii="Times New Roman" w:hAnsi="Times New Roman" w:cs="Times New Roman"/>
          <w:lang w:val="nl-NL"/>
        </w:rPr>
        <w:t xml:space="preserve"> 298 (7), 102116. doi:10.1016/j.jbc.2022.10211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Huang, Y., Ren, K., Yao, T., Zhu, H., Xu, Y., Ye, H., et al. </w:t>
      </w:r>
      <w:r>
        <w:rPr>
          <w:rFonts w:ascii="Times New Roman" w:hAnsi="Times New Roman" w:cs="Times New Roman"/>
        </w:rPr>
        <w:t xml:space="preserve">(2020). MicroRNA-25-3p regulates osteoclasts through nuclear factor I X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22 (1), 74-80. doi:10.1016/j.bbrc.2019.11.04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, H., Cui, X., Yang, Y., and Zhou, X. (2021). CircRNA hsa_circ_0006215 promotes osteogenic differentiation of BMSCs and enhances osteogenesis-angiogenesis coupling by competitively binding to miR-942-5p and regulating RUNX2 and VEGF. </w:t>
      </w:r>
      <w:r>
        <w:rPr>
          <w:rFonts w:ascii="Times New Roman" w:hAnsi="Times New Roman" w:cs="Times New Roman"/>
          <w:i/>
          <w:iCs/>
        </w:rPr>
        <w:t>Aging (Albany NY)</w:t>
      </w:r>
      <w:r>
        <w:rPr>
          <w:rFonts w:ascii="Times New Roman" w:hAnsi="Times New Roman" w:cs="Times New Roman"/>
        </w:rPr>
        <w:t xml:space="preserve"> 13 (7), 10275-10288. doi:10.18632/aging.20279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ang, Y., Wu, W., Jiao, G., Chen, Y., and Liu, H. (2019). LncRNA SNHG1 modulates p38 MAPK pathway through Nedd4 and thus inhibits osteogenic differentiation of bone marrow mesenchymal stem cells. </w:t>
      </w:r>
      <w:r>
        <w:rPr>
          <w:rFonts w:ascii="Times New Roman" w:hAnsi="Times New Roman" w:cs="Times New Roman"/>
          <w:i/>
          <w:iCs/>
        </w:rPr>
        <w:t>Life Sci</w:t>
      </w:r>
      <w:r>
        <w:rPr>
          <w:rFonts w:ascii="Times New Roman" w:hAnsi="Times New Roman" w:cs="Times New Roman"/>
        </w:rPr>
        <w:t>. 228, 208-214. doi:10.1016/j.lfs.2019.05.00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, C., Jia, L., Tang, Z., and Zheng, Y. (2020). Long non-coding RNA MIR22HG promotes osteogenic differentiation of bone marrow mesenchymal stem cells via PTEN/ AKT pathway. </w:t>
      </w:r>
      <w:r>
        <w:rPr>
          <w:rFonts w:ascii="Times New Roman" w:hAnsi="Times New Roman" w:cs="Times New Roman"/>
          <w:i/>
          <w:iCs/>
        </w:rPr>
        <w:t>Cell Death Dis</w:t>
      </w:r>
      <w:r>
        <w:rPr>
          <w:rFonts w:ascii="Times New Roman" w:hAnsi="Times New Roman" w:cs="Times New Roman"/>
        </w:rPr>
        <w:t>. 11 (7), 601. doi:10.1038/s41419-020-02813-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, S. L., Bai, Y. M., Zhao, B. Y., Wang, Q. H., and Zhang, H. S. (2020). Silencing of miR-330-5p stimulates osteogenesis in bone marrow mesenchymal stem cells and inhibits bone loss in osteoporosis by activating Bgn-mediated BMP/Smad pathway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8), 4095-4102. doi:10.26355/eurrev_202004_2098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g, H., Su, X., Gao, B., Shuai, Y., Chen, J., Deng, Z., et al. (2018). Epigenetic inhibition of Wnt pathway suppresses osteogenic differentiation of BMSCs during osteoporosis. </w:t>
      </w:r>
      <w:r>
        <w:rPr>
          <w:rFonts w:ascii="Times New Roman" w:hAnsi="Times New Roman" w:cs="Times New Roman"/>
          <w:i/>
          <w:iCs/>
        </w:rPr>
        <w:t>Cell Death Dis.</w:t>
      </w:r>
      <w:r>
        <w:rPr>
          <w:rFonts w:ascii="Times New Roman" w:hAnsi="Times New Roman" w:cs="Times New Roman"/>
        </w:rPr>
        <w:t xml:space="preserve"> 9 (2), 176. doi:10.1038/s41419-017-0231-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rimi, Z., Seyedjafari, E., Khojasteh, A., Hashemi, S. M., Kazemi, B., and Mohammadi-Yeganeh, S. (2020). MicroRNA-218 competes with differentiation media in the induction of osteogenic differentiation of mesenchymal stem cell by regulating β-catenin inhibitors. </w:t>
      </w:r>
      <w:r>
        <w:rPr>
          <w:rFonts w:ascii="Times New Roman" w:hAnsi="Times New Roman" w:cs="Times New Roman"/>
          <w:i/>
          <w:iCs/>
        </w:rPr>
        <w:t>Mol. Biol. Rep.</w:t>
      </w:r>
      <w:r>
        <w:rPr>
          <w:rFonts w:ascii="Times New Roman" w:hAnsi="Times New Roman" w:cs="Times New Roman"/>
        </w:rPr>
        <w:t xml:space="preserve"> 47 (11), 8451-8463. doi:10.1007/s11033-020-05885-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ong, Y., Nie, Z. K., Li, F., Guo, H. M., Yang, X. L., and Ding, S. F. (2019). MiR-320a was highly expressed in postmenopausal osteoporosis and acts as a negative regulator in MC3T3E1 cells by reducing MAP9 and inhibiting PI3K/AKT signaling pathway. </w:t>
      </w:r>
      <w:r>
        <w:rPr>
          <w:rFonts w:ascii="Times New Roman" w:hAnsi="Times New Roman" w:cs="Times New Roman"/>
          <w:i/>
          <w:iCs/>
        </w:rPr>
        <w:t>Exp. Mol. Pathol.</w:t>
      </w:r>
      <w:r>
        <w:rPr>
          <w:rFonts w:ascii="Times New Roman" w:hAnsi="Times New Roman" w:cs="Times New Roman"/>
        </w:rPr>
        <w:t xml:space="preserve"> 110, 104282. doi:10.1016/j.yexmp.2019.10428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ou, J., Zheng, X., Guo, J., Liu, Y., and Liu, X. (2020). MicroRNA-218-5p relieves postmenopausal osteoporosis through promoting the osteoblast differentiation of bone marrow mesenchymal stem cells. </w:t>
      </w:r>
      <w:r>
        <w:rPr>
          <w:rFonts w:ascii="Times New Roman" w:hAnsi="Times New Roman" w:cs="Times New Roman"/>
          <w:i/>
          <w:iCs/>
        </w:rPr>
        <w:t>J. Cell. Biochem.</w:t>
      </w:r>
      <w:r>
        <w:rPr>
          <w:rFonts w:ascii="Times New Roman" w:hAnsi="Times New Roman" w:cs="Times New Roman"/>
        </w:rPr>
        <w:t xml:space="preserve"> 121 (2), 1216-1226. doi:10.1002/jcb.2935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ureel, J., John, A. A., Prakash, R., and Singh, D. (2018). MiR 376c inhibits osteoblastogenesis by targeting Wnt3 and ARF-GEF-1 -facilitated augmentation of beta-catenin transactivation. </w:t>
      </w:r>
      <w:r>
        <w:rPr>
          <w:rFonts w:ascii="Times New Roman" w:hAnsi="Times New Roman" w:cs="Times New Roman"/>
          <w:i/>
          <w:iCs/>
        </w:rPr>
        <w:t>J. Cell Biochem.</w:t>
      </w:r>
      <w:r>
        <w:rPr>
          <w:rFonts w:ascii="Times New Roman" w:hAnsi="Times New Roman" w:cs="Times New Roman"/>
        </w:rPr>
        <w:t xml:space="preserve"> 119 (4), 3293-3303. doi:10.1002/jcb.2649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B., Wang, J., Xu, F., Wang, Q., Liu, Q., Wang, G., et al. (2023). LncRNA RAD51-AS1 regulates human bone marrow mesenchymal stem cells via interaction with YBX1 to ameliorate osteoporosis. </w:t>
      </w:r>
      <w:r>
        <w:rPr>
          <w:rFonts w:ascii="Times New Roman" w:hAnsi="Times New Roman" w:cs="Times New Roman"/>
          <w:i/>
          <w:iCs/>
        </w:rPr>
        <w:t>Stem Cell Rev. Rep.</w:t>
      </w:r>
      <w:r>
        <w:rPr>
          <w:rFonts w:ascii="Times New Roman" w:hAnsi="Times New Roman" w:cs="Times New Roman"/>
        </w:rPr>
        <w:t xml:space="preserve"> 19 (1), 170-187. doi:10.1007/s12015-022-10408-x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Li, B., Wu, P., Fu, W., Xiong, Y., Zhang, L., Gao, Y., et al. (2019). The role and mechanism of miRNA-1224 in the Polygonatum sibiricum polysaccharide regulation of bone marrow-derived macrophages to osteoclast differentiation. </w:t>
      </w:r>
      <w:r>
        <w:rPr>
          <w:rFonts w:ascii="Times New Roman" w:hAnsi="Times New Roman" w:cs="Times New Roman"/>
          <w:i/>
          <w:iCs/>
          <w:lang w:val="fr-FR"/>
        </w:rPr>
        <w:t>Rejuvenation Res.</w:t>
      </w:r>
      <w:r>
        <w:rPr>
          <w:rFonts w:ascii="Times New Roman" w:hAnsi="Times New Roman" w:cs="Times New Roman"/>
          <w:lang w:val="fr-FR"/>
        </w:rPr>
        <w:t xml:space="preserve"> 22 (5), 420-430. doi:10.1089/rej.2018.21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fr-FR"/>
        </w:rPr>
        <w:t xml:space="preserve">Li, B., Zhao, J., Ma, J. X., Li, G. M., Zhang, Y., Xing, G. S., et al. </w:t>
      </w:r>
      <w:r>
        <w:rPr>
          <w:rFonts w:ascii="Times New Roman" w:hAnsi="Times New Roman" w:cs="Times New Roman"/>
        </w:rPr>
        <w:t xml:space="preserve">(2018). Overexpression of DNMT1 leads to hypermethylation of H19 promoter and inhibition of Erk signaling pathway in disuse osteoporosis. </w:t>
      </w:r>
      <w:r>
        <w:rPr>
          <w:rFonts w:ascii="Times New Roman" w:hAnsi="Times New Roman" w:cs="Times New Roman"/>
          <w:i/>
          <w:iCs/>
          <w:lang w:val="it-IT"/>
        </w:rPr>
        <w:t>Bone</w:t>
      </w:r>
      <w:r>
        <w:rPr>
          <w:rFonts w:ascii="Times New Roman" w:hAnsi="Times New Roman" w:cs="Times New Roman"/>
          <w:lang w:val="it-IT"/>
        </w:rPr>
        <w:t xml:space="preserve"> 111, 82-91. doi:10.1016/j.bone.2018.03.01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Li, D. J., Liu, G. Q., and Xu, X. J. (2020). </w:t>
      </w:r>
      <w:r>
        <w:rPr>
          <w:rFonts w:ascii="Times New Roman" w:hAnsi="Times New Roman" w:cs="Times New Roman"/>
        </w:rPr>
        <w:t xml:space="preserve">Silence of lncRNA BCAR4 alleviates the deterioration of osteoporosis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11), 5905-5913. doi:10.26355/eurrev_202006_2148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D., Tian, Y., Yin, C., Huai, Y., Zhao, Y., Su, P., et al. (2019). Silencing of lncRNA AK045490 promotes osteoblast differentiation and bone formation via β-Catenin/TCF1/Runx2 signaling axis. </w:t>
      </w:r>
      <w:r>
        <w:rPr>
          <w:rFonts w:ascii="Times New Roman" w:hAnsi="Times New Roman" w:cs="Times New Roman"/>
          <w:i/>
          <w:iCs/>
        </w:rPr>
        <w:t>Int. J. Mol. Sci.</w:t>
      </w:r>
      <w:r>
        <w:rPr>
          <w:rFonts w:ascii="Times New Roman" w:hAnsi="Times New Roman" w:cs="Times New Roman"/>
        </w:rPr>
        <w:t xml:space="preserve"> 2019, 20 (24), 6229. doi:10.3390/ijms2024622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D., Yuan, Q., Xiong, L., Li, A., and Xia, Y. (2021). The miR-4739/DLX3 axis modulates bone marrow-derived mesenchymal stem cell (BMSC) osteogenesis affecting osteoporosis progression. </w:t>
      </w:r>
      <w:r>
        <w:rPr>
          <w:rFonts w:ascii="Times New Roman" w:hAnsi="Times New Roman" w:cs="Times New Roman"/>
          <w:i/>
          <w:iCs/>
        </w:rPr>
        <w:t>Front. Endocrinol. (Lausanne)</w:t>
      </w:r>
      <w:r>
        <w:rPr>
          <w:rFonts w:ascii="Times New Roman" w:hAnsi="Times New Roman" w:cs="Times New Roman"/>
        </w:rPr>
        <w:t xml:space="preserve"> 12, 703167. doi:10.3389/fendo.2021.70316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Li, F., Wu, H., Zou, G., Cang, D., and Shen, Y. (2021). Circular RNA_0062582 promotes osteogenic differentiation of human bone marrow mesenchymal stem cells via regulation of microRNA-145/CBFB axis. </w:t>
      </w:r>
      <w:r>
        <w:rPr>
          <w:rFonts w:ascii="Times New Roman" w:hAnsi="Times New Roman" w:cs="Times New Roman"/>
          <w:i/>
          <w:iCs/>
          <w:lang w:val="it-IT"/>
        </w:rPr>
        <w:t>Bioengineered</w:t>
      </w:r>
      <w:r>
        <w:rPr>
          <w:rFonts w:ascii="Times New Roman" w:hAnsi="Times New Roman" w:cs="Times New Roman"/>
          <w:lang w:val="it-IT"/>
        </w:rPr>
        <w:t xml:space="preserve"> 12 (1), 1952-1963. doi:10.1080/21655979.2021.192155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Li, H., Li, T., Fan, J., Li, T., Fan, L., Wang, S., et al. </w:t>
      </w:r>
      <w:r>
        <w:rPr>
          <w:rFonts w:ascii="Times New Roman" w:hAnsi="Times New Roman" w:cs="Times New Roman"/>
        </w:rPr>
        <w:t xml:space="preserve">(2015). miR-216a rescues dexamethasone suppression of osteogenesis, promotes osteoblast differentiation and enhances bone formation, by regulating c-Cbl-mediated PI3K/AKT pathway. </w:t>
      </w:r>
      <w:r>
        <w:rPr>
          <w:rFonts w:ascii="Times New Roman" w:hAnsi="Times New Roman" w:cs="Times New Roman"/>
          <w:i/>
          <w:iCs/>
        </w:rPr>
        <w:t>Cell Death Differ</w:t>
      </w:r>
      <w:r>
        <w:rPr>
          <w:rFonts w:ascii="Times New Roman" w:hAnsi="Times New Roman" w:cs="Times New Roman"/>
        </w:rPr>
        <w:t>. 22 (12), 1935-1945. doi:10.1038/cdd.2015.9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J. P., Zhuang, H. T., Xin, M. Y., and Zhou, Y. L. (2017). MiR-214 inhibits human mesenchymal stem cells differentiating into osteoblasts through targeting β-catenin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1 (21), 4777-478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J. Y., Wei, X., Sun, Q., Zhao, X. Q., Zheng, C. Y., Bai, C. X., et al. (2019). MicroRNA-449b-5p promotes the progression of osteoporosis by inhibiting osteogenic differentiation of BMSCs via targeting Satb2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5), 6394-6403. doi:10.26355/eurrev_201908_1851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J., Feng, Z., Chen, L., Wang, X., and Deng, H. (2016). MicroRNA-335-5p inhibits osteoblast apoptosis induced by high glucose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13 (5), 4108-4112. doi:10.3892/mmr.2016.499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>Li, J., He, C., Tong, W., Zou, Y., Li, D., Zhang, C., et al. (2015). Tanshinone IIA blocks dexamethasone-induced apoptosis in osteoblasts through inhibiting Nox4-derived ROS production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  <w:lang w:val="fr-FR"/>
        </w:rPr>
        <w:t>Int. J. Clin. Exp. Pathol.</w:t>
      </w:r>
      <w:r>
        <w:rPr>
          <w:rFonts w:ascii="Times New Roman" w:hAnsi="Times New Roman" w:cs="Times New Roman"/>
          <w:lang w:val="fr-FR"/>
        </w:rPr>
        <w:t xml:space="preserve"> 8 (10), 13695-13706.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Li, K., Chen, S., Cai, P., Chen, K., Li, L., Yang, X., et al. </w:t>
      </w:r>
      <w:r>
        <w:rPr>
          <w:rFonts w:ascii="Times New Roman" w:hAnsi="Times New Roman" w:cs="Times New Roman"/>
        </w:rPr>
        <w:t xml:space="preserve">(2020). MiRNA-483-5p is involved in the pathogenesis of osteoporosis by promoting osteoclast differentiation. </w:t>
      </w:r>
      <w:r>
        <w:rPr>
          <w:rFonts w:ascii="Times New Roman" w:hAnsi="Times New Roman" w:cs="Times New Roman"/>
          <w:i/>
          <w:iCs/>
        </w:rPr>
        <w:t>Mol. Cell. Probes</w:t>
      </w:r>
      <w:r>
        <w:rPr>
          <w:rFonts w:ascii="Times New Roman" w:hAnsi="Times New Roman" w:cs="Times New Roman"/>
        </w:rPr>
        <w:t xml:space="preserve"> 49, 101479. doi:10.1016/j.mcp.2019.10147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L. Y., Wang, X. L., Wang, G. S., and Zhao, H. Y. (2019). MiR-373 promotes the osteogenic differentiation of BMSCs from the estrogen deficiency induced osteoporosis. </w:t>
      </w:r>
      <w:r>
        <w:rPr>
          <w:rFonts w:ascii="Times New Roman" w:hAnsi="Times New Roman" w:cs="Times New Roman"/>
          <w:i/>
          <w:iCs/>
        </w:rPr>
        <w:t xml:space="preserve">Eur. Rev. Med. Pharmacol. Sci. </w:t>
      </w:r>
      <w:r>
        <w:rPr>
          <w:rFonts w:ascii="Times New Roman" w:hAnsi="Times New Roman" w:cs="Times New Roman"/>
        </w:rPr>
        <w:t>23 (17), 7247-7255. doi:10.26355/eurrev_201909_1882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L. P., Wang, H., Chen, X., Li, X., Wang, G., Jie, Z., et al. (2021). Oxidative stress-induced hypermethylation of KLF5 promoter mediated by DNMT3B impairs osteogenesis by diminishing the interaction with β-catenin. </w:t>
      </w:r>
      <w:r>
        <w:rPr>
          <w:rFonts w:ascii="Times New Roman" w:hAnsi="Times New Roman" w:cs="Times New Roman"/>
          <w:i/>
          <w:iCs/>
        </w:rPr>
        <w:t>Antioxid. Redox Signal.</w:t>
      </w:r>
      <w:r>
        <w:rPr>
          <w:rFonts w:ascii="Times New Roman" w:hAnsi="Times New Roman" w:cs="Times New Roman"/>
        </w:rPr>
        <w:t xml:space="preserve"> 35 (1), 1-20. doi:10.1089/ars.2020.820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L., Zhou, X., Zhang, J. T., Liu, A. F., Zhang, C., Han, J. C., et al. (2021). Exosomal miR-186 derived from BMSCs promote osteogenesis through hippo signaling pathway in postmenopausal osteoporosis. </w:t>
      </w:r>
      <w:r>
        <w:rPr>
          <w:rFonts w:ascii="Times New Roman" w:hAnsi="Times New Roman" w:cs="Times New Roman"/>
          <w:i/>
          <w:iCs/>
        </w:rPr>
        <w:t>J. Orthop. Surg. Res.</w:t>
      </w:r>
      <w:r>
        <w:rPr>
          <w:rFonts w:ascii="Times New Roman" w:hAnsi="Times New Roman" w:cs="Times New Roman"/>
        </w:rPr>
        <w:t xml:space="preserve"> 16 (1), 23. doi:10.1186/s13018-020-02160-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M., Cong, R., Yang, L., Yang, L., Zhang, Y., and Fu, Q. (2020). A novel lncRNA LNC_000052 leads to the dysfunction of osteoporotic BMSCs via the miR-96-5p-PIK3R1 axis. </w:t>
      </w:r>
      <w:r>
        <w:rPr>
          <w:rFonts w:ascii="Times New Roman" w:hAnsi="Times New Roman" w:cs="Times New Roman"/>
          <w:i/>
          <w:iCs/>
        </w:rPr>
        <w:t>Cell Death Dis</w:t>
      </w:r>
      <w:r>
        <w:rPr>
          <w:rFonts w:ascii="Times New Roman" w:hAnsi="Times New Roman" w:cs="Times New Roman"/>
        </w:rPr>
        <w:t>. 11 (9), 795. doi:10.1038/s41419-020-03006-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M., Li, C., Zheng, H., Zhou, Z., Yang, W., Gong, Y., et al. (2022). CircRNA_0001795 sponges miRNA-339-5p to regulate yes-associated protein 1 expression and attenuate osteoporosis progression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3 (2), 2803-2815. doi:10.1080/21655979.2021.202207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R., Shi, T. T., Wang, Q., and Zhang, Y. X. (2022). Elevated lncRNA MIAT in peripheral blood mononuclear cells contributes to post-menopausal osteoporosis. </w:t>
      </w:r>
      <w:r>
        <w:rPr>
          <w:rFonts w:ascii="Times New Roman" w:hAnsi="Times New Roman" w:cs="Times New Roman"/>
          <w:i/>
          <w:iCs/>
        </w:rPr>
        <w:t>Aging (Albany NY)</w:t>
      </w:r>
      <w:r>
        <w:rPr>
          <w:rFonts w:ascii="Times New Roman" w:hAnsi="Times New Roman" w:cs="Times New Roman"/>
        </w:rPr>
        <w:t xml:space="preserve"> 14 (7), 3143-3154. doi:10.18632/aging.20400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W., Chen, Z., Cai, C., Li, G., Wang, X., and Shi, Z. (2020). MicroRNA-505 is involved in the regulation of osteogenic differentiation of MC3T3-E1 cells partially by targeting RUNX2. </w:t>
      </w:r>
      <w:r>
        <w:rPr>
          <w:rFonts w:ascii="Times New Roman" w:hAnsi="Times New Roman" w:cs="Times New Roman"/>
          <w:i/>
          <w:iCs/>
        </w:rPr>
        <w:t>J. Orthop. Surg. Res.</w:t>
      </w:r>
      <w:r>
        <w:rPr>
          <w:rFonts w:ascii="Times New Roman" w:hAnsi="Times New Roman" w:cs="Times New Roman"/>
        </w:rPr>
        <w:t xml:space="preserve"> 15 (1), 143. doi:10.1186/s13018-020-01645-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X., Wu, J., Liu, S., Zhang, K., Miao, X., Li, J., et al. (2019). miR-384-5p targets Gli2 and negatively regulates age-related osteogenic differentiation of rat bone marrow mesenchymal stem cells. </w:t>
      </w:r>
      <w:r>
        <w:rPr>
          <w:rFonts w:ascii="Times New Roman" w:hAnsi="Times New Roman" w:cs="Times New Roman"/>
          <w:i/>
          <w:iCs/>
        </w:rPr>
        <w:t>Stem Cells Dev.</w:t>
      </w:r>
      <w:r>
        <w:rPr>
          <w:rFonts w:ascii="Times New Roman" w:hAnsi="Times New Roman" w:cs="Times New Roman"/>
        </w:rPr>
        <w:t xml:space="preserve"> 28 (12), 791-798. doi:10.1089/scd.2019.004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Y., Feng, C., Gao, M., Jin, M., Liu, T., Yuan, Y., et al. (2019). MicroRNA-92b-5p modulates melatonin-mediated osteogenic differentiation of bone marrow mesenchymal stem cells by targeting ICAM-1. </w:t>
      </w:r>
      <w:r>
        <w:rPr>
          <w:rFonts w:ascii="Times New Roman" w:hAnsi="Times New Roman" w:cs="Times New Roman"/>
          <w:i/>
          <w:iCs/>
        </w:rPr>
        <w:t>J. Cell. Mol. Med.</w:t>
      </w:r>
      <w:r>
        <w:rPr>
          <w:rFonts w:ascii="Times New Roman" w:hAnsi="Times New Roman" w:cs="Times New Roman"/>
        </w:rPr>
        <w:t xml:space="preserve"> 23 (9), 6140-6153. doi:10.1111/jcmm.1449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bookmarkStart w:id="0" w:name="_Hlk128925345"/>
      <w:r>
        <w:rPr>
          <w:rFonts w:ascii="Times New Roman" w:hAnsi="Times New Roman" w:cs="Times New Roman"/>
        </w:rPr>
        <w:t>Li, Z. H.</w:t>
      </w:r>
      <w:bookmarkEnd w:id="0"/>
      <w:r>
        <w:rPr>
          <w:rFonts w:ascii="Times New Roman" w:hAnsi="Times New Roman" w:cs="Times New Roman"/>
        </w:rPr>
        <w:t xml:space="preserve">, Hu, H., Zhang, X. Y., Liu, G. D., Ran, B., Zhang, P. G., et al. (2020). MiR-291a-3p regulates the BMSCs differentiation via targeting DKK1 in dexamethasone-induced osteoporosis. </w:t>
      </w:r>
      <w:r>
        <w:rPr>
          <w:rFonts w:ascii="Times New Roman" w:hAnsi="Times New Roman" w:cs="Times New Roman"/>
          <w:i/>
          <w:iCs/>
        </w:rPr>
        <w:t>Kaohsiung J. Med. Sci.</w:t>
      </w:r>
      <w:r>
        <w:rPr>
          <w:rFonts w:ascii="Times New Roman" w:hAnsi="Times New Roman" w:cs="Times New Roman"/>
        </w:rPr>
        <w:t xml:space="preserve"> 36 (1), 35-42. doi:10.1002/kjm2.1213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Z., Zhang, W., and Huang, Y. (2018). MiRNA-133a is involved in the regulation of postmenopausal osteoporosis through promoting osteoclast differentiation. </w:t>
      </w:r>
      <w:r>
        <w:rPr>
          <w:rFonts w:ascii="Times New Roman" w:hAnsi="Times New Roman" w:cs="Times New Roman"/>
          <w:i/>
          <w:iCs/>
        </w:rPr>
        <w:t>Acta Biochim. Biophys. Sin. (Shanghai)</w:t>
      </w:r>
      <w:r>
        <w:rPr>
          <w:rFonts w:ascii="Times New Roman" w:hAnsi="Times New Roman" w:cs="Times New Roman"/>
        </w:rPr>
        <w:t xml:space="preserve"> 50 (3), 273-280. doi: 10.1093/abbs/gmy006. PMID: 2942527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Z., Zhao, H., Chu, S., Liu, X., Qu, X., Li, J., et al. (2020). miR-124-3p promotes BMSC osteogenesis via suppressing the GSK-3β/β-catenin signaling pathway in diabetic osteoporosis rats. </w:t>
      </w:r>
      <w:r>
        <w:rPr>
          <w:rFonts w:ascii="Times New Roman" w:hAnsi="Times New Roman" w:cs="Times New Roman"/>
          <w:i/>
          <w:iCs/>
        </w:rPr>
        <w:t>In Vitro Cell. Dev. Biol. Anim.</w:t>
      </w:r>
      <w:r>
        <w:rPr>
          <w:rFonts w:ascii="Times New Roman" w:hAnsi="Times New Roman" w:cs="Times New Roman"/>
        </w:rPr>
        <w:t xml:space="preserve"> 56 (9), 723-734. doi: 10.1007/s11626-020-00502-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Lian, W. S., Ko, J. Y., Chen, Y. S., Ke, H. J., Hsieh, C. K., Kuo, C. W., et al. (2019). MicroRNA-29a represses osteoclast formation and protects against osteoporosis by regulating PCAF-mediated RANKL and CXCL12. </w:t>
      </w:r>
      <w:r>
        <w:rPr>
          <w:rFonts w:ascii="Times New Roman" w:hAnsi="Times New Roman" w:cs="Times New Roman"/>
          <w:i/>
          <w:iCs/>
          <w:lang w:val="de-DE"/>
        </w:rPr>
        <w:t>Cell Death Dis</w:t>
      </w:r>
      <w:r>
        <w:rPr>
          <w:rFonts w:ascii="Times New Roman" w:hAnsi="Times New Roman" w:cs="Times New Roman"/>
          <w:lang w:val="de-DE"/>
        </w:rPr>
        <w:t>. 10 (10), 705. doi:10.1038/s41419-019-1942-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Lian, W. S., Wu, R. W., Chen, Y. S., Ko, J. Y., Wang, S. Y., Jahr, H., et al. </w:t>
      </w:r>
      <w:r>
        <w:rPr>
          <w:rFonts w:ascii="Times New Roman" w:hAnsi="Times New Roman" w:cs="Times New Roman"/>
        </w:rPr>
        <w:t xml:space="preserve">(2021a). MicroRNA-29a mitigates osteoblast senescence and counteracts bone loss through oxidation resistance-1 control of FoxO3 methylation. </w:t>
      </w:r>
      <w:r>
        <w:rPr>
          <w:rFonts w:ascii="Times New Roman" w:hAnsi="Times New Roman" w:cs="Times New Roman"/>
          <w:i/>
          <w:iCs/>
        </w:rPr>
        <w:t>Antioxidants (Basel)</w:t>
      </w:r>
      <w:r>
        <w:rPr>
          <w:rFonts w:ascii="Times New Roman" w:hAnsi="Times New Roman" w:cs="Times New Roman"/>
        </w:rPr>
        <w:t xml:space="preserve"> 10 (8), 1248. doi:10.3390/antiox1008124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Lian, W. S., Wu, R. W., Chen, Y. S., Ko, J. Y., Wang, S. Y., Jahr, H., et al. (2021b). MicroRNA-29a in osteoblasts represses high-fat diet-mediated osteoporosis and body adiposis through targeting leptin. </w:t>
      </w:r>
      <w:r>
        <w:rPr>
          <w:rFonts w:ascii="Times New Roman" w:hAnsi="Times New Roman" w:cs="Times New Roman"/>
          <w:i/>
          <w:iCs/>
          <w:lang w:val="fr-FR"/>
        </w:rPr>
        <w:t>Int. J. Mol. Sci.</w:t>
      </w:r>
      <w:r>
        <w:rPr>
          <w:rFonts w:ascii="Times New Roman" w:hAnsi="Times New Roman" w:cs="Times New Roman"/>
          <w:lang w:val="fr-FR"/>
        </w:rPr>
        <w:t xml:space="preserve"> 22 (17), 9135. doi:10.3390/ijms2217913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Lin, C., Yu, S., Jin, R., Xiao, Y., Pan, M., Pei, F., et al. </w:t>
      </w:r>
      <w:r>
        <w:rPr>
          <w:rFonts w:ascii="Times New Roman" w:hAnsi="Times New Roman" w:cs="Times New Roman"/>
        </w:rPr>
        <w:t xml:space="preserve">(2019). Circulating miR-338 Cluster activities on osteoblast differentiation: Potential Diagnostic and Therapeutic Targets for Postmenopausal Osteoporosis. </w:t>
      </w:r>
      <w:r>
        <w:rPr>
          <w:rFonts w:ascii="Times New Roman" w:hAnsi="Times New Roman" w:cs="Times New Roman"/>
          <w:i/>
          <w:iCs/>
        </w:rPr>
        <w:t>Theranostics</w:t>
      </w:r>
      <w:r>
        <w:rPr>
          <w:rFonts w:ascii="Times New Roman" w:hAnsi="Times New Roman" w:cs="Times New Roman"/>
        </w:rPr>
        <w:t xml:space="preserve"> 9 (13), 3780-3797. doi:10.7150/thno.3449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, J. C., Liu, Z. G., Yu, B., and Zhang, X. R. (2018). MicroRNA-874 targeting SUFU involves in osteoblast proliferation and differentiation in osteoporosis rats through the Hedgehog signaling pathway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06 (1), 194-203. doi:10.1016/j.bbrc.2018.09.18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, Y. P., Liao, L. M., Liu, Q. H., Ni, Y., Zhong, Y., and Yu, S. (2021). MiRNA-128-3p induces osteogenic differentiation of bone marrow mesenchymal stem cells via activating the Wnt3a signaling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5 (3), 1225-1232. doi:10.26355/eurrev_202102_248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g, L., Hu, H. L., Liu, K. Y., Ram, Y. I., Gao, J. L., and Cao, Y. M. (2019). Long noncoding RNA MIRG induces osteoclastogenesis and bone resorption in osteoporosis through negative regulation of miR-1897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23), 10195-10203. doi:10.26355/eurrev_201912_1965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Liu, D., Lin, Z., Huang, Y., and Qiu, M. (2022). Role of microRNA-19b-3p on osteoporosis after experimental spinal cord injury in rats. </w:t>
      </w:r>
      <w:r>
        <w:rPr>
          <w:rFonts w:ascii="Times New Roman" w:hAnsi="Times New Roman" w:cs="Times New Roman"/>
          <w:i/>
          <w:iCs/>
          <w:lang w:val="de-DE"/>
        </w:rPr>
        <w:t>Arch. Biochem. Biophys.</w:t>
      </w:r>
      <w:r>
        <w:rPr>
          <w:rFonts w:ascii="Times New Roman" w:hAnsi="Times New Roman" w:cs="Times New Roman"/>
          <w:lang w:val="de-DE"/>
        </w:rPr>
        <w:t xml:space="preserve"> 719, 109134. doi:10.1016/j.abb.2022.10913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Liu, F., Liang, Y., and Lin, X. (2022). </w:t>
      </w:r>
      <w:r>
        <w:rPr>
          <w:rFonts w:ascii="Times New Roman" w:hAnsi="Times New Roman" w:cs="Times New Roman"/>
        </w:rPr>
        <w:t xml:space="preserve">MiR-151b inhibits osteoblast differentiation via downregulating Msx2. </w:t>
      </w:r>
      <w:r>
        <w:rPr>
          <w:rFonts w:ascii="Times New Roman" w:hAnsi="Times New Roman" w:cs="Times New Roman"/>
          <w:i/>
          <w:iCs/>
        </w:rPr>
        <w:t>Connect Tissue Res</w:t>
      </w:r>
      <w:r>
        <w:rPr>
          <w:rFonts w:ascii="Times New Roman" w:hAnsi="Times New Roman" w:cs="Times New Roman"/>
        </w:rPr>
        <w:t>. 63 (2), 112-123. doi:10.1080/03008207.2021.188244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H. P., Hao, D. J., Wang, X. D., Hu, H. M., Li, Y. B., and Dong, X. H. (2019). MiR-30a-3p promotes ovariectomy-induced osteoporosis in rats via targeting SFRP1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22), 9754-9760. doi:10.26355/eurrev_201911_1953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H., Liu, Q., Wu, X. P., He, H. B., and Fu, L. (2018). MiR-96 regulates bone metabolism by targeting osterix. </w:t>
      </w:r>
      <w:r>
        <w:rPr>
          <w:rFonts w:ascii="Times New Roman" w:hAnsi="Times New Roman" w:cs="Times New Roman"/>
          <w:i/>
          <w:iCs/>
        </w:rPr>
        <w:t>Clin. Exp. Pharmacol. Physiol.</w:t>
      </w:r>
      <w:r>
        <w:rPr>
          <w:rFonts w:ascii="Times New Roman" w:hAnsi="Times New Roman" w:cs="Times New Roman"/>
        </w:rPr>
        <w:t xml:space="preserve"> 45 (6), 602-613. doi:10.1111/1440-1681.1291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H., Sun, Q., Wan, C., Li, L., Zhang, L., and Chen, Z. (2014). MicroRNA-338-3p regulates osteogenic differentiation of mouse bone marrow stromal stem cells by targeting Runx2 and Fgfr2. </w:t>
      </w:r>
      <w:r>
        <w:rPr>
          <w:rFonts w:ascii="Times New Roman" w:hAnsi="Times New Roman" w:cs="Times New Roman"/>
          <w:i/>
          <w:iCs/>
        </w:rPr>
        <w:t>J. Cell. Physiol.</w:t>
      </w:r>
      <w:r>
        <w:rPr>
          <w:rFonts w:ascii="Times New Roman" w:hAnsi="Times New Roman" w:cs="Times New Roman"/>
        </w:rPr>
        <w:t xml:space="preserve"> 229 (10), 1494-1502. doi:10.1002/jcp.2459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H., Yue, X., and Zhang, G. (2021b). Downregulation of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146a inhibits osteoporosis in the jaws of ovariectomized rats by regulating the Wnt/β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catenin signaling pathway. </w:t>
      </w:r>
      <w:r>
        <w:rPr>
          <w:rFonts w:ascii="Times New Roman" w:hAnsi="Times New Roman" w:cs="Times New Roman"/>
          <w:i/>
          <w:iCs/>
        </w:rPr>
        <w:t>Int. J. Mol. Med.</w:t>
      </w:r>
      <w:r>
        <w:rPr>
          <w:rFonts w:ascii="Times New Roman" w:hAnsi="Times New Roman" w:cs="Times New Roman"/>
        </w:rPr>
        <w:t xml:space="preserve"> 47 (3), 6. doi:10.3892/ijmm.2020.483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J., Chen, M., Ma, L., Dang, X., and Du, G. (2021). piRNA-36741 regulates BMP2-mediated osteoblast differentiation via METTL3 controlled m6A modification. </w:t>
      </w:r>
      <w:r>
        <w:rPr>
          <w:rFonts w:ascii="Times New Roman" w:hAnsi="Times New Roman" w:cs="Times New Roman"/>
          <w:i/>
          <w:iCs/>
        </w:rPr>
        <w:t>Aging (Albany NY)</w:t>
      </w:r>
      <w:r>
        <w:rPr>
          <w:rFonts w:ascii="Times New Roman" w:hAnsi="Times New Roman" w:cs="Times New Roman"/>
        </w:rPr>
        <w:t xml:space="preserve"> 13 (19), 23361-23375. doi:10.18632/aging.20363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K., Jing, Y., Zhang, W., Fu, X., Zhao, H., Zhou, X., et al. (2017). Silencing miR-106b accelerates osteogenesis of mesenchymal stem cells and rescues against glucocorticoid-induced osteoporosis by targeting BMP2. </w:t>
      </w:r>
      <w:r>
        <w:rPr>
          <w:rFonts w:ascii="Times New Roman" w:hAnsi="Times New Roman" w:cs="Times New Roman"/>
          <w:i/>
          <w:iCs/>
        </w:rPr>
        <w:t>Bone</w:t>
      </w:r>
      <w:r>
        <w:rPr>
          <w:rFonts w:ascii="Times New Roman" w:hAnsi="Times New Roman" w:cs="Times New Roman"/>
        </w:rPr>
        <w:t xml:space="preserve"> 97, 130-138. doi:10.1016/j.bone.2017.01.01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S., Yang, X., Zhong, X., Li, L., and Zhang, X. (2021). Involvement of miR-337 in high glucose-suppressed osteogenic differentiation in bone marrow mesenchymal stem cells via negative regulation of Rap1A. </w:t>
      </w:r>
      <w:r>
        <w:rPr>
          <w:rFonts w:ascii="Times New Roman" w:hAnsi="Times New Roman" w:cs="Times New Roman"/>
          <w:i/>
          <w:iCs/>
        </w:rPr>
        <w:t>In Vitro Cell. Dev. Biol. Anim.</w:t>
      </w:r>
      <w:r>
        <w:rPr>
          <w:rFonts w:ascii="Times New Roman" w:hAnsi="Times New Roman" w:cs="Times New Roman"/>
        </w:rPr>
        <w:t xml:space="preserve"> 57 (3), 350-358. doi:10.1007/s11626-021-00553-x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Liu, T. J., and Guo, J. L. (2020). Overexpression of microRNA-141 inhibits osteoporosis in the jawbones of ovariectomized rats by regulating the Wnt/β-catenin pathway. </w:t>
      </w:r>
      <w:r>
        <w:rPr>
          <w:rFonts w:ascii="Times New Roman" w:hAnsi="Times New Roman" w:cs="Times New Roman"/>
          <w:i/>
          <w:iCs/>
          <w:lang w:val="nl-NL"/>
        </w:rPr>
        <w:t>Arch. Oral Biol.</w:t>
      </w:r>
      <w:r>
        <w:rPr>
          <w:rFonts w:ascii="Times New Roman" w:hAnsi="Times New Roman" w:cs="Times New Roman"/>
          <w:lang w:val="nl-NL"/>
        </w:rPr>
        <w:t xml:space="preserve"> 113, 104713. doi:10.1016/j.archoralbio.2020.1047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Liu, T., Zheng, X., Wang, C., Wang, C., Jiang, S., Li, B., et al. </w:t>
      </w:r>
      <w:r>
        <w:rPr>
          <w:rFonts w:ascii="Times New Roman" w:hAnsi="Times New Roman" w:cs="Times New Roman"/>
        </w:rPr>
        <w:t xml:space="preserve">(2021). The m6A "reader" YTHDF1 promotes osteogenesis of bone marrow mesenchymal stem cells through translational control of ZNF839. </w:t>
      </w:r>
      <w:r>
        <w:rPr>
          <w:rFonts w:ascii="Times New Roman" w:hAnsi="Times New Roman" w:cs="Times New Roman"/>
          <w:i/>
          <w:iCs/>
        </w:rPr>
        <w:t>Cell Death Dis</w:t>
      </w:r>
      <w:r>
        <w:rPr>
          <w:rFonts w:ascii="Times New Roman" w:hAnsi="Times New Roman" w:cs="Times New Roman"/>
        </w:rPr>
        <w:t>. 12 (11), 1078. doi:10.1038/s41419-021-04312-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W., Li, G., Li, J., and Chen, W. (2022). Long noncoding RNA TRG-AS1 protects against glucocorticoid-induced osteoporosis in a rat model by regulating miR-802-mediated CAB39/AMPK/SIRT-1/NF-κB axis. Hum. Cell 35 (5), 1424-1439. doi:10.1007/s13577-022-00741-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X. D., Cai, F., Liu, L., Zhang, Y., and Yang, A. L. (2015). MicroRNA-210 is involved in the regulation of postmenopausal osteoporosis through promotion of VEGF expression and osteoblast differentiation. Biol. Chem. 396 (4), 339-347. doi:10.1515/hsz-2014-026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Liu, X., Chen, M., Liu, Q., Li, G., Yang, P., and Zhang, G. (2022). LncRNA PTCSC3 is upregulated in osteoporosis and negatively regulates osteoblast apoptosis. </w:t>
      </w:r>
      <w:r>
        <w:rPr>
          <w:rFonts w:ascii="Times New Roman" w:hAnsi="Times New Roman" w:cs="Times New Roman"/>
          <w:i/>
          <w:iCs/>
          <w:lang w:val="nl-NL"/>
        </w:rPr>
        <w:t>BMC Med. Genomics</w:t>
      </w:r>
      <w:r>
        <w:rPr>
          <w:rFonts w:ascii="Times New Roman" w:hAnsi="Times New Roman" w:cs="Times New Roman"/>
          <w:lang w:val="nl-NL"/>
        </w:rPr>
        <w:t xml:space="preserve"> 15 (1), 57. doi:10.1186/s12920-022-01182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Liu, Z. H., Qi, D. D., Li, X., Zhang, S. Q., Zhao, Y., Fu, L. X., et al. </w:t>
      </w:r>
      <w:r>
        <w:rPr>
          <w:rFonts w:ascii="Times New Roman" w:hAnsi="Times New Roman" w:cs="Times New Roman"/>
        </w:rPr>
        <w:t xml:space="preserve">(2021). LncRNA SNHG14 promotes osteogenic differentiation of human bone marrow-derived mesenchymal stem cells via regulating miR-185-5p/WISP2 axis. </w:t>
      </w:r>
      <w:r>
        <w:rPr>
          <w:rFonts w:ascii="Times New Roman" w:hAnsi="Times New Roman" w:cs="Times New Roman"/>
          <w:i/>
          <w:iCs/>
        </w:rPr>
        <w:t>J. Biol. Regul. Homeost. Agents</w:t>
      </w:r>
      <w:r>
        <w:rPr>
          <w:rFonts w:ascii="Times New Roman" w:hAnsi="Times New Roman" w:cs="Times New Roman"/>
        </w:rPr>
        <w:t xml:space="preserve"> 35 (2), 605-615. doi:10.23812/20-391-A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Z. Z., Hong, C. G., Hu, W. B., Chen, M. L., Duan, R., Li, H. M., et al. (2021). Autophagy receptor OPTN (optineurin) regulates mesenchymal stem cell fate and bone-fat balance during aging by clearing FABP3. </w:t>
      </w:r>
      <w:r>
        <w:rPr>
          <w:rFonts w:ascii="Times New Roman" w:hAnsi="Times New Roman" w:cs="Times New Roman"/>
          <w:i/>
          <w:iCs/>
        </w:rPr>
        <w:t>Autophagy</w:t>
      </w:r>
      <w:r>
        <w:rPr>
          <w:rFonts w:ascii="Times New Roman" w:hAnsi="Times New Roman" w:cs="Times New Roman"/>
        </w:rPr>
        <w:t xml:space="preserve"> 17 (10), 2766-2782. doi:10.1080/15548627.2020.183928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, X. D., Han, W. X., and Liu, Y. X. (2019). Suppression of miR-451a accelerates osteogenic differentiation and inhibits bone loss via Bmp6 signaling during osteoporosis. </w:t>
      </w:r>
      <w:r>
        <w:rPr>
          <w:rFonts w:ascii="Times New Roman" w:hAnsi="Times New Roman" w:cs="Times New Roman"/>
          <w:i/>
          <w:iCs/>
        </w:rPr>
        <w:t>Biomed. Pharmacother.</w:t>
      </w:r>
      <w:r>
        <w:rPr>
          <w:rFonts w:ascii="Times New Roman" w:hAnsi="Times New Roman" w:cs="Times New Roman"/>
        </w:rPr>
        <w:t xml:space="preserve"> 120, 109378. doi:10.1016/j.biopha.2019.10937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, X. Z., Yang, Z. H., Zhang, H. J., Zhu, L. L., Mao, X. L., and Yuan, Y. (2017). MiR-214 protects MC3T3-E1 osteoblasts against H2O2-induced apoptosis by suppressing oxidative stress and targeting ATF4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1 (21), 4762-477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, X., Zhang, Y., Zheng, Y., and Chen, B. (2021). The miRNA-15b/USP7/KDM6B axis engages in the initiation of osteoporosis by modulating osteoblast differentiation and autophagy. </w:t>
      </w:r>
      <w:r>
        <w:rPr>
          <w:rFonts w:ascii="Times New Roman" w:hAnsi="Times New Roman" w:cs="Times New Roman"/>
          <w:i/>
          <w:iCs/>
        </w:rPr>
        <w:t>J. Cell. Mol. Med.</w:t>
      </w:r>
      <w:r>
        <w:rPr>
          <w:rFonts w:ascii="Times New Roman" w:hAnsi="Times New Roman" w:cs="Times New Roman"/>
        </w:rPr>
        <w:t xml:space="preserve"> 25 (4), 2069-2081. doi:10.1111/jcmm.1613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Lu, Z., Wang, D., Wang, X., Zou, J., Sun, J., and Bi, Z. (2021). MiR-206 regulates the progression of osteoporosis via targeting HDAC4. </w:t>
      </w:r>
      <w:r>
        <w:rPr>
          <w:rFonts w:ascii="Times New Roman" w:hAnsi="Times New Roman" w:cs="Times New Roman"/>
          <w:i/>
          <w:iCs/>
          <w:lang w:val="nl-NL"/>
        </w:rPr>
        <w:t>Eur. J. Med. Res.</w:t>
      </w:r>
      <w:r>
        <w:rPr>
          <w:rFonts w:ascii="Times New Roman" w:hAnsi="Times New Roman" w:cs="Times New Roman"/>
          <w:lang w:val="nl-NL"/>
        </w:rPr>
        <w:t xml:space="preserve"> 26 (1), 8. doi:10.1186/s40001-021-00480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Luo, B., Yang, J. F., Wang, Y. H., Qu, G. B., Hao, P. D., Zeng, Z. J., et al. </w:t>
      </w:r>
      <w:r>
        <w:rPr>
          <w:rFonts w:ascii="Times New Roman" w:hAnsi="Times New Roman" w:cs="Times New Roman"/>
        </w:rPr>
        <w:t xml:space="preserve">(2019). MicroRNA-579-3p promotes the progression of osteoporosis by inhibiting osteogenic differentiation of mesenchymal stem cells through regulating Sirt1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6), 6791-6799. doi:10.26355/eurrev_201908_1871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o, B., Yang, J., Yuan, Y., Hao, P., and Cheng, X. (2020). MicroRNA-142 regulates osteoblast differentiation and apoptosis of mouse pre-osteoblast cells by targeting bone morphogenetic protein 2. </w:t>
      </w:r>
      <w:r>
        <w:rPr>
          <w:rFonts w:ascii="Times New Roman" w:hAnsi="Times New Roman" w:cs="Times New Roman"/>
          <w:i/>
          <w:iCs/>
        </w:rPr>
        <w:t>FEBS Open Bio</w:t>
      </w:r>
      <w:r>
        <w:rPr>
          <w:rFonts w:ascii="Times New Roman" w:hAnsi="Times New Roman" w:cs="Times New Roman"/>
        </w:rPr>
        <w:t xml:space="preserve"> 10 (9), 1793-1801. doi:10.1002/2211-5463.1292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v, H., Sun, Y., and Zhang, Y. (2015). MiR-133 is involved in estrogen deficiency-induced osteoporosis through modulating osteogenic differentiation of mesenchymal stem cells. </w:t>
      </w:r>
      <w:r>
        <w:rPr>
          <w:rFonts w:ascii="Times New Roman" w:hAnsi="Times New Roman" w:cs="Times New Roman"/>
          <w:i/>
          <w:iCs/>
        </w:rPr>
        <w:t>Med. Sci. Monit.</w:t>
      </w:r>
      <w:r>
        <w:rPr>
          <w:rFonts w:ascii="Times New Roman" w:hAnsi="Times New Roman" w:cs="Times New Roman"/>
        </w:rPr>
        <w:t xml:space="preserve"> 21, 1527-1534. doi:10.12659/MSM.89432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v, R., Pan, X., Song, L., Sun, Q., Guo, C., Zou, S., et al. (2019). MicroRNA-200a-3p accelerates the progression of osteoporosis by targeting glutaminase to inhibit osteogenic differentiation of bone marrow mesenchymal stem cells. </w:t>
      </w:r>
      <w:r>
        <w:rPr>
          <w:rFonts w:ascii="Times New Roman" w:hAnsi="Times New Roman" w:cs="Times New Roman"/>
          <w:i/>
          <w:iCs/>
        </w:rPr>
        <w:t>Biomed. Pharmacother.</w:t>
      </w:r>
      <w:r>
        <w:rPr>
          <w:rFonts w:ascii="Times New Roman" w:hAnsi="Times New Roman" w:cs="Times New Roman"/>
        </w:rPr>
        <w:t xml:space="preserve"> 116, 108960. doi:10.1016/j.biopha.2019.10896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C., Gao, J., Liang, J., Dai, W., Wang, Z., Xia, M., et al. (2021). HDAC6 inactivates Runx2 promoter to block osteogenesis of bone marrow stromal cells in age-related bone loss of mice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2 (1), 484. doi:10.1186/s13287-021-02545-w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Q. Q., Lin, L., Yao, Q., Yang, J., Hu, Y., and Yu, J. B. (2018). Reduced CpG island methylation of the TBC1D8 gene may predict risk for osteoporosis in Chinese postmenopausal women. </w:t>
      </w:r>
      <w:r>
        <w:rPr>
          <w:rFonts w:ascii="Times New Roman" w:hAnsi="Times New Roman" w:cs="Times New Roman"/>
          <w:i/>
          <w:iCs/>
        </w:rPr>
        <w:t>Oncotarget</w:t>
      </w:r>
      <w:r>
        <w:rPr>
          <w:rFonts w:ascii="Times New Roman" w:hAnsi="Times New Roman" w:cs="Times New Roman"/>
        </w:rPr>
        <w:t xml:space="preserve"> 11 (47), 4448-4456. doi:10.18632/oncotarget.2406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Ma, T. L., Zhu, P., Ke, Z. R., Chen, J. X., Hu, Y. H., and Xie, J. (2022). Focusing on OB-OC-MΦ Axis and miR-23a to explore the pathogenesis and treatment strategy of osteoporosis. </w:t>
      </w:r>
      <w:r>
        <w:rPr>
          <w:rFonts w:ascii="Times New Roman" w:hAnsi="Times New Roman" w:cs="Times New Roman"/>
          <w:i/>
          <w:iCs/>
          <w:lang w:val="it-IT"/>
        </w:rPr>
        <w:t>Front. Endocrinol. (Lausanne)</w:t>
      </w:r>
      <w:r>
        <w:rPr>
          <w:rFonts w:ascii="Times New Roman" w:hAnsi="Times New Roman" w:cs="Times New Roman"/>
          <w:lang w:val="it-IT"/>
        </w:rPr>
        <w:t xml:space="preserve"> 13, 891313. doi:10.3389/fendo.2022.8913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Ma, Y., Liu, H., Lu, X., Song, C., Cheng, Y., Wang, Y., et al. </w:t>
      </w:r>
      <w:r>
        <w:rPr>
          <w:rFonts w:ascii="Times New Roman" w:hAnsi="Times New Roman" w:cs="Times New Roman"/>
        </w:rPr>
        <w:t xml:space="preserve">(2022). Exploring the potential mechanism of artemisinin and its derivatives in the treatment of osteoporosis based on network pharmacology and molecular docking. </w:t>
      </w:r>
      <w:r>
        <w:rPr>
          <w:rFonts w:ascii="Times New Roman" w:hAnsi="Times New Roman" w:cs="Times New Roman"/>
          <w:i/>
          <w:iCs/>
        </w:rPr>
        <w:t>Comput. Math. Methods Med.</w:t>
      </w:r>
      <w:r>
        <w:rPr>
          <w:rFonts w:ascii="Times New Roman" w:hAnsi="Times New Roman" w:cs="Times New Roman"/>
        </w:rPr>
        <w:t xml:space="preserve"> 2022, 3976062. doi:10.1155/2022/397606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o, J. H., Sui, Y. X., Ao, S., Wang, Y., Liu, Y., and Leng, H. (2019). miR-140-3p exhibits repressive functions on preosteoblast viability and differentiation by downregulating MCF2L in osteoporosis. </w:t>
      </w:r>
      <w:r>
        <w:rPr>
          <w:rFonts w:ascii="Times New Roman" w:hAnsi="Times New Roman" w:cs="Times New Roman"/>
          <w:i/>
          <w:iCs/>
        </w:rPr>
        <w:t>In Vitro Cell Dev. Biol. Anim.</w:t>
      </w:r>
      <w:r>
        <w:rPr>
          <w:rFonts w:ascii="Times New Roman" w:hAnsi="Times New Roman" w:cs="Times New Roman"/>
        </w:rPr>
        <w:t xml:space="preserve"> 56 (1), 49-58. doi:10.1007/s11626-019-00405-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o, Z., Zhu, Y., Hao, W., Chu, C., and Su, H. (2019). MicroRNA-155 inhibition up-regulates LEPR to inhibit osteoclast activation and bone resorption via activation of AMPK in alendronate-treated osteoporotic mice. </w:t>
      </w:r>
      <w:r>
        <w:rPr>
          <w:rFonts w:ascii="Times New Roman" w:hAnsi="Times New Roman" w:cs="Times New Roman"/>
          <w:i/>
          <w:iCs/>
        </w:rPr>
        <w:t>IUBMB Life</w:t>
      </w:r>
      <w:r>
        <w:rPr>
          <w:rFonts w:ascii="Times New Roman" w:hAnsi="Times New Roman" w:cs="Times New Roman"/>
        </w:rPr>
        <w:t xml:space="preserve"> 71 (12), 1916-1928. doi:10.1002/iub.213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i, B., Wang, Y., Ye, W., Huang, H., Zhou, Q., Chen, Y., et al. (2019). LncRNA ZBTB40-IT1 modulated by osteoporosis GWAS risk SNPs suppresses osteogenesis. Hum Genet. 138 (2), 151-166. doi:10.1007/s00439-019-01969-y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Miao, M., Zhang, Y., Wang, X., Lei, S., Huang, X., Qin, L., et al. (2022). The miRNA-144-5p/IRS1/AKT axis regulates the migration, proliferation, and mineralization of osteoblasts: A mechanism of bone repair in diabetic osteoporosis. </w:t>
      </w:r>
      <w:r>
        <w:rPr>
          <w:rFonts w:ascii="Times New Roman" w:hAnsi="Times New Roman" w:cs="Times New Roman"/>
          <w:i/>
          <w:iCs/>
          <w:lang w:val="it-IT"/>
        </w:rPr>
        <w:t>Cell Biol. Int.</w:t>
      </w:r>
      <w:r>
        <w:rPr>
          <w:rFonts w:ascii="Times New Roman" w:hAnsi="Times New Roman" w:cs="Times New Roman"/>
          <w:lang w:val="it-IT"/>
        </w:rPr>
        <w:t xml:space="preserve"> 46 (12), 2220-2231. doi:10.1002/cbin.119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Mori, K., Kitazawa, R., Kondo, T., Mori, M., Hamada, Y., Nishida, M., et al. </w:t>
      </w:r>
      <w:r>
        <w:rPr>
          <w:rFonts w:ascii="Times New Roman" w:hAnsi="Times New Roman" w:cs="Times New Roman"/>
        </w:rPr>
        <w:t xml:space="preserve">(2014). Diabetic osteopenia by decreased β-catenin signaling is partly induced by epigenetic derepression of sFRP-4 gene. </w:t>
      </w:r>
      <w:r>
        <w:rPr>
          <w:rFonts w:ascii="Times New Roman" w:hAnsi="Times New Roman" w:cs="Times New Roman"/>
          <w:i/>
          <w:iCs/>
        </w:rPr>
        <w:t>PLoS One</w:t>
      </w:r>
      <w:r>
        <w:rPr>
          <w:rFonts w:ascii="Times New Roman" w:hAnsi="Times New Roman" w:cs="Times New Roman"/>
        </w:rPr>
        <w:t xml:space="preserve"> 9 (7), e102797. doi:10.1371/journal.pone.010279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ati, M., Kobayashi, Y., Takahashi, A., Numata, H., Saito, M., Hiraoka, Y., et al. (2020). The long noncoding RNA Crnde regulates osteoblast proliferation through the Wnt/β-catenin signaling pathway in mice. </w:t>
      </w:r>
      <w:r>
        <w:rPr>
          <w:rFonts w:ascii="Times New Roman" w:hAnsi="Times New Roman" w:cs="Times New Roman"/>
          <w:i/>
          <w:iCs/>
        </w:rPr>
        <w:t>Bone</w:t>
      </w:r>
      <w:r>
        <w:rPr>
          <w:rFonts w:ascii="Times New Roman" w:hAnsi="Times New Roman" w:cs="Times New Roman"/>
        </w:rPr>
        <w:t xml:space="preserve"> 130, 115076. doi:10.1016/j.bone.2019.11507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jafova, Z., Liu, P., Wegwitz, F., Ahmad, M., Tamon, L., Kosinsky, R. L., et al. (2021). RNF40 exerts stage-dependent functions in differentiating osteoblasts and is essential for bone cell crosstalk. </w:t>
      </w:r>
      <w:r>
        <w:rPr>
          <w:rFonts w:ascii="Times New Roman" w:hAnsi="Times New Roman" w:cs="Times New Roman"/>
          <w:i/>
          <w:iCs/>
        </w:rPr>
        <w:t>Cell Death Differ.</w:t>
      </w:r>
      <w:r>
        <w:rPr>
          <w:rFonts w:ascii="Times New Roman" w:hAnsi="Times New Roman" w:cs="Times New Roman"/>
        </w:rPr>
        <w:t xml:space="preserve"> 28 (2), 700-714. doi:10.1038/s41418-020-00614-w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yang, X., Ding, Y., Yu, L., Xin, F., and Yang, X. (2022). LncRNA TUG regulates osteogenic differentiation of bone marrow mesenchymal stem cells via miRNA-204/SIRT 1. </w:t>
      </w:r>
      <w:r>
        <w:rPr>
          <w:rFonts w:ascii="Times New Roman" w:hAnsi="Times New Roman" w:cs="Times New Roman"/>
          <w:i/>
          <w:iCs/>
        </w:rPr>
        <w:t>J. Musculoskelet. Neuronal. Interact.</w:t>
      </w:r>
      <w:r>
        <w:rPr>
          <w:rFonts w:ascii="Times New Roman" w:hAnsi="Times New Roman" w:cs="Times New Roman"/>
        </w:rPr>
        <w:t xml:space="preserve"> 22 (3), 401-410.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Panach, L., Pineda, B., Mifsut, D., Tarín, J. J., Cano, A., and García-Pérez, M. Á. (2016). The role of CD40 and CD40L in bone mineral density and in osteoporosis risk: A genetic and functional study. </w:t>
      </w:r>
      <w:r>
        <w:rPr>
          <w:rFonts w:ascii="Times New Roman" w:hAnsi="Times New Roman" w:cs="Times New Roman"/>
          <w:i/>
          <w:iCs/>
          <w:lang w:val="it-IT"/>
        </w:rPr>
        <w:t>Bone</w:t>
      </w:r>
      <w:r>
        <w:rPr>
          <w:rFonts w:ascii="Times New Roman" w:hAnsi="Times New Roman" w:cs="Times New Roman"/>
          <w:lang w:val="it-IT"/>
        </w:rPr>
        <w:t xml:space="preserve"> 83, 94-103. doi:10.1016/j.bone.2015.11.00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Peng, S., Gao, Y., Shi, S., Zhao, D., Cao, H., Fu, T., et al. </w:t>
      </w:r>
      <w:r>
        <w:rPr>
          <w:rFonts w:ascii="Times New Roman" w:hAnsi="Times New Roman" w:cs="Times New Roman"/>
        </w:rPr>
        <w:t xml:space="preserve">(2022). LncRNA-AK137033 inhibits the osteogenic potential of adipose-derived stem cells in diabetic osteoporosis by regulating Wnt signaling pathway via DNA methylation. </w:t>
      </w:r>
      <w:r>
        <w:rPr>
          <w:rFonts w:ascii="Times New Roman" w:hAnsi="Times New Roman" w:cs="Times New Roman"/>
          <w:i/>
          <w:iCs/>
          <w:lang w:val="it-IT"/>
        </w:rPr>
        <w:t>Cell Prolif.</w:t>
      </w:r>
      <w:r>
        <w:rPr>
          <w:rFonts w:ascii="Times New Roman" w:hAnsi="Times New Roman" w:cs="Times New Roman"/>
          <w:lang w:val="it-IT"/>
        </w:rPr>
        <w:t xml:space="preserve"> 55 (1), e13174. doi:10.1111/cpr.1317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Peng, S., Shi, S., Tao, G., Li, Y., Xiao, D., Wang, L., et al. </w:t>
      </w:r>
      <w:r>
        <w:rPr>
          <w:rFonts w:ascii="Times New Roman" w:hAnsi="Times New Roman" w:cs="Times New Roman"/>
        </w:rPr>
        <w:t xml:space="preserve">(2021). JKAMP inhibits the osteogenic capacity of adipose-derived stem cells in diabetic osteoporosis by modulating the Wnt signaling pathway through intragenic DNA methylation. </w:t>
      </w:r>
      <w:r>
        <w:rPr>
          <w:rFonts w:ascii="Times New Roman" w:hAnsi="Times New Roman" w:cs="Times New Roman"/>
          <w:i/>
          <w:iCs/>
          <w:lang w:val="it-IT"/>
        </w:rPr>
        <w:t>Stem Cell Res. Ther.</w:t>
      </w:r>
      <w:r>
        <w:rPr>
          <w:rFonts w:ascii="Times New Roman" w:hAnsi="Times New Roman" w:cs="Times New Roman"/>
          <w:lang w:val="it-IT"/>
        </w:rPr>
        <w:t xml:space="preserve"> 12 (1), 120. doi:10.1186/s13287-021-02163-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it-IT"/>
        </w:rPr>
        <w:t xml:space="preserve">Pucci, S., Greggi, C., Polidoro, C., Piro, M. C., Celi, M., Feola, M., et al. </w:t>
      </w:r>
      <w:r>
        <w:rPr>
          <w:rFonts w:ascii="Times New Roman" w:hAnsi="Times New Roman" w:cs="Times New Roman"/>
        </w:rPr>
        <w:t xml:space="preserve">(2019). Clusterin silencing restores myoblasts viability and down modulates the inflammatory process in osteoporotic disease. </w:t>
      </w:r>
      <w:r>
        <w:rPr>
          <w:rFonts w:ascii="Times New Roman" w:hAnsi="Times New Roman" w:cs="Times New Roman"/>
          <w:i/>
          <w:iCs/>
          <w:lang w:val="nl-NL"/>
        </w:rPr>
        <w:t>J. Transl. Med.</w:t>
      </w:r>
      <w:r>
        <w:rPr>
          <w:rFonts w:ascii="Times New Roman" w:hAnsi="Times New Roman" w:cs="Times New Roman"/>
          <w:lang w:val="nl-NL"/>
        </w:rPr>
        <w:t xml:space="preserve"> 17 (1), 118. doi:10.1186/s12967-019-1868-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Qi, Q., Wang, Y., Wang, X., Yang, J., Xie, Y., Zhou, J., et al. </w:t>
      </w:r>
      <w:r>
        <w:rPr>
          <w:rFonts w:ascii="Times New Roman" w:hAnsi="Times New Roman" w:cs="Times New Roman"/>
        </w:rPr>
        <w:t xml:space="preserve">(2019). Histone demethylase KDM4A regulates adipogenic and osteogenic differentiation via epigenetic regulation of C/EBPα and canonical Wnt signaling. </w:t>
      </w:r>
      <w:r>
        <w:rPr>
          <w:rFonts w:ascii="Times New Roman" w:hAnsi="Times New Roman" w:cs="Times New Roman"/>
          <w:i/>
          <w:iCs/>
        </w:rPr>
        <w:t>Cell Mol. Life Sci.</w:t>
      </w:r>
      <w:r>
        <w:rPr>
          <w:rFonts w:ascii="Times New Roman" w:hAnsi="Times New Roman" w:cs="Times New Roman"/>
        </w:rPr>
        <w:t xml:space="preserve"> 77 (12), 2407-2421. doi:10.1007/s00018-019-03289-w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Qi, X. B., Jia, B., Wang, W., Xu, G. H., Guo, J. C., Li, X., et al. (2019). Role of miR-199a-5p in osteoblast differentiation by targeting TET2. </w:t>
      </w:r>
      <w:r>
        <w:rPr>
          <w:rFonts w:ascii="Times New Roman" w:hAnsi="Times New Roman" w:cs="Times New Roman"/>
          <w:i/>
          <w:iCs/>
          <w:lang w:val="it-IT"/>
        </w:rPr>
        <w:t>Gene</w:t>
      </w:r>
      <w:r>
        <w:rPr>
          <w:rFonts w:ascii="Times New Roman" w:hAnsi="Times New Roman" w:cs="Times New Roman"/>
          <w:lang w:val="it-IT"/>
        </w:rPr>
        <w:t xml:space="preserve"> 726, 144193. doi:10.1016/j.gene.2019.14419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Qiao, L., Liu, D., Li, C. G., and Wang, Y. J. (2018). </w:t>
      </w:r>
      <w:r>
        <w:rPr>
          <w:rFonts w:ascii="Times New Roman" w:hAnsi="Times New Roman" w:cs="Times New Roman"/>
        </w:rPr>
        <w:t xml:space="preserve">MiR-203 is essential for the shift from osteogenic differentiation to adipogenic differentiation of mesenchymal stem cells in postmenopausal osteoporosis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2 (18), 5804-5814. doi:10.26355/eurrev_201809_1590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in, X. B., Wen, K., Wu, X. X., and Yao, Z. J. (2021). MiR-183 regulates the differentiation of osteoblasts in the development of osteoporosis by targeting Smad4. </w:t>
      </w:r>
      <w:r>
        <w:rPr>
          <w:rFonts w:ascii="Times New Roman" w:hAnsi="Times New Roman" w:cs="Times New Roman"/>
          <w:i/>
          <w:iCs/>
        </w:rPr>
        <w:t>Acta Histochem.</w:t>
      </w:r>
      <w:r>
        <w:rPr>
          <w:rFonts w:ascii="Times New Roman" w:hAnsi="Times New Roman" w:cs="Times New Roman"/>
        </w:rPr>
        <w:t xml:space="preserve"> 123 (7), 151786. doi:10.1016/j.acthis.2021.15178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iu, J., Huang, G., Na, N., and Chen, L. (2018). MicroRNA-214-5p/TGF-β/Smad2 signaling alters adipogenic differentiation of bone marrow stem cells in postmenopausal osteoporosis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17 (5), 6301-6310. doi:10.3892/mmr.2018.87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, B., He, J., Zeng, Z., Yang, H., Liu, Z., Cao, Z., et al. (2020). MiR-155 inhibition alleviates suppression of osteoblastic differentiation by high glucose and free fatty acids in human bone marrow stromal cells by upregulating SIRT1. </w:t>
      </w:r>
      <w:r>
        <w:rPr>
          <w:rFonts w:ascii="Times New Roman" w:hAnsi="Times New Roman" w:cs="Times New Roman"/>
          <w:i/>
          <w:iCs/>
        </w:rPr>
        <w:t>Pflugers Arch.</w:t>
      </w:r>
      <w:r>
        <w:rPr>
          <w:rFonts w:ascii="Times New Roman" w:hAnsi="Times New Roman" w:cs="Times New Roman"/>
        </w:rPr>
        <w:t xml:space="preserve"> 472 (4), 473-480. doi:10.1007/s00424-020-02372-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, B., Xia, X., Yan, M., Gong, K., Deng, S., Huang, G., et al. (2015). miR-218 is involved in the negative regulation of osteoclastogenesis and bone resorption by partial suppression of p38MAPK-c-Fos-NFATc1 signaling: Potential role for osteopenic diseases. </w:t>
      </w:r>
      <w:r>
        <w:rPr>
          <w:rFonts w:ascii="Times New Roman" w:hAnsi="Times New Roman" w:cs="Times New Roman"/>
          <w:i/>
          <w:iCs/>
        </w:rPr>
        <w:t>Exp. Cell Res.</w:t>
      </w:r>
      <w:r>
        <w:rPr>
          <w:rFonts w:ascii="Times New Roman" w:hAnsi="Times New Roman" w:cs="Times New Roman"/>
        </w:rPr>
        <w:t xml:space="preserve"> 338 (1), 89-96. doi:10.1016/j.yexcr.2015.07.02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je, M. M., and Ashma, R. (2019). Epigenetic regulation of BMP2 gene in osteoporosis: A DNA methylation study. </w:t>
      </w:r>
      <w:r>
        <w:rPr>
          <w:rFonts w:ascii="Times New Roman" w:hAnsi="Times New Roman" w:cs="Times New Roman"/>
          <w:i/>
          <w:iCs/>
        </w:rPr>
        <w:t>Mol. Biol. Rep.</w:t>
      </w:r>
      <w:r>
        <w:rPr>
          <w:rFonts w:ascii="Times New Roman" w:hAnsi="Times New Roman" w:cs="Times New Roman"/>
        </w:rPr>
        <w:t xml:space="preserve"> 46 (2), 1667-1674. doi:10.1007/s11033-019-04615-y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mírez-Salazar, E. G., Almeraya, E. V., López-Perez, T. V., Patiño, N., Salmeron, J., and Velázquez-Cruz, R. (2020). MicroRNA-548-3p overexpression inhibits proliferation, migration and invasion in osteoblast-like cells by targeting STAT1 and MAFB. </w:t>
      </w:r>
      <w:r>
        <w:rPr>
          <w:rFonts w:ascii="Times New Roman" w:hAnsi="Times New Roman" w:cs="Times New Roman"/>
          <w:i/>
          <w:iCs/>
        </w:rPr>
        <w:t>J. Biochem.</w:t>
      </w:r>
      <w:r>
        <w:rPr>
          <w:rFonts w:ascii="Times New Roman" w:hAnsi="Times New Roman" w:cs="Times New Roman"/>
        </w:rPr>
        <w:t xml:space="preserve"> 168 (3), 203-211. doi:10.1093/jb/mvaa03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n, L. R., Yao, R. B., Wang, S. Y., Gong, X. D., Xu, J. T., and Yang, K. S. (2021). MiR-27a-3p promotes the osteogenic differentiation by activating CRY2/ERK1/2 axis. </w:t>
      </w:r>
      <w:r>
        <w:rPr>
          <w:rFonts w:ascii="Times New Roman" w:hAnsi="Times New Roman" w:cs="Times New Roman"/>
          <w:i/>
          <w:iCs/>
        </w:rPr>
        <w:t>Mol. Med.</w:t>
      </w:r>
      <w:r>
        <w:rPr>
          <w:rFonts w:ascii="Times New Roman" w:hAnsi="Times New Roman" w:cs="Times New Roman"/>
        </w:rPr>
        <w:t xml:space="preserve"> 27 (1), 43. doi:10.1186/s10020-021-00303-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pe, S., Lien, T. G., Hsu, Y. H., Gautvik, V. T., Olstad, O. K., Yu, R., et al. (2017). Distinct DNA methylation profiles in bone and blood of osteoporotic and healthy postmenopausal women. </w:t>
      </w:r>
      <w:r>
        <w:rPr>
          <w:rFonts w:ascii="Times New Roman" w:hAnsi="Times New Roman" w:cs="Times New Roman"/>
          <w:i/>
          <w:iCs/>
        </w:rPr>
        <w:t>Epigenetics</w:t>
      </w:r>
      <w:r>
        <w:rPr>
          <w:rFonts w:ascii="Times New Roman" w:hAnsi="Times New Roman" w:cs="Times New Roman"/>
        </w:rPr>
        <w:t xml:space="preserve"> 12 (8), 674-687. doi:10.1080/15592294.2017.134583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Reppe, S., Noer, A., Grimholt, R. M., Halldorsson, B. V., Medina-Gomez, C., Gautvik, V. T., et al. (2015). Methylation of bone SOST, its mRNA, and serum sclerostin levels correlate strongly with fracture risk in postmenopausal women. </w:t>
      </w:r>
      <w:r>
        <w:rPr>
          <w:rFonts w:ascii="Times New Roman" w:hAnsi="Times New Roman" w:cs="Times New Roman"/>
          <w:i/>
          <w:iCs/>
          <w:lang w:val="de-DE"/>
        </w:rPr>
        <w:t>J. Bone Miner. Res.</w:t>
      </w:r>
      <w:r>
        <w:rPr>
          <w:rFonts w:ascii="Times New Roman" w:hAnsi="Times New Roman" w:cs="Times New Roman"/>
          <w:lang w:val="de-DE"/>
        </w:rPr>
        <w:t xml:space="preserve"> 30 (2), 249-256. doi:10.1002/jbmr.234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Schroeder, T. M., and Westendorf, J. J. (2005). </w:t>
      </w:r>
      <w:r>
        <w:rPr>
          <w:rFonts w:ascii="Times New Roman" w:hAnsi="Times New Roman" w:cs="Times New Roman"/>
        </w:rPr>
        <w:t xml:space="preserve">Histone deacetylase inhibitors promote osteoblast maturation. </w:t>
      </w:r>
      <w:r>
        <w:rPr>
          <w:rFonts w:ascii="Times New Roman" w:hAnsi="Times New Roman" w:cs="Times New Roman"/>
          <w:i/>
          <w:iCs/>
        </w:rPr>
        <w:t>J Bone Miner. Res.</w:t>
      </w:r>
      <w:r>
        <w:rPr>
          <w:rFonts w:ascii="Times New Roman" w:hAnsi="Times New Roman" w:cs="Times New Roman"/>
        </w:rPr>
        <w:t xml:space="preserve"> 20 (12), 2254-2263. doi:10.1359/JBMR.0508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n, Y., Wang, L., Li, G., Shen, G., Zhang, P., and Xu, Y. (2019). Methylation of bone SOST impairs SP7, RUNX2, and ERα transactivation in patients with postmenopausal osteoporosis. </w:t>
      </w:r>
      <w:r>
        <w:rPr>
          <w:rFonts w:ascii="Times New Roman" w:hAnsi="Times New Roman" w:cs="Times New Roman"/>
          <w:i/>
          <w:iCs/>
        </w:rPr>
        <w:t>Biochem. Cell Biol.</w:t>
      </w:r>
      <w:r>
        <w:rPr>
          <w:rFonts w:ascii="Times New Roman" w:hAnsi="Times New Roman" w:cs="Times New Roman"/>
        </w:rPr>
        <w:t xml:space="preserve"> 97 (4), 369-374. doi:10.1139/bcb-2018-017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ngguan, Y., Li, X., Qin, J., Wen, Y., Wang, H., and Chen, L. (2022). Positive programming of the GC-IGF1 axis mediates adult osteoporosis susceptibility in male offspring rats induced by prenatal dexamethasone exposure. </w:t>
      </w:r>
      <w:r>
        <w:rPr>
          <w:rFonts w:ascii="Times New Roman" w:hAnsi="Times New Roman" w:cs="Times New Roman"/>
          <w:i/>
          <w:iCs/>
        </w:rPr>
        <w:t>Biochem. Pharmacol.</w:t>
      </w:r>
      <w:r>
        <w:rPr>
          <w:rFonts w:ascii="Times New Roman" w:hAnsi="Times New Roman" w:cs="Times New Roman"/>
        </w:rPr>
        <w:t xml:space="preserve"> 206, 115264. doi:10.1016/j.bcp.2022.11526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o, B., Fu, X., Yu, Y., and Yang, D. (2018). Regulatory effects of miRNA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181a on FasL expression in bone marrow mesenchymal stem cells and its effect on CD4+T lymphocyte apoptosis in estrogen deficiency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induced osteoporosis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18 (1), 920-930. doi:10.3892/mmr.2018.90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o, Y., Hu, X., and Wu, X. (2021). LncRNA X inactive-specific transcript promotes osteoclast differentiation through Tgif2 by acting as a ceRNA of miR-590-3p in a murine model. </w:t>
      </w:r>
      <w:r>
        <w:rPr>
          <w:rFonts w:ascii="Times New Roman" w:hAnsi="Times New Roman" w:cs="Times New Roman"/>
          <w:i/>
          <w:iCs/>
        </w:rPr>
        <w:t>Regen. Med.</w:t>
      </w:r>
      <w:r>
        <w:rPr>
          <w:rFonts w:ascii="Times New Roman" w:hAnsi="Times New Roman" w:cs="Times New Roman"/>
        </w:rPr>
        <w:t xml:space="preserve"> 16 (7), 643-653. doi:10.2217/rme-2020-017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en, G. S., Zhou, H. B., Zhang, H., Chen, B., Liu, Z. P., Yuan, Y., et al. (2018). The GDF11-FTO-PPARγ axis controls the shift of osteoporotic MSC fate to adipocyte and inhibits bone formation during osteoporosis. </w:t>
      </w:r>
      <w:r>
        <w:rPr>
          <w:rFonts w:ascii="Times New Roman" w:hAnsi="Times New Roman" w:cs="Times New Roman"/>
          <w:i/>
          <w:iCs/>
        </w:rPr>
        <w:t>Biochim. Biophys. Acta Mol. Basis Dis.</w:t>
      </w:r>
      <w:r>
        <w:rPr>
          <w:rFonts w:ascii="Times New Roman" w:hAnsi="Times New Roman" w:cs="Times New Roman"/>
        </w:rPr>
        <w:t xml:space="preserve"> 1864 (12), 3644-3654. doi:10.1016/j.bbadis.2018.09.01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 xml:space="preserve">Shen, J. J., Zhang, C. H., Chen, Z. W., Wang, Z. X., Yang, D. C., Zhang, F. L., et al. (2019). LncRNA HOTAIR inhibited osteogenic differentiation of BMSCs by regulating Wnt/β-catenin pathway. </w:t>
      </w:r>
      <w:r>
        <w:rPr>
          <w:rFonts w:ascii="Times New Roman" w:hAnsi="Times New Roman" w:cs="Times New Roman"/>
          <w:i/>
          <w:iCs/>
          <w:lang w:val="it-IT"/>
        </w:rPr>
        <w:t>Eur. Rev. Med. Pharmacol. Sci.</w:t>
      </w:r>
      <w:r>
        <w:rPr>
          <w:rFonts w:ascii="Times New Roman" w:hAnsi="Times New Roman" w:cs="Times New Roman"/>
          <w:lang w:val="it-IT"/>
        </w:rPr>
        <w:t xml:space="preserve"> 23 (17), 7232-7246. doi:10.26355/eurrev_201909_188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Shi, Z. L., Zhang, H., Fan, Z. Y., Ma, W., Song, Y. Z., Li, M., et al. </w:t>
      </w:r>
      <w:r>
        <w:rPr>
          <w:rFonts w:ascii="Times New Roman" w:hAnsi="Times New Roman" w:cs="Times New Roman"/>
        </w:rPr>
        <w:t xml:space="preserve">(2020). Long noncoding RNA LINC00314 facilitates osteogenic differentiation of adipose-derived stem cells through the hsa-miR-129-5p/GRM5 axis via the Wnt signaling pathway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1 (1), 240. doi:10.1186/s13287-020-01754-z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, Z., Zhong, Q., Chen, Y., and Luo, X. (2022). Long noncoding RNA ZBTB40-IT1 regulates bone mass by directing the differentiation of human bone marrow mesenchymal stromal cells via the microRNA-514a-3p/FOXO4 axis. </w:t>
      </w:r>
      <w:r>
        <w:rPr>
          <w:rFonts w:ascii="Times New Roman" w:hAnsi="Times New Roman" w:cs="Times New Roman"/>
          <w:i/>
          <w:iCs/>
        </w:rPr>
        <w:t>Hum. Cell</w:t>
      </w:r>
      <w:r>
        <w:rPr>
          <w:rFonts w:ascii="Times New Roman" w:hAnsi="Times New Roman" w:cs="Times New Roman"/>
        </w:rPr>
        <w:t xml:space="preserve"> 35 (5), 1408-1423. doi:10.1007/s13577-022-00730-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ng, C., Guo, Y., Chen, F., and Liu, W. (2022). lncRNA MALAT1 promotes osteogenic differentiation through the miR-217/AKT3 axis: A possible strategy to alleviate osteoporosis. </w:t>
      </w:r>
      <w:r>
        <w:rPr>
          <w:rFonts w:ascii="Times New Roman" w:hAnsi="Times New Roman" w:cs="Times New Roman"/>
          <w:i/>
          <w:iCs/>
        </w:rPr>
        <w:t>J. Gene Med.</w:t>
      </w:r>
      <w:r>
        <w:rPr>
          <w:rFonts w:ascii="Times New Roman" w:hAnsi="Times New Roman" w:cs="Times New Roman"/>
        </w:rPr>
        <w:t xml:space="preserve"> 24 (6), e3409. doi:10.1002/jgm.340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ng, Q., Zhong, L., Chen, C., Tang, Z., Liu, H., Zhou, Y., et al. (2015). miR-21 synergizes with BMP9 in osteogenic differentiation by activating the BMP9/Smad signaling pathway in murine multilineage cells. </w:t>
      </w:r>
      <w:r>
        <w:rPr>
          <w:rFonts w:ascii="Times New Roman" w:hAnsi="Times New Roman" w:cs="Times New Roman"/>
          <w:i/>
          <w:iCs/>
        </w:rPr>
        <w:t>Int. J. Mol. Med.</w:t>
      </w:r>
      <w:r>
        <w:rPr>
          <w:rFonts w:ascii="Times New Roman" w:hAnsi="Times New Roman" w:cs="Times New Roman"/>
        </w:rPr>
        <w:t xml:space="preserve"> 36 (6), 1497-1506. doi:10.3892/ijmm.2015.236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, Y., Meng, X., Wang, W., Gu, G., and Chen, Y. (2021). LncRNA HOTAIR regulates fracture healing in osteoporotic rats through inhibition on MiR-17-5p. </w:t>
      </w:r>
      <w:r>
        <w:rPr>
          <w:rFonts w:ascii="Times New Roman" w:hAnsi="Times New Roman" w:cs="Times New Roman"/>
          <w:i/>
          <w:iCs/>
        </w:rPr>
        <w:t>Minerva Med</w:t>
      </w:r>
      <w:r>
        <w:rPr>
          <w:rFonts w:ascii="Times New Roman" w:hAnsi="Times New Roman" w:cs="Times New Roman"/>
        </w:rPr>
        <w:t>. 112 (4), 525-527. doi:10.23736/S0026-4806.19.06246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n, J., Ermann, J., Niu, N., Yan, G., Yang, Y., Shi, Y., et al. (2018). Histone demethylase LSD1 regulates bone mass by controlling WNT7B and BMP2 signaling in osteoblasts. </w:t>
      </w:r>
      <w:r>
        <w:rPr>
          <w:rFonts w:ascii="Times New Roman" w:hAnsi="Times New Roman" w:cs="Times New Roman"/>
          <w:i/>
          <w:iCs/>
        </w:rPr>
        <w:t>Bone Res</w:t>
      </w:r>
      <w:r>
        <w:rPr>
          <w:rFonts w:ascii="Times New Roman" w:hAnsi="Times New Roman" w:cs="Times New Roman"/>
        </w:rPr>
        <w:t>. 6, 14. doi:10.1038/s41413-018-0015-x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Sun, L., Lian, J. X., and Meng, S. (2019). MiR-125a-5p promotes osteoclastogenesis by targeting TNFRSF1B. </w:t>
      </w:r>
      <w:r>
        <w:rPr>
          <w:rFonts w:ascii="Times New Roman" w:hAnsi="Times New Roman" w:cs="Times New Roman"/>
          <w:i/>
          <w:iCs/>
          <w:lang w:val="nl-NL"/>
        </w:rPr>
        <w:t>Cell. Mol. Biol. Lett.</w:t>
      </w:r>
      <w:r>
        <w:rPr>
          <w:rFonts w:ascii="Times New Roman" w:hAnsi="Times New Roman" w:cs="Times New Roman"/>
          <w:lang w:val="nl-NL"/>
        </w:rPr>
        <w:t xml:space="preserve"> 24, 23. doi:10.1186/s11658-019-0146-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Sun, M., Hu, L., Wang, S., Huang, T., Zhang, M., Yang, M., et al. </w:t>
      </w:r>
      <w:r>
        <w:rPr>
          <w:rFonts w:ascii="Times New Roman" w:hAnsi="Times New Roman" w:cs="Times New Roman"/>
        </w:rPr>
        <w:t xml:space="preserve">(2019). Circulating microRNA-19b identified from osteoporotic vertebral compression fracture patients increases bone formation. </w:t>
      </w:r>
      <w:r>
        <w:rPr>
          <w:rFonts w:ascii="Times New Roman" w:hAnsi="Times New Roman" w:cs="Times New Roman"/>
          <w:i/>
          <w:iCs/>
        </w:rPr>
        <w:t>J. Bone Miner. Res.</w:t>
      </w:r>
      <w:r>
        <w:rPr>
          <w:rFonts w:ascii="Times New Roman" w:hAnsi="Times New Roman" w:cs="Times New Roman"/>
        </w:rPr>
        <w:t xml:space="preserve"> 35(2), 306-316. doi:10.1002/jbmr.389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Sun, T., Li, C. T., Xiong, L., Ning, Z., Leung, F., Peng, S., et al. (2017). miR-375-3p negatively regulates osteogenesis by targeting and decreasing the expression levels of LRP5 and β-catenin. </w:t>
      </w:r>
      <w:r>
        <w:rPr>
          <w:rFonts w:ascii="Times New Roman" w:hAnsi="Times New Roman" w:cs="Times New Roman"/>
          <w:i/>
          <w:iCs/>
          <w:lang w:val="fr-FR"/>
        </w:rPr>
        <w:t>PLoS One</w:t>
      </w:r>
      <w:r>
        <w:rPr>
          <w:rFonts w:ascii="Times New Roman" w:hAnsi="Times New Roman" w:cs="Times New Roman"/>
          <w:lang w:val="fr-FR"/>
        </w:rPr>
        <w:t xml:space="preserve"> 12 (2), e0171281. doi:10.1371/journal.pone.017128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fr-FR"/>
        </w:rPr>
        <w:t xml:space="preserve">Sun, Y., Cai, M., Zhong, J., Yang, L., Xiao, J., Jin, F., et al. </w:t>
      </w:r>
      <w:r>
        <w:rPr>
          <w:rFonts w:ascii="Times New Roman" w:hAnsi="Times New Roman" w:cs="Times New Roman"/>
        </w:rPr>
        <w:t xml:space="preserve">(2019). The long noncoding RNA lnc-ob1 facilitates bone formation by upregulating Osterix in osteoblasts. </w:t>
      </w:r>
      <w:r>
        <w:rPr>
          <w:rFonts w:ascii="Times New Roman" w:hAnsi="Times New Roman" w:cs="Times New Roman"/>
          <w:lang w:val="de-DE"/>
        </w:rPr>
        <w:t>Nat. Metab. 1 (4), 485-496. doi:10.1038/s42255-019-0053-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Sun, Y., Wang, X., Chen, G., Song, C., Ma, X., Fu, Y., et al. </w:t>
      </w:r>
      <w:r>
        <w:rPr>
          <w:rFonts w:ascii="Times New Roman" w:hAnsi="Times New Roman" w:cs="Times New Roman"/>
        </w:rPr>
        <w:t xml:space="preserve">(2020). miRNA-187-5p regulates osteoblastic differentiation of bone marrow mesenchymal stem cells in mice by targeting ICAM1. </w:t>
      </w:r>
      <w:r>
        <w:rPr>
          <w:rFonts w:ascii="Times New Roman" w:hAnsi="Times New Roman" w:cs="Times New Roman"/>
          <w:i/>
          <w:iCs/>
        </w:rPr>
        <w:t>Biomed. Res. Int.</w:t>
      </w:r>
      <w:r>
        <w:rPr>
          <w:rFonts w:ascii="Times New Roman" w:hAnsi="Times New Roman" w:cs="Times New Roman"/>
        </w:rPr>
        <w:t xml:space="preserve"> 2020, 6139469. doi:10.1155/2020/613946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>Sun, Z., Wang, H., Wang, Y., Yuan, G., Yu, X., Jiang, H., et al. (2021). MiR-103-3p targets the m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A methyltransferase METTL14 to inhibit osteoblastic bone formation. </w:t>
      </w:r>
      <w:r>
        <w:rPr>
          <w:rFonts w:ascii="Times New Roman" w:hAnsi="Times New Roman" w:cs="Times New Roman"/>
          <w:i/>
          <w:iCs/>
          <w:lang w:val="nl-NL"/>
        </w:rPr>
        <w:t>Aging Cell</w:t>
      </w:r>
      <w:r>
        <w:rPr>
          <w:rFonts w:ascii="Times New Roman" w:hAnsi="Times New Roman" w:cs="Times New Roman"/>
          <w:lang w:val="nl-NL"/>
        </w:rPr>
        <w:t xml:space="preserve"> 20 (2), e13298. doi: 10.1111/acel.1329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Tan, H., Wang, Y., Zou, Z., Xing, Y., Shi, Z., Wang, K., et al. </w:t>
      </w:r>
      <w:r>
        <w:rPr>
          <w:rFonts w:ascii="Times New Roman" w:hAnsi="Times New Roman" w:cs="Times New Roman"/>
        </w:rPr>
        <w:t xml:space="preserve">(2022). Facilitative role of circPVT1 in osteogenic differentiation potentials of bone marrow mesenchymal stem cells from patients with osteoporosis through the miR-30d-5p/ITGB3 axis. </w:t>
      </w:r>
      <w:r>
        <w:rPr>
          <w:rFonts w:ascii="Times New Roman" w:hAnsi="Times New Roman" w:cs="Times New Roman"/>
          <w:i/>
          <w:iCs/>
        </w:rPr>
        <w:t>Tissue Cell</w:t>
      </w:r>
      <w:r>
        <w:rPr>
          <w:rFonts w:ascii="Times New Roman" w:hAnsi="Times New Roman" w:cs="Times New Roman"/>
        </w:rPr>
        <w:t xml:space="preserve"> 76, 101793. doi:10.1016/j.tice.2022.10179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g, J. Z., Zhao, G. Y., Zhao, J. Z., Di, D. H., Wang, B. (2021). lncRNA IGF2-AS promotes the osteogenic differentiation of bone marrow mesenchymal stem cells by sponging miR-3,126-5p to upregulate KLK4. </w:t>
      </w:r>
      <w:r>
        <w:rPr>
          <w:rFonts w:ascii="Times New Roman" w:hAnsi="Times New Roman" w:cs="Times New Roman"/>
          <w:i/>
          <w:iCs/>
        </w:rPr>
        <w:t>J. Gene Med.</w:t>
      </w:r>
      <w:r>
        <w:rPr>
          <w:rFonts w:ascii="Times New Roman" w:hAnsi="Times New Roman" w:cs="Times New Roman"/>
        </w:rPr>
        <w:t xml:space="preserve"> 23 (10), e3372. doi:10.1002/jgm.337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ng, L., Lu, W., Huang, J., Tang, X., Zhang, H., and Liu, S. (2019).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144 promotes the proliferation and differentiation of bone mesenchymal stem cells by downregulating the expression of SFRP1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20 (1), 270-280. doi:10.3892/mmr.2019.1025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g, L., Yin, Y., Liu, J., Li, Z., and Lu, X. (2017). MiR-124 attenuates osteoclastogenic differentiation of bone marrow monocytes via targeting Rab27a. </w:t>
      </w:r>
      <w:r>
        <w:rPr>
          <w:rFonts w:ascii="Times New Roman" w:hAnsi="Times New Roman" w:cs="Times New Roman"/>
          <w:i/>
          <w:iCs/>
        </w:rPr>
        <w:t>Cell. Physiol. Biochem.</w:t>
      </w:r>
      <w:r>
        <w:rPr>
          <w:rFonts w:ascii="Times New Roman" w:hAnsi="Times New Roman" w:cs="Times New Roman"/>
        </w:rPr>
        <w:t xml:space="preserve"> 43 (4), 1663-1672. doi:10.1159/00048402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g, X., Lin, J., Wang, G., and Lu, J. (2017). MicroRNA-433-3p promotes osteoblast differentiation through targeting DKK1 expression. </w:t>
      </w:r>
      <w:r>
        <w:rPr>
          <w:rFonts w:ascii="Times New Roman" w:hAnsi="Times New Roman" w:cs="Times New Roman"/>
          <w:i/>
          <w:iCs/>
        </w:rPr>
        <w:t>PLoS One</w:t>
      </w:r>
      <w:r>
        <w:rPr>
          <w:rFonts w:ascii="Times New Roman" w:hAnsi="Times New Roman" w:cs="Times New Roman"/>
        </w:rPr>
        <w:t xml:space="preserve"> 12 (6), e0179860. doi:10.1371/journal.pone.017986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>Tong, J., Zhang, M., Li, X., and Ren, G. (2021). MicroRNA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338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3p regulates age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associated osteoporosis via targeting PCSK5. </w:t>
      </w:r>
      <w:r>
        <w:rPr>
          <w:rFonts w:ascii="Times New Roman" w:hAnsi="Times New Roman" w:cs="Times New Roman"/>
          <w:i/>
          <w:iCs/>
          <w:lang w:val="it-IT"/>
        </w:rPr>
        <w:t>Mol. Med. Rep</w:t>
      </w:r>
      <w:r>
        <w:rPr>
          <w:rFonts w:ascii="Times New Roman" w:hAnsi="Times New Roman" w:cs="Times New Roman"/>
          <w:lang w:val="it-IT"/>
        </w:rPr>
        <w:t>. 23 (2), 136. doi:10.3892/mmr.2020.1177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Visconti, V. V., Fittipaldi, S., Ciuffi, S., Marini, F., Isaia, G., D'Amelio, P., et al. </w:t>
      </w:r>
      <w:r>
        <w:rPr>
          <w:rFonts w:ascii="Times New Roman" w:hAnsi="Times New Roman" w:cs="Times New Roman"/>
        </w:rPr>
        <w:t xml:space="preserve">(2020). Circulating long non-coding RNA GAS5 is overexpressed in serum from osteoporotic patients and is associated with increased risk of bone fragility. </w:t>
      </w:r>
      <w:r>
        <w:rPr>
          <w:rFonts w:ascii="Times New Roman" w:hAnsi="Times New Roman" w:cs="Times New Roman"/>
          <w:i/>
          <w:iCs/>
        </w:rPr>
        <w:t>Int. J. Mol. Sci.</w:t>
      </w:r>
      <w:r>
        <w:rPr>
          <w:rFonts w:ascii="Times New Roman" w:hAnsi="Times New Roman" w:cs="Times New Roman"/>
        </w:rPr>
        <w:t xml:space="preserve"> 21 (18), 6930. doi:10.3390/ijms2118693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Wang, C. G., Hu, Y. H., Su, S. L., and Zhong, D. (2020). LncRNA DANCR and miR-320a suppressed osteogenic differentiation in osteoporosis by directly inhibiting the Wnt/β-catenin signaling pathway. </w:t>
      </w:r>
      <w:r>
        <w:rPr>
          <w:rFonts w:ascii="Times New Roman" w:hAnsi="Times New Roman" w:cs="Times New Roman"/>
          <w:i/>
          <w:iCs/>
          <w:lang w:val="nl-NL"/>
        </w:rPr>
        <w:t>Exp. Mol. Med.</w:t>
      </w:r>
      <w:r>
        <w:rPr>
          <w:rFonts w:ascii="Times New Roman" w:hAnsi="Times New Roman" w:cs="Times New Roman"/>
          <w:lang w:val="nl-NL"/>
        </w:rPr>
        <w:t xml:space="preserve"> 52 (8), 1310-1325. doi:10.1038/s12276-020-0475-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Wang, C. G., Liao, Z., Xiao, H., Liu, H., Hu, Y. H., Liao, Q. D., et al. </w:t>
      </w:r>
      <w:r>
        <w:rPr>
          <w:rFonts w:ascii="Times New Roman" w:hAnsi="Times New Roman" w:cs="Times New Roman"/>
        </w:rPr>
        <w:t xml:space="preserve">(2019). LncRNA KCNQ1OT1 promoted BMP2 expression to regulate osteogenic differentiation by sponging miRNA-214. </w:t>
      </w:r>
      <w:r>
        <w:rPr>
          <w:rFonts w:ascii="Times New Roman" w:hAnsi="Times New Roman" w:cs="Times New Roman"/>
          <w:i/>
          <w:iCs/>
        </w:rPr>
        <w:t>Exp. Mol. Pathol.</w:t>
      </w:r>
      <w:r>
        <w:rPr>
          <w:rFonts w:ascii="Times New Roman" w:hAnsi="Times New Roman" w:cs="Times New Roman"/>
        </w:rPr>
        <w:t xml:space="preserve"> 107, 77-84. doi:10.1016/j.yexmp.2019.01.01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C., He, H., Wang, L., Jiang, Y., and Xu, Y. (2018). Reduced </w:t>
      </w:r>
      <w:r>
        <w:rPr>
          <w:rFonts w:ascii="Times New Roman" w:hAnsi="Times New Roman" w:cs="Times New Roman"/>
          <w:i/>
          <w:iCs/>
        </w:rPr>
        <w:t>miR-144-3p</w:t>
      </w:r>
      <w:r>
        <w:rPr>
          <w:rFonts w:ascii="Times New Roman" w:hAnsi="Times New Roman" w:cs="Times New Roman"/>
        </w:rPr>
        <w:t xml:space="preserve"> expression in serum and bone mediates osteoporosis pathogenesis by targeting RANK. </w:t>
      </w:r>
      <w:r>
        <w:rPr>
          <w:rFonts w:ascii="Times New Roman" w:hAnsi="Times New Roman" w:cs="Times New Roman"/>
          <w:i/>
          <w:iCs/>
        </w:rPr>
        <w:t>Biochem. Cell Biol.</w:t>
      </w:r>
      <w:r>
        <w:rPr>
          <w:rFonts w:ascii="Times New Roman" w:hAnsi="Times New Roman" w:cs="Times New Roman"/>
        </w:rPr>
        <w:t xml:space="preserve"> 96 (5), 627-635. doi:10.1139/bcb-2017-024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C., Shan, S., Wang, C., Wang, J., Li, J., Hu, G., et al. (2017). Mechanical stimulation promote the osteogenic differentiation of bone marrow stromal cells through epigenetic regulation of Sonic Hedgehog. </w:t>
      </w:r>
      <w:r>
        <w:rPr>
          <w:rFonts w:ascii="Times New Roman" w:hAnsi="Times New Roman" w:cs="Times New Roman"/>
          <w:i/>
          <w:iCs/>
        </w:rPr>
        <w:t>Exp. Cell Res.</w:t>
      </w:r>
      <w:r>
        <w:rPr>
          <w:rFonts w:ascii="Times New Roman" w:hAnsi="Times New Roman" w:cs="Times New Roman"/>
        </w:rPr>
        <w:t xml:space="preserve"> 352 (2), 346-356. doi:10.1016/j.yexcr.2017.02.02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C., Xie, Q., Sun, W., Zhou, Y., and Liu, Y. (2021). lncRNA WT1-AS is upregulated in osteoporosis and regulates the apoptosis of osteoblasts by interacting with p53. </w:t>
      </w:r>
      <w:r>
        <w:rPr>
          <w:rFonts w:ascii="Times New Roman" w:hAnsi="Times New Roman" w:cs="Times New Roman"/>
          <w:i/>
          <w:iCs/>
        </w:rPr>
        <w:t>Exp. Ther. Med.</w:t>
      </w:r>
      <w:r>
        <w:rPr>
          <w:rFonts w:ascii="Times New Roman" w:hAnsi="Times New Roman" w:cs="Times New Roman"/>
        </w:rPr>
        <w:t xml:space="preserve"> 22 (1), 734. doi:10.3892/etm.2021.1016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F., Deng, H., Chen, J., Wang, Z., and Yin, R. (2022). LncRNA MIAT can regulate the proliferation, apoptosis, and osteogenic differentiation of bone marrow-derived mesenchymal stem cells by targeting miR-150-5p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3 (3), 6343-6352. doi:10.1080/21655979.2021.201163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F. R., Zhang, F., and Zheng, F. (2022). lncRNA Kcnq1ot1 promotes bone formation by inhibiting miR-98-5p/Tbx5 axis in MC3T3-E1 cells. </w:t>
      </w:r>
      <w:r>
        <w:rPr>
          <w:rFonts w:ascii="Times New Roman" w:hAnsi="Times New Roman" w:cs="Times New Roman"/>
          <w:i/>
          <w:iCs/>
        </w:rPr>
        <w:t>Exp. Ther. Med.</w:t>
      </w:r>
      <w:r>
        <w:rPr>
          <w:rFonts w:ascii="Times New Roman" w:hAnsi="Times New Roman" w:cs="Times New Roman"/>
        </w:rPr>
        <w:t xml:space="preserve"> 23 (3), 194. doi:10.3892/etm.2022.1111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G., Wan, L., Zhang, L., Yan, C., and Zhang, Y. (2021a). MicroRNA-133a regulates the viability and differentiation fate of bone marrow mesenchymal stem cells via MAPK/ERK signaling pathway by targeting FGFR1. </w:t>
      </w:r>
      <w:r>
        <w:rPr>
          <w:rFonts w:ascii="Times New Roman" w:hAnsi="Times New Roman" w:cs="Times New Roman"/>
          <w:i/>
          <w:iCs/>
        </w:rPr>
        <w:t>DNA Cell Biol</w:t>
      </w:r>
      <w:r>
        <w:rPr>
          <w:rFonts w:ascii="Times New Roman" w:hAnsi="Times New Roman" w:cs="Times New Roman"/>
        </w:rPr>
        <w:t>. 40 (8), 1112-1123. doi:10.1089/dna.2021.020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G., Wang, F., Zhang, L., Yan, C., and Zhang, Y. (2021b). miR-133a silencing rescues glucocorticoid-induced bone loss by regulating the MAPK/ERK signaling pathway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2 (1), 215. doi:10.1186/s13287-021-02278-w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H., Li, Y. K., Cui, M., Liu, L. H., Zhao, L. M., and Wang, X. M. (2020). Effect of lncRNA AK125437 on postmenopausal osteoporosis rats via MAPK pathway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5), 2173-2180. doi:10.26355/eurrev_202003_2048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H., Shi, X., Guo, Z., Zhao, F., He, W., Kang, M., et al. (2022). microRNA-211-5p predicts the progression of postmenopausal osteoporosis and attenuates osteogenesis by targeting dual specific phosphatase 6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3 (3), 5709-5723. doi:10.1080/21655979.2021.20176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H., Zhao, W., Tian, Q. J., Xin, L., Cui, M., and Li, Y. K. (2020). Effect of lncRNA AK023948 on rats with postmenopausal osteoporosis via PI3K/AKT signaling pathway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5), 2181-2188. doi:10.26355/eurrev_202003_2048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, J., Fu, Q., Yang, J., Liu, J. L., Hou, S. M., Huang, X., et al. (2021). RNA N6-methyladenosine demethylase FTO promotes osteoporosis through demethylating Runx2 mRNA and inhibiting osteogenic differentiation.</w:t>
      </w:r>
      <w:r>
        <w:rPr>
          <w:rFonts w:ascii="Times New Roman" w:hAnsi="Times New Roman" w:cs="Times New Roman"/>
          <w:i/>
          <w:iCs/>
        </w:rPr>
        <w:t xml:space="preserve"> Aging (Albany NY)</w:t>
      </w:r>
      <w:r>
        <w:rPr>
          <w:rFonts w:ascii="Times New Roman" w:hAnsi="Times New Roman" w:cs="Times New Roman"/>
        </w:rPr>
        <w:t xml:space="preserve"> 13 (17), 21134-21141. doi:10.18632/aging.20337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Wang, J., Gao, Z., and Gao, P. (2021). MiR-133b modulates the osteoblast differentiation to prevent osteoporosis via targeting GNB4. </w:t>
      </w:r>
      <w:r>
        <w:rPr>
          <w:rFonts w:ascii="Times New Roman" w:hAnsi="Times New Roman" w:cs="Times New Roman"/>
          <w:i/>
          <w:iCs/>
          <w:lang w:val="nl-NL"/>
        </w:rPr>
        <w:t>Biochem. Genet.</w:t>
      </w:r>
      <w:r>
        <w:rPr>
          <w:rFonts w:ascii="Times New Roman" w:hAnsi="Times New Roman" w:cs="Times New Roman"/>
          <w:lang w:val="nl-NL"/>
        </w:rPr>
        <w:t xml:space="preserve"> 59 (5), 1146-1157. doi:10.1007/s10528-021-10048-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Wang, L., Niu, N., Li, L., Shao, R., Ouyang, H., and Zou, W. (2018). </w:t>
      </w:r>
      <w:r>
        <w:rPr>
          <w:rFonts w:ascii="Times New Roman" w:hAnsi="Times New Roman" w:cs="Times New Roman"/>
        </w:rPr>
        <w:t xml:space="preserve">H3K36 trimethylation mediated by SETD2 regulates the fate of bone marrow mesenchymal stem cells. </w:t>
      </w:r>
      <w:r>
        <w:rPr>
          <w:rFonts w:ascii="Times New Roman" w:hAnsi="Times New Roman" w:cs="Times New Roman"/>
          <w:i/>
          <w:iCs/>
        </w:rPr>
        <w:t>PLoS Biol.</w:t>
      </w:r>
      <w:r>
        <w:rPr>
          <w:rFonts w:ascii="Times New Roman" w:hAnsi="Times New Roman" w:cs="Times New Roman"/>
        </w:rPr>
        <w:t xml:space="preserve"> 16 (11), e2006522. doi:10.1371/journal.pbio.200652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Q., Li, Y., Zhang, Y., Ma, L., Lin, L., Meng, J., et al. (2017). LncRNA MEG3 inhibited osteogenic differentiation of bone marrow mesenchymal stem cells from postmenopausal osteoporosis by targeting miR-133a-3p. </w:t>
      </w:r>
      <w:r>
        <w:rPr>
          <w:rFonts w:ascii="Times New Roman" w:hAnsi="Times New Roman" w:cs="Times New Roman"/>
          <w:i/>
          <w:iCs/>
        </w:rPr>
        <w:t>Biomed. Pharmacother.</w:t>
      </w:r>
      <w:r>
        <w:rPr>
          <w:rFonts w:ascii="Times New Roman" w:hAnsi="Times New Roman" w:cs="Times New Roman"/>
        </w:rPr>
        <w:t xml:space="preserve"> 89, 1178-1186. doi:10.1016/j.biopha.2017.02.09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Q., Wang, C. H., and Meng, Y. (2019). microRNA-1297 promotes the progression of osteoporosis through regulation of osteogenesis of bone marrow mesenchymal stem cells by targeting WNT5A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1), 4541-455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T., Zhang, C., Wu, C., Liu, J., Yu, H., Zhou, X., et al. (2020). miR-765 inhibits the osteogenic differentiation of human bone marrow mesenchymal stem cells by targeting BMP6 via regulating the BMP6/Smad1/5/9 signaling pathway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1 (1), 62. doi:10.1186/s13287-020-1579-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W. W., Yang, L., Wu, J., Gao, C., Zhu, Y. X., Zhang, D., et al. (2017). The function of miR-218 and miR-618 in postmenopausal osteoporosis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1 (24), 5534-5541. doi:10.26355/eurrev_201712_1398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Wang, W., Li, T., and Feng, S. (2021). Knockdown of long non-coding RNA HOTAIR promotes bone marrow mesenchymal stem cell differentiation by sponging microRNA miR-378g that inhibits nicotinamide N-methyltransferase. </w:t>
      </w:r>
      <w:r>
        <w:rPr>
          <w:rFonts w:ascii="Times New Roman" w:hAnsi="Times New Roman" w:cs="Times New Roman"/>
          <w:i/>
          <w:iCs/>
          <w:lang w:val="nl-NL"/>
        </w:rPr>
        <w:t>Bioengineered</w:t>
      </w:r>
      <w:r>
        <w:rPr>
          <w:rFonts w:ascii="Times New Roman" w:hAnsi="Times New Roman" w:cs="Times New Roman"/>
          <w:lang w:val="nl-NL"/>
        </w:rPr>
        <w:t xml:space="preserve"> 12 (2), 12482-12497. doi:10.1080/21655979.2021.200686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nl-NL"/>
        </w:rPr>
        <w:t xml:space="preserve">Wang, W., Yang, L., Zhang, D., Gao, C., Wu, J., Zhu, Y., et al. </w:t>
      </w:r>
      <w:r>
        <w:rPr>
          <w:rFonts w:ascii="Times New Roman" w:hAnsi="Times New Roman" w:cs="Times New Roman"/>
        </w:rPr>
        <w:t xml:space="preserve">(2018). MicroRNA-218 negatively regulates osteoclastogenic differentiation by repressing the nuclear factor-κB signaling pathway and targeting tumor necrosis factor receptor 1. </w:t>
      </w:r>
      <w:r>
        <w:rPr>
          <w:rFonts w:ascii="Times New Roman" w:hAnsi="Times New Roman" w:cs="Times New Roman"/>
          <w:i/>
          <w:iCs/>
          <w:lang w:val="de-DE"/>
        </w:rPr>
        <w:t>Cell. Physiol. Biochem.</w:t>
      </w:r>
      <w:r>
        <w:rPr>
          <w:rFonts w:ascii="Times New Roman" w:hAnsi="Times New Roman" w:cs="Times New Roman"/>
          <w:lang w:val="de-DE"/>
        </w:rPr>
        <w:t xml:space="preserve"> 48 (1), 339-347. doi:10.1159/00049174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Wang, X. B., Li, P. B., Guo, S. F., Yang, Q. S., Chen, Z. X., Wang, D., et al. </w:t>
      </w:r>
      <w:r>
        <w:rPr>
          <w:rFonts w:ascii="Times New Roman" w:hAnsi="Times New Roman" w:cs="Times New Roman"/>
        </w:rPr>
        <w:t>(2019). circRNA_0006393 promotes osteogenesis in glucocorticoid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induced osteoporosis by sponging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145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5p and upregulating FOXO1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20 (3), 2851-2858. doi:10.3892/mmr.2019.1049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Wang, X. J., Liu, J. W., and Liu, J. (2020). MiR-655-3p inhibits the progression of osteoporosis by targeting LSD1 and activating BMP-2/Smad signaling pathway. </w:t>
      </w:r>
      <w:r>
        <w:rPr>
          <w:rFonts w:ascii="Times New Roman" w:hAnsi="Times New Roman" w:cs="Times New Roman"/>
          <w:i/>
          <w:iCs/>
          <w:lang w:val="nl-NL"/>
        </w:rPr>
        <w:t>Hum. Exp. Toxicol.</w:t>
      </w:r>
      <w:r>
        <w:rPr>
          <w:rFonts w:ascii="Times New Roman" w:hAnsi="Times New Roman" w:cs="Times New Roman"/>
          <w:lang w:val="nl-NL"/>
        </w:rPr>
        <w:t xml:space="preserve"> 39 (10), 1390-1404. doi:10.1177/096032712092408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Wang, X., Chen, T., Deng, Z., Gao, W., Liang, T., Qiu, X., et al. </w:t>
      </w:r>
      <w:r>
        <w:rPr>
          <w:rFonts w:ascii="Times New Roman" w:hAnsi="Times New Roman" w:cs="Times New Roman"/>
        </w:rPr>
        <w:t xml:space="preserve">(2021). Melatonin promotes bone marrow mesenchymal stem cell osteogenic differentiation and prevents osteoporosis development through modulating circ_0003865 that sponges miR-3653-3p. </w:t>
      </w:r>
      <w:r>
        <w:rPr>
          <w:rFonts w:ascii="Times New Roman" w:hAnsi="Times New Roman" w:cs="Times New Roman"/>
          <w:i/>
          <w:iCs/>
        </w:rPr>
        <w:t>Stem Cell Res. Ther.</w:t>
      </w:r>
      <w:r>
        <w:rPr>
          <w:rFonts w:ascii="Times New Roman" w:hAnsi="Times New Roman" w:cs="Times New Roman"/>
        </w:rPr>
        <w:t xml:space="preserve"> 12 (1), 150. doi:10.1186/s13287-021-02224-w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X., Guo, B., Li, Q., Peng, J., Yang, Z., Wang, A., et al. (2013). miR-214 targets </w:t>
      </w:r>
      <w:r>
        <w:rPr>
          <w:rFonts w:ascii="Times New Roman" w:hAnsi="Times New Roman" w:cs="Times New Roman"/>
          <w:i/>
          <w:iCs/>
        </w:rPr>
        <w:t>ATF4</w:t>
      </w:r>
      <w:r>
        <w:rPr>
          <w:rFonts w:ascii="Times New Roman" w:hAnsi="Times New Roman" w:cs="Times New Roman"/>
        </w:rPr>
        <w:t xml:space="preserve"> to inhibit bone formation. </w:t>
      </w:r>
      <w:r>
        <w:rPr>
          <w:rFonts w:ascii="Times New Roman" w:hAnsi="Times New Roman" w:cs="Times New Roman"/>
          <w:i/>
          <w:iCs/>
        </w:rPr>
        <w:t>Nat. Med.</w:t>
      </w:r>
      <w:r>
        <w:rPr>
          <w:rFonts w:ascii="Times New Roman" w:hAnsi="Times New Roman" w:cs="Times New Roman"/>
        </w:rPr>
        <w:t xml:space="preserve"> 19(1), 93-100. doi:10.1038/nm.30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X., Mi, Y., He, W., Hu, X., Yang, S., Zhao, L., et al. (2021). Z Down-regulation of miR-340-5p promoted osteogenic differentiation through regulation of runt-related transcription factor-2 (RUNX2) in MC3T3-E1 cells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2 (1), 1126-1137. doi:10.1080/21655979.2021.190525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Wang, X., Zhao, D., Zhu, Y., Dong, Y., and Liu, Y. (2019). Long non-coding RNA GAS5 promotes osteogenic differentiation of bone marrow mesenchymal stem cells by regulating the miR-135a-5p/FOXO1 pathway. </w:t>
      </w:r>
      <w:r>
        <w:rPr>
          <w:rFonts w:ascii="Times New Roman" w:hAnsi="Times New Roman" w:cs="Times New Roman"/>
          <w:i/>
          <w:iCs/>
          <w:lang w:val="nl-NL"/>
        </w:rPr>
        <w:t>Mol. Cell. Endocrinol.</w:t>
      </w:r>
      <w:r>
        <w:rPr>
          <w:rFonts w:ascii="Times New Roman" w:hAnsi="Times New Roman" w:cs="Times New Roman"/>
          <w:lang w:val="nl-NL"/>
        </w:rPr>
        <w:t xml:space="preserve"> 496, 110534. doi:10.1016/j.mce.2019.11053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nl-NL"/>
        </w:rPr>
        <w:t xml:space="preserve">Wang, Y., Deng, P., Liu, Y., Wu, Y., Chen, Y., Guo, Y., et al. </w:t>
      </w:r>
      <w:r>
        <w:rPr>
          <w:rFonts w:ascii="Times New Roman" w:hAnsi="Times New Roman" w:cs="Times New Roman"/>
        </w:rPr>
        <w:t xml:space="preserve">(2020). Alpha-ketoglutarate ameliorates age-related osteoporosis via regulating histone methylations. </w:t>
      </w:r>
      <w:r>
        <w:rPr>
          <w:rFonts w:ascii="Times New Roman" w:hAnsi="Times New Roman" w:cs="Times New Roman"/>
          <w:i/>
          <w:iCs/>
          <w:lang w:val="fr-FR"/>
        </w:rPr>
        <w:t>Nat. Commun.</w:t>
      </w:r>
      <w:r>
        <w:rPr>
          <w:rFonts w:ascii="Times New Roman" w:hAnsi="Times New Roman" w:cs="Times New Roman"/>
          <w:lang w:val="fr-FR"/>
        </w:rPr>
        <w:t xml:space="preserve"> 11 (1), 5596. doi:10.1038/s41467-020-19360-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Wang, Y., Liu, H., Wu, J., Liao, Y., Lu, D., Dong, F., et al. </w:t>
      </w:r>
      <w:r>
        <w:rPr>
          <w:rFonts w:ascii="Times New Roman" w:hAnsi="Times New Roman" w:cs="Times New Roman"/>
        </w:rPr>
        <w:t xml:space="preserve">(2020). 5-Aza-2-deoxycytidine inhibits osteolysis induced by titanium particles by regulating RANKL/OPG ratio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29 (3), 629-634. doi:10.1016/j.bbrc.2020.05.19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Y., Wang, K., Hu, Z., Zhou, H., Zhang, L., Wang, H., et al. (2018). MicroRNA-139-3p regulates osteoblast differentiation and apoptosis by targeting ELK1 and interacting with long noncoding RNA ODSM. </w:t>
      </w:r>
      <w:r>
        <w:rPr>
          <w:rFonts w:ascii="Times New Roman" w:hAnsi="Times New Roman" w:cs="Times New Roman"/>
          <w:i/>
          <w:iCs/>
        </w:rPr>
        <w:t>Cell Death Dis.</w:t>
      </w:r>
      <w:r>
        <w:rPr>
          <w:rFonts w:ascii="Times New Roman" w:hAnsi="Times New Roman" w:cs="Times New Roman"/>
        </w:rPr>
        <w:t xml:space="preserve"> 9 (11), 1107. doi:10.1038/s41419-018-1153-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n, J., Guan, Z., Yu, B., Guo, J., Shi, Y., and Hu, L. (2020). Circular RNA hsa_circ_0076906 competes with OGN for miR-1305 biding site to alleviate the progression of osteoporosis. </w:t>
      </w:r>
      <w:r>
        <w:rPr>
          <w:rFonts w:ascii="Times New Roman" w:hAnsi="Times New Roman" w:cs="Times New Roman"/>
          <w:i/>
          <w:iCs/>
        </w:rPr>
        <w:t>Int. J. Biochem. Cell Biol.</w:t>
      </w:r>
      <w:r>
        <w:rPr>
          <w:rFonts w:ascii="Times New Roman" w:hAnsi="Times New Roman" w:cs="Times New Roman"/>
        </w:rPr>
        <w:t xml:space="preserve"> 122, 105719. doi:10.1016/j.biocel.2020.10571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ng, W., Di, S., Xing, S., Sun, Z., Shen, Z., Dou, X., et al. (2021). Long non-coding RNA DANCR modulates osteogenic differentiation by regulating the miR-1301-3p/PROX1 axis. </w:t>
      </w:r>
      <w:r>
        <w:rPr>
          <w:rFonts w:ascii="Times New Roman" w:hAnsi="Times New Roman" w:cs="Times New Roman"/>
          <w:i/>
          <w:iCs/>
        </w:rPr>
        <w:t>Mol. Cell. Biochem.</w:t>
      </w:r>
      <w:r>
        <w:rPr>
          <w:rFonts w:ascii="Times New Roman" w:hAnsi="Times New Roman" w:cs="Times New Roman"/>
        </w:rPr>
        <w:t xml:space="preserve"> 476 (6), 2503-2512. doi:10.1007/s11010-021-04074-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u, J. C., Sun, J., Xu, J. C., Zhou, Z. Y., Zhang, Y. F. (2021). Down-regulated microRNA-199a-3p enhances osteogenic differentiation of bone marrow mesenchymal stem cells by targeting Kdm3a in ovariectomized rats. </w:t>
      </w:r>
      <w:r>
        <w:rPr>
          <w:rFonts w:ascii="Times New Roman" w:hAnsi="Times New Roman" w:cs="Times New Roman"/>
          <w:i/>
          <w:iCs/>
        </w:rPr>
        <w:t>Biochem. J.</w:t>
      </w:r>
      <w:r>
        <w:rPr>
          <w:rFonts w:ascii="Times New Roman" w:hAnsi="Times New Roman" w:cs="Times New Roman"/>
        </w:rPr>
        <w:t xml:space="preserve"> 478 (4), 721-734. doi:10.1042/BCJ2020031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u, J., Lin, T., Gao, Y., Li, X., Yang, C., Zhang, K., et al. (2022). Long noncoding RNA </w:t>
      </w:r>
      <w:r>
        <w:rPr>
          <w:rFonts w:ascii="Times New Roman" w:hAnsi="Times New Roman" w:cs="Times New Roman"/>
          <w:i/>
          <w:iCs/>
        </w:rPr>
        <w:t>ZFAS1</w:t>
      </w:r>
      <w:r>
        <w:rPr>
          <w:rFonts w:ascii="Times New Roman" w:hAnsi="Times New Roman" w:cs="Times New Roman"/>
        </w:rPr>
        <w:t xml:space="preserve"> suppresses osteogenic differentiation of bone marrow-derived mesenchymal stem cells by upregulating miR-499-EPHA5 axis. </w:t>
      </w:r>
      <w:r>
        <w:rPr>
          <w:rFonts w:ascii="Times New Roman" w:hAnsi="Times New Roman" w:cs="Times New Roman"/>
          <w:i/>
          <w:iCs/>
        </w:rPr>
        <w:t>Mol. Cell. Endocrinol.</w:t>
      </w:r>
      <w:r>
        <w:rPr>
          <w:rFonts w:ascii="Times New Roman" w:hAnsi="Times New Roman" w:cs="Times New Roman"/>
        </w:rPr>
        <w:t xml:space="preserve"> 539, 111490. doi:10.1016/j.mce.2021.11149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u, M., Dai, M., Liu, X., Zeng, Q., and Lu, Y. (2023). lncRNA SERPINB9P1 regulates SIRT6 mediated osteogenic differentiation of BMSCs via miR-545-3p. </w:t>
      </w:r>
      <w:r>
        <w:rPr>
          <w:rFonts w:ascii="Times New Roman" w:hAnsi="Times New Roman" w:cs="Times New Roman"/>
          <w:i/>
          <w:iCs/>
        </w:rPr>
        <w:t>Calcif. Tissue Int.</w:t>
      </w:r>
      <w:r>
        <w:rPr>
          <w:rFonts w:ascii="Times New Roman" w:hAnsi="Times New Roman" w:cs="Times New Roman"/>
        </w:rPr>
        <w:t xml:space="preserve"> 112 (1), 92-102. doi:10.1007/s00223-022-01034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Wu, R. W., Lian, W. S., Chen, Y. S., Kuo, C. W., Ke, H. C., Hsieh, C. K., et al. (2019). MicroRNA-29a counteracts glucocorticoid induction of bone loss through repressing TNFSF13b modulation of osteoclastogenesis. </w:t>
      </w:r>
      <w:r>
        <w:rPr>
          <w:rFonts w:ascii="Times New Roman" w:hAnsi="Times New Roman" w:cs="Times New Roman"/>
          <w:i/>
          <w:iCs/>
          <w:lang w:val="nl-NL"/>
        </w:rPr>
        <w:t>Int. J. Mol. Sci</w:t>
      </w:r>
      <w:r>
        <w:rPr>
          <w:rFonts w:ascii="Times New Roman" w:hAnsi="Times New Roman" w:cs="Times New Roman"/>
          <w:lang w:val="nl-NL"/>
        </w:rPr>
        <w:t>. 20 (20), 5141. doi:10.3390/ijms2020514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Wu, Y., Xie, L., Wang, M., Xiong, Q., Guo, Y., Liang, Y., et al. </w:t>
      </w:r>
      <w:r>
        <w:rPr>
          <w:rFonts w:ascii="Times New Roman" w:hAnsi="Times New Roman" w:cs="Times New Roman"/>
        </w:rPr>
        <w:t xml:space="preserve">(2018). Mettl3-mediated m6A RNA methylation regulates the fate of bone marrow mesenchymal stem cells and osteoporosis. </w:t>
      </w:r>
      <w:r>
        <w:rPr>
          <w:rFonts w:ascii="Times New Roman" w:hAnsi="Times New Roman" w:cs="Times New Roman"/>
          <w:i/>
          <w:iCs/>
        </w:rPr>
        <w:t>Nat. Commun.</w:t>
      </w:r>
      <w:r>
        <w:rPr>
          <w:rFonts w:ascii="Times New Roman" w:hAnsi="Times New Roman" w:cs="Times New Roman"/>
        </w:rPr>
        <w:t xml:space="preserve"> 9 (1), 4772. doi:10.1038/s41467-018-06898-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a, Z. L., Wang, Y., Sun, Q. D., and Du, X. F. (2018). MiR-203 is involved in osteoporosis by regulating DKK1 and inhibiting osteogenic differentiation of MSCs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018, 22 (16), 5098-5105. doi:10.26355/eurrev_201808_1570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ao, J., Qin, S., Li, W., Yao, L., Huang, P., Liao, J., et al. (2020). Osteogenic differentiation of rat bone mesenchymal stem cells modulated by MiR-186 via SIRT6. </w:t>
      </w:r>
      <w:r>
        <w:rPr>
          <w:rFonts w:ascii="Times New Roman" w:hAnsi="Times New Roman" w:cs="Times New Roman"/>
          <w:i/>
          <w:iCs/>
        </w:rPr>
        <w:t>Life Sci.</w:t>
      </w:r>
      <w:r>
        <w:rPr>
          <w:rFonts w:ascii="Times New Roman" w:hAnsi="Times New Roman" w:cs="Times New Roman"/>
        </w:rPr>
        <w:t xml:space="preserve"> 253, 117660. doi:10.1016/j.lfs.2020.11766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ao, Y., Li, B., and Liu, J. (2018). MicroRNA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148a inhibition protects against ovariectomy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induced osteoporosis through PI3K/AKT signaling by estrogen receptor α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17 (6), 7789-7796. doi:10.3892/mmr.2018.884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e, H., Cao, L., Ye, L., Shan, G., and Song, W. (2021). The miR-1906 mimic attenuates bone loss in osteoporosis by down-regulating the TLR4/MyD88/NF-κB pathway. </w:t>
      </w:r>
      <w:r>
        <w:rPr>
          <w:rFonts w:ascii="Times New Roman" w:hAnsi="Times New Roman" w:cs="Times New Roman"/>
          <w:i/>
          <w:iCs/>
        </w:rPr>
        <w:t>Physiol. Int.</w:t>
      </w:r>
      <w:r>
        <w:rPr>
          <w:rFonts w:ascii="Times New Roman" w:hAnsi="Times New Roman" w:cs="Times New Roman"/>
        </w:rPr>
        <w:t xml:space="preserve"> 107 (4), 469-478. doi:10.1556/2060.2020.0004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e, Y., Han, N., Li, F., Wang, L., Liu, G., Hu, M., et al. (2022). Melatonin enhances osteoblastogenesis of senescent bone marrow stromal cells through NSD2-mediated chromatin remodelling. </w:t>
      </w:r>
      <w:r>
        <w:rPr>
          <w:rFonts w:ascii="Times New Roman" w:hAnsi="Times New Roman" w:cs="Times New Roman"/>
          <w:i/>
          <w:iCs/>
        </w:rPr>
        <w:t>Clin. Transl. Med.</w:t>
      </w:r>
      <w:r>
        <w:rPr>
          <w:rFonts w:ascii="Times New Roman" w:hAnsi="Times New Roman" w:cs="Times New Roman"/>
        </w:rPr>
        <w:t xml:space="preserve"> 12 (2), e746. doi:10.1002/ctm2.74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A., Yang, Y., Shao, Y., Wu, M., and Sun, Y. (2019). Inhibiting effect of microRNA-187-3p on osteogenic differentiation of osteoblast precursor cells by suppressing cannabinoid receptor type 2. </w:t>
      </w:r>
      <w:r>
        <w:rPr>
          <w:rFonts w:ascii="Times New Roman" w:hAnsi="Times New Roman" w:cs="Times New Roman"/>
          <w:i/>
          <w:iCs/>
        </w:rPr>
        <w:t>Differentiation</w:t>
      </w:r>
      <w:r>
        <w:rPr>
          <w:rFonts w:ascii="Times New Roman" w:hAnsi="Times New Roman" w:cs="Times New Roman"/>
        </w:rPr>
        <w:t xml:space="preserve"> 109, 9-15. doi:10.1016/j.diff.2019.07.00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D., Gao, Y., Hu, N., Wu, L., and Chen, Q. (2017). miR-365 ameliorates dexamethasone-induced suppression of osteogenesis in MC3T3-E1 cells by targeting HDAC4. </w:t>
      </w:r>
      <w:r>
        <w:rPr>
          <w:rFonts w:ascii="Times New Roman" w:hAnsi="Times New Roman" w:cs="Times New Roman"/>
          <w:i/>
          <w:iCs/>
        </w:rPr>
        <w:t>Int. J. Mol. Sci.</w:t>
      </w:r>
      <w:r>
        <w:rPr>
          <w:rFonts w:ascii="Times New Roman" w:hAnsi="Times New Roman" w:cs="Times New Roman"/>
        </w:rPr>
        <w:t xml:space="preserve"> 18 (5), 977. doi:10.3390/ijms1805097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R., Shen, X., Xie, H., Zhang, H., Liu, D., Chen, X., et al. (2021). Identification of the canonical and noncanonical role of miR-143/145 in estrogen-deficient bone loss. </w:t>
      </w:r>
      <w:r>
        <w:rPr>
          <w:rFonts w:ascii="Times New Roman" w:hAnsi="Times New Roman" w:cs="Times New Roman"/>
          <w:i/>
          <w:iCs/>
        </w:rPr>
        <w:t>Theranostics</w:t>
      </w:r>
      <w:r>
        <w:rPr>
          <w:rFonts w:ascii="Times New Roman" w:hAnsi="Times New Roman" w:cs="Times New Roman"/>
        </w:rPr>
        <w:t xml:space="preserve"> 11 (11), 5491-5510. doi:10.7150/thno.5504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Xu, T., Zhou, P., Li, H., Ding, Q., and Hua, F. (2022). MicroRNA-577 aggravates bone loss and bone remodeling by targeting thyroid stimulating hormone receptor in hyperthyroid-associated osteoporosis. </w:t>
      </w:r>
      <w:r>
        <w:rPr>
          <w:rFonts w:ascii="Times New Roman" w:hAnsi="Times New Roman" w:cs="Times New Roman"/>
          <w:i/>
          <w:iCs/>
          <w:lang w:val="fr-FR"/>
        </w:rPr>
        <w:t>Environ. Toxicol.</w:t>
      </w:r>
      <w:r>
        <w:rPr>
          <w:rFonts w:ascii="Times New Roman" w:hAnsi="Times New Roman" w:cs="Times New Roman"/>
          <w:lang w:val="fr-FR"/>
        </w:rPr>
        <w:t xml:space="preserve"> 37 (3), 539-548. doi:10.1002/tox.2341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fr-FR"/>
        </w:rPr>
        <w:t xml:space="preserve">Xu, Y., Ma, J., Xu, G., and Ma, D. (2021a). </w:t>
      </w:r>
      <w:r>
        <w:rPr>
          <w:rFonts w:ascii="Times New Roman" w:hAnsi="Times New Roman" w:cs="Times New Roman"/>
        </w:rPr>
        <w:t xml:space="preserve">Recent advances in the epigenetics of bone metabolism. </w:t>
      </w:r>
      <w:r>
        <w:rPr>
          <w:rFonts w:ascii="Times New Roman" w:hAnsi="Times New Roman" w:cs="Times New Roman"/>
          <w:i/>
          <w:iCs/>
          <w:lang w:val="it-IT"/>
        </w:rPr>
        <w:t>J. Bone Miner. Metab.</w:t>
      </w:r>
      <w:r>
        <w:rPr>
          <w:rFonts w:ascii="Times New Roman" w:hAnsi="Times New Roman" w:cs="Times New Roman"/>
          <w:lang w:val="it-IT"/>
        </w:rPr>
        <w:t xml:space="preserve"> 39 (6), 914-924. doi:10.1007/s00774-021-01249-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Xu, Y., Li, D., Zhu, Z., Li, L., Jin, Y., Ma, C., et al. </w:t>
      </w:r>
      <w:r>
        <w:rPr>
          <w:rFonts w:ascii="Times New Roman" w:hAnsi="Times New Roman" w:cs="Times New Roman"/>
        </w:rPr>
        <w:t>(2020).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27a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3p negatively regulates osteogenic differentiation of MC3T3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E1 preosteoblasts by targeting osterix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22 (3), 1717-1726. doi:10.3892/mmr.2020.1124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Xu, Y., Sun, L., Hu, J., and Xu, S. (2021). Knockdown of hsa_circ_0001275 reverses dexamethasone-induced osteoblast growth inhibition via mediation of miR-377/CDKN1B axis. </w:t>
      </w:r>
      <w:r>
        <w:rPr>
          <w:rFonts w:ascii="Times New Roman" w:hAnsi="Times New Roman" w:cs="Times New Roman"/>
          <w:i/>
          <w:iCs/>
          <w:lang w:val="fr-FR"/>
        </w:rPr>
        <w:t>PLoS One</w:t>
      </w:r>
      <w:r>
        <w:rPr>
          <w:rFonts w:ascii="Times New Roman" w:hAnsi="Times New Roman" w:cs="Times New Roman"/>
          <w:lang w:val="fr-FR"/>
        </w:rPr>
        <w:t xml:space="preserve"> 16 (5), e0252126. doi:10.1371/journal.pone.02521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Xu, Y. Y., Xin, R., Sun, H., Long, D., Li, Z., Liao, H., et al. </w:t>
      </w:r>
      <w:r>
        <w:rPr>
          <w:rFonts w:ascii="Times New Roman" w:hAnsi="Times New Roman" w:cs="Times New Roman"/>
        </w:rPr>
        <w:t xml:space="preserve">(2021). Long non-coding RNAs LOC100126784 and POM121L9P derived from bone marrow mesenchymal stem cells enhance osteogenic differentiation via the miR-503-5p/SORBS1 axis. </w:t>
      </w:r>
      <w:r>
        <w:rPr>
          <w:rFonts w:ascii="Times New Roman" w:hAnsi="Times New Roman" w:cs="Times New Roman"/>
          <w:i/>
          <w:iCs/>
        </w:rPr>
        <w:t>Front. Cell Dev. Biol.</w:t>
      </w:r>
      <w:r>
        <w:rPr>
          <w:rFonts w:ascii="Times New Roman" w:hAnsi="Times New Roman" w:cs="Times New Roman"/>
        </w:rPr>
        <w:t xml:space="preserve"> 9, 723759. doi:10.3389/fcell.2021.72375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u, Y., Zhang, S., Fu, D., and Lu, D. (2020). Circulating miR-374b-5p negatively regulates osteoblast differentiation in the progression of osteoporosis via targeting Wnt3 AND Runx2. </w:t>
      </w:r>
      <w:r>
        <w:rPr>
          <w:rFonts w:ascii="Times New Roman" w:hAnsi="Times New Roman" w:cs="Times New Roman"/>
          <w:i/>
          <w:iCs/>
        </w:rPr>
        <w:t>J. Biol. Regul. Homeost. Agents</w:t>
      </w:r>
      <w:r>
        <w:rPr>
          <w:rFonts w:ascii="Times New Roman" w:hAnsi="Times New Roman" w:cs="Times New Roman"/>
        </w:rPr>
        <w:t xml:space="preserve"> 34 (2), 345-355. doi:10.23812/19-507-A-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B. C., Kuang, M. J., Kang, J. Y., Zhao, J., Ma, J. X., and Ma, X. L. (2020). Human umbilical cord mesenchymal stem cell-derived exosomes act via the miR-1263/Mob1/Hippo signaling pathway to prevent apoptosis in disuse osteoporosis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24(4), 883-889. doi:10.1016/j.bbrc.2020.02.00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J. J., Peng, W. X., and Zhang, M. B. (2022). LncRNA KCNQ1OT1 promotes osteogenic differentiation via miR-205-5p/RICTOR axis. </w:t>
      </w:r>
      <w:r>
        <w:rPr>
          <w:rFonts w:ascii="Times New Roman" w:hAnsi="Times New Roman" w:cs="Times New Roman"/>
          <w:i/>
          <w:iCs/>
        </w:rPr>
        <w:t>Exp. Cell Res.</w:t>
      </w:r>
      <w:r>
        <w:rPr>
          <w:rFonts w:ascii="Times New Roman" w:hAnsi="Times New Roman" w:cs="Times New Roman"/>
        </w:rPr>
        <w:t xml:space="preserve"> 415 (1), 113119. doi:10.1016/j.yexcr.2022.11311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K., Tian, N., Liu, H., Tao, X. Z., Wang, M. X., and Huang, W. (2019). LncRNAp21 promotes osteogenic differentiation of mesenchymal stem cells in the rat model of osteoporosis by the Wnt/β-catenin signaling pathway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0), 4303-4309. doi:10.26355/eurrev_201905_1793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L., Ge, D., Cao, X., Ge, Y., Chen, H., Wang, W., et al. (2016). MiR-214 attenuates osteogenic differentiation of mesenchymal stem cells via targeting FGFR1. </w:t>
      </w:r>
      <w:r>
        <w:rPr>
          <w:rFonts w:ascii="Times New Roman" w:hAnsi="Times New Roman" w:cs="Times New Roman"/>
          <w:i/>
          <w:iCs/>
        </w:rPr>
        <w:t>Cell. Physiol. Biochem.</w:t>
      </w:r>
      <w:r>
        <w:rPr>
          <w:rFonts w:ascii="Times New Roman" w:hAnsi="Times New Roman" w:cs="Times New Roman"/>
        </w:rPr>
        <w:t xml:space="preserve"> 38 (2), 809-820. doi:10.1159/00044303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R., Chen, J., Zhang, J., Qin, R., Wang, R., Qiu, Y., et al. (2020). 1,25-Dihydroxyvitamin D protects against age-related osteoporosis by a novel VDR-Ezh2-p16 signal axis. </w:t>
      </w:r>
      <w:r>
        <w:rPr>
          <w:rFonts w:ascii="Times New Roman" w:hAnsi="Times New Roman" w:cs="Times New Roman"/>
          <w:i/>
          <w:iCs/>
        </w:rPr>
        <w:t>Aging Cell</w:t>
      </w:r>
      <w:r>
        <w:rPr>
          <w:rFonts w:ascii="Times New Roman" w:hAnsi="Times New Roman" w:cs="Times New Roman"/>
        </w:rPr>
        <w:t xml:space="preserve"> 19 (2), e13095. doi:10.1111/acel.1309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Yang, X. M., Song, Y. Q., Li, L., Liu, D. M., and Chen, G. D. (2021). miR-1249-5p regulates the osteogenic differentiation of ADSCs by targeting PDX1. </w:t>
      </w:r>
      <w:r>
        <w:rPr>
          <w:rFonts w:ascii="Times New Roman" w:hAnsi="Times New Roman" w:cs="Times New Roman"/>
          <w:i/>
          <w:iCs/>
        </w:rPr>
        <w:t xml:space="preserve">J. Orthop. </w:t>
      </w:r>
      <w:r>
        <w:rPr>
          <w:rFonts w:ascii="Times New Roman" w:hAnsi="Times New Roman" w:cs="Times New Roman"/>
          <w:i/>
          <w:iCs/>
          <w:lang w:val="nl-NL"/>
        </w:rPr>
        <w:t>Surg. Res.</w:t>
      </w:r>
      <w:r>
        <w:rPr>
          <w:rFonts w:ascii="Times New Roman" w:hAnsi="Times New Roman" w:cs="Times New Roman"/>
          <w:lang w:val="nl-NL"/>
        </w:rPr>
        <w:t xml:space="preserve"> 16 (1), 10. doi:10.1186/s13018-020-02147-x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Yang, X., Wang, G., Wang, Y., Zhou, J., Yuan, H., Li, X., et al. </w:t>
      </w:r>
      <w:r>
        <w:rPr>
          <w:rFonts w:ascii="Times New Roman" w:hAnsi="Times New Roman" w:cs="Times New Roman"/>
        </w:rPr>
        <w:t xml:space="preserve">(2019). Histone demethylase KDM7A reciprocally regulates adipogenic and osteogenic differentiation via regulation of C/EBPα and canonical Wnt signalling. </w:t>
      </w:r>
      <w:r>
        <w:rPr>
          <w:rFonts w:ascii="Times New Roman" w:hAnsi="Times New Roman" w:cs="Times New Roman"/>
          <w:i/>
          <w:iCs/>
        </w:rPr>
        <w:t>J. Cell Mol. Med.</w:t>
      </w:r>
      <w:r>
        <w:rPr>
          <w:rFonts w:ascii="Times New Roman" w:hAnsi="Times New Roman" w:cs="Times New Roman"/>
        </w:rPr>
        <w:t xml:space="preserve"> 23 (3), 2149-2162. doi:10.1111/jcmm.1412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X., Yang, J., Lei, P., and Wen, T. (2019). LncRNA MALAT1 shuttled by bone marrow-derived mesenchymal stem cells-secreted exosomes alleviates osteoporosis through mediating microRNA-34c/SATB2 axis. </w:t>
      </w:r>
      <w:r>
        <w:rPr>
          <w:rFonts w:ascii="Times New Roman" w:hAnsi="Times New Roman" w:cs="Times New Roman"/>
          <w:i/>
          <w:iCs/>
        </w:rPr>
        <w:t>Aging (Albany NY)</w:t>
      </w:r>
      <w:r>
        <w:rPr>
          <w:rFonts w:ascii="Times New Roman" w:hAnsi="Times New Roman" w:cs="Times New Roman"/>
        </w:rPr>
        <w:t xml:space="preserve"> 11 (20), 8777-8791. doi:10.18632/aging.10226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, L. C., Qian, L. F., Liang, L., Jiang, L. J., Che, Z. Y., Guo, Y. H. (2021). Overexpression of miR-195-5p reduces osteoporosis through activating BMP-2/SMAD/AKT/RUNX2 pathway via targeting SMURF1. </w:t>
      </w:r>
      <w:r>
        <w:rPr>
          <w:rFonts w:ascii="Times New Roman" w:hAnsi="Times New Roman" w:cs="Times New Roman"/>
          <w:i/>
          <w:iCs/>
        </w:rPr>
        <w:t>J. Biol. Regul. Homeost. Agents</w:t>
      </w:r>
      <w:r>
        <w:rPr>
          <w:rFonts w:ascii="Times New Roman" w:hAnsi="Times New Roman" w:cs="Times New Roman"/>
        </w:rPr>
        <w:t xml:space="preserve"> 35(4). doi:10.23812/21-162-A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, L., Fan, Z., Yu, B., Chang, J., Al Hezaimi, K., Zhou, X., et al. (2012). Histone demethylases KDM4B and KDM6B promotes osteogenic differentiation of human MSCs. </w:t>
      </w:r>
      <w:r>
        <w:rPr>
          <w:rFonts w:ascii="Times New Roman" w:hAnsi="Times New Roman" w:cs="Times New Roman"/>
          <w:i/>
          <w:iCs/>
        </w:rPr>
        <w:t>Cell Stem Cell</w:t>
      </w:r>
      <w:r>
        <w:rPr>
          <w:rFonts w:ascii="Times New Roman" w:hAnsi="Times New Roman" w:cs="Times New Roman"/>
        </w:rPr>
        <w:t xml:space="preserve"> 11 (1), 50-61. doi:10.1016/j.stem.2012.04.00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n, C., Tian, Y., Yu, Y., Li, D., Miao, Z., Su, P., et al. (2021). Long noncoding RNA AK039312 and AK079370 inhibits bone formation via miR-199b-5p. </w:t>
      </w:r>
      <w:r>
        <w:rPr>
          <w:rFonts w:ascii="Times New Roman" w:hAnsi="Times New Roman" w:cs="Times New Roman"/>
          <w:i/>
          <w:iCs/>
        </w:rPr>
        <w:t>Pharmacol. Res.</w:t>
      </w:r>
      <w:r>
        <w:rPr>
          <w:rFonts w:ascii="Times New Roman" w:hAnsi="Times New Roman" w:cs="Times New Roman"/>
        </w:rPr>
        <w:t xml:space="preserve"> 163, 105230. doi:10.1016/j.phrs.2020.10523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n, C., Tian, Y., Yu, Y., Wang, H., Wu, Z., Huang, Z., et al. (2019). A novel long noncoding RNA AK016739 inhibits osteoblast differentiation and bone formation. </w:t>
      </w:r>
      <w:r>
        <w:rPr>
          <w:rFonts w:ascii="Times New Roman" w:hAnsi="Times New Roman" w:cs="Times New Roman"/>
          <w:i/>
          <w:iCs/>
        </w:rPr>
        <w:t>J. Cell. Physiol.</w:t>
      </w:r>
      <w:r>
        <w:rPr>
          <w:rFonts w:ascii="Times New Roman" w:hAnsi="Times New Roman" w:cs="Times New Roman"/>
        </w:rPr>
        <w:t xml:space="preserve"> 234 (7), 11524-11536. doi:10.1002/jcp.2781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Yin, J., Xiao, W., Zhao, Q., Sun, J., Zhou, W., and Zhao, W. (2022). MicroRNA-582-3p regulates osteoporosis through regulating homeobox A10 and osteoblast differentiation. </w:t>
      </w:r>
      <w:r>
        <w:rPr>
          <w:rFonts w:ascii="Times New Roman" w:hAnsi="Times New Roman" w:cs="Times New Roman"/>
          <w:i/>
          <w:iCs/>
          <w:lang w:val="fr-FR"/>
        </w:rPr>
        <w:t>Immunopharmacol. Immunotoxicol.</w:t>
      </w:r>
      <w:r>
        <w:rPr>
          <w:rFonts w:ascii="Times New Roman" w:hAnsi="Times New Roman" w:cs="Times New Roman"/>
          <w:lang w:val="fr-FR"/>
        </w:rPr>
        <w:t xml:space="preserve"> 44 (3), 421-428. doi:10.1080/08923973.2022.205289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Yin, N., Zhu, L., Ding, L., Yuan, J., Du, L., Pan, M., et al. </w:t>
      </w:r>
      <w:r>
        <w:rPr>
          <w:rFonts w:ascii="Times New Roman" w:hAnsi="Times New Roman" w:cs="Times New Roman"/>
        </w:rPr>
        <w:t xml:space="preserve">(2019). MiR-135-5p promotes osteoblast differentiation by targeting HIF1AN in MC3T3-E1 cells. </w:t>
      </w:r>
      <w:r>
        <w:rPr>
          <w:rFonts w:ascii="Times New Roman" w:hAnsi="Times New Roman" w:cs="Times New Roman"/>
          <w:i/>
          <w:iCs/>
        </w:rPr>
        <w:t>Cell Mol. Biol. Lett.</w:t>
      </w:r>
      <w:r>
        <w:rPr>
          <w:rFonts w:ascii="Times New Roman" w:hAnsi="Times New Roman" w:cs="Times New Roman"/>
        </w:rPr>
        <w:t xml:space="preserve"> 24, 51. doi:10.1186/s11658-019-0177-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n, Z., Shen, J., Wang, Q., Wen, L., Qu, W., and Zhang, Y. (2022). miR-215-5p regulates osteoporosis development and osteogenic differentiation by targeting XIAP. </w:t>
      </w:r>
      <w:r>
        <w:rPr>
          <w:rFonts w:ascii="Times New Roman" w:hAnsi="Times New Roman" w:cs="Times New Roman"/>
          <w:i/>
          <w:iCs/>
        </w:rPr>
        <w:t>BMC Musculoskelet. Disord.</w:t>
      </w:r>
      <w:r>
        <w:rPr>
          <w:rFonts w:ascii="Times New Roman" w:hAnsi="Times New Roman" w:cs="Times New Roman"/>
        </w:rPr>
        <w:t xml:space="preserve"> 23(1), 789. doi:10.1186/s12891-022-05731-w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, L., Gu, W., Chen, L., Pan, L., Chen, J., and Peng, Y. (2014). MiR-378 overexpression attenuates high glucose-suppressed osteogenic differentiation through targeting CASP3 and activating PI3K/AKT signaling pathway. </w:t>
      </w:r>
      <w:r>
        <w:rPr>
          <w:rFonts w:ascii="Times New Roman" w:hAnsi="Times New Roman" w:cs="Times New Roman"/>
          <w:i/>
          <w:iCs/>
        </w:rPr>
        <w:t>Int. J. Clin. Exp. Pathol.</w:t>
      </w:r>
      <w:r>
        <w:rPr>
          <w:rFonts w:ascii="Times New Roman" w:hAnsi="Times New Roman" w:cs="Times New Roman"/>
        </w:rPr>
        <w:t xml:space="preserve"> 7 (10), 7249-7261.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, L., Pan, L., Chen, L., Gu, W., and Chen, J. (2016). MiR-27a is essential for the shift from osteogenic differentiation to adipogenic differentiation of Mesenchymal stem cells in postmenopausal osteoporosis. </w:t>
      </w:r>
      <w:r>
        <w:rPr>
          <w:rFonts w:ascii="Times New Roman" w:hAnsi="Times New Roman" w:cs="Times New Roman"/>
          <w:i/>
          <w:iCs/>
        </w:rPr>
        <w:t xml:space="preserve">Cell. Physiol. Biochem. </w:t>
      </w:r>
      <w:r>
        <w:rPr>
          <w:rFonts w:ascii="Times New Roman" w:hAnsi="Times New Roman" w:cs="Times New Roman"/>
        </w:rPr>
        <w:t>39 (1), 253-265. doi:10.1159/00044562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, M., Zhang, L., Zhang, X., Fu, Y., and Dong, X. (2021). MicroRNA-197-3p inhibits the osteogenic differentiation in osteoporosis by down-regulating KLF 10. </w:t>
      </w:r>
      <w:r>
        <w:rPr>
          <w:rFonts w:ascii="Times New Roman" w:hAnsi="Times New Roman" w:cs="Times New Roman"/>
          <w:i/>
          <w:iCs/>
        </w:rPr>
        <w:t>Clin. Interv. Aging</w:t>
      </w:r>
      <w:r>
        <w:rPr>
          <w:rFonts w:ascii="Times New Roman" w:hAnsi="Times New Roman" w:cs="Times New Roman"/>
        </w:rPr>
        <w:t xml:space="preserve"> 16, 107-117. doi:10.2147/CIA.S26917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H., Li, Y., Tang, J., Lu, X., Hu, W., and Cheng, L. (2021). Long non-coding RNA RP11-84C13.1 promotes osteogenic differentiation of bone mesenchymal stem cells and alleviates osteoporosis progression via the miR-23b-3p/RUNX2 axis. </w:t>
      </w:r>
      <w:r>
        <w:rPr>
          <w:rFonts w:ascii="Times New Roman" w:hAnsi="Times New Roman" w:cs="Times New Roman"/>
          <w:i/>
          <w:iCs/>
        </w:rPr>
        <w:t>Exp. Ther. Med.</w:t>
      </w:r>
      <w:r>
        <w:rPr>
          <w:rFonts w:ascii="Times New Roman" w:hAnsi="Times New Roman" w:cs="Times New Roman"/>
        </w:rPr>
        <w:t xml:space="preserve"> 22 (5), 1340. doi:10.3892/etm.2021.1077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J., Xiao, M., and Ren, G. (2021). Long non-coding RNA XIST promotes osteoporosis by inhibiting the differentiation of bone marrow mesenchymal stem cell by sponging miR-29b-3p that suppresses nicotinamide N-methyltransferase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2 (1), 6057-6069. doi:10.1080/21655979.2021.1967711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T., You, X., Zhou, H., He, W., Li, Z., Li, B., et al. (2020). MiR-16-5p regulates postmenopausal osteoporosis by directly targeting VEGFA. </w:t>
      </w:r>
      <w:r>
        <w:rPr>
          <w:rFonts w:ascii="Times New Roman" w:hAnsi="Times New Roman" w:cs="Times New Roman"/>
          <w:i/>
          <w:iCs/>
        </w:rPr>
        <w:t>Aging (Albany NY)</w:t>
      </w:r>
      <w:r>
        <w:rPr>
          <w:rFonts w:ascii="Times New Roman" w:hAnsi="Times New Roman" w:cs="Times New Roman"/>
        </w:rPr>
        <w:t xml:space="preserve"> 12 (10), 9500-9514. doi:10.18632/aging.10322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X., Rong, P. Z., Song, M. S., Shi, Z. W., Feng, G., Chen, X. J., et al. (2021). lncRNA SNHG1 induced by SP1 regulates bone remodeling and angiogenesis via sponging miR-181c-5p and modulating SFRP1/Wnt signaling pathway. </w:t>
      </w:r>
      <w:r>
        <w:rPr>
          <w:rFonts w:ascii="Times New Roman" w:hAnsi="Times New Roman" w:cs="Times New Roman"/>
          <w:i/>
          <w:iCs/>
        </w:rPr>
        <w:t>Mol. Med.</w:t>
      </w:r>
      <w:r>
        <w:rPr>
          <w:rFonts w:ascii="Times New Roman" w:hAnsi="Times New Roman" w:cs="Times New Roman"/>
        </w:rPr>
        <w:t xml:space="preserve"> 27 (1), 141. doi:10.1186/s10020-021-00392-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X., Song, M. S., Rong, P. Z., Chen, X. J., Shi, L., Wang, C. H., et al. (2022). LncRNA SNHG1 modulates adipogenic differentiation of BMSCs by promoting DNMT1 mediated Opg hypermethylation via interacting with PTBP1. </w:t>
      </w:r>
      <w:r>
        <w:rPr>
          <w:rFonts w:ascii="Times New Roman" w:hAnsi="Times New Roman" w:cs="Times New Roman"/>
          <w:i/>
          <w:iCs/>
        </w:rPr>
        <w:t>J. Cell. Mol. Med.</w:t>
      </w:r>
      <w:r>
        <w:rPr>
          <w:rFonts w:ascii="Times New Roman" w:hAnsi="Times New Roman" w:cs="Times New Roman"/>
        </w:rPr>
        <w:t xml:space="preserve"> 26 (1), 60-74. doi:10.1111/jcmm.1698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Y., Cai, W., Xu, Y., and Zuo, W. (2022). Down-regulation of miR-19b-3p enhances IGF-1 expression to induce osteoblast differentiation and improve osteoporosis. </w:t>
      </w:r>
      <w:r>
        <w:rPr>
          <w:rFonts w:ascii="Times New Roman" w:hAnsi="Times New Roman" w:cs="Times New Roman"/>
          <w:i/>
          <w:iCs/>
        </w:rPr>
        <w:t>Cell. Mol. Biol. (Noisy-le-grand)</w:t>
      </w:r>
      <w:r>
        <w:rPr>
          <w:rFonts w:ascii="Times New Roman" w:hAnsi="Times New Roman" w:cs="Times New Roman"/>
        </w:rPr>
        <w:t xml:space="preserve"> 68 (1), 160-168. doi:10.14715/cmb/2022.68.1.2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an, F., Chen, H., Hu, P., Su, P., and Guan, X. (2021). MiR-26a regulates the expression of serum IGF-1 in patients with osteoporosis and its effect on proliferation and apoptosis of mouse chondrocytes. </w:t>
      </w:r>
      <w:r>
        <w:rPr>
          <w:rFonts w:ascii="Times New Roman" w:hAnsi="Times New Roman" w:cs="Times New Roman"/>
          <w:i/>
          <w:iCs/>
        </w:rPr>
        <w:t>J. Musculoskelet. Neuronal. Interact.</w:t>
      </w:r>
      <w:r>
        <w:rPr>
          <w:rFonts w:ascii="Times New Roman" w:hAnsi="Times New Roman" w:cs="Times New Roman"/>
        </w:rPr>
        <w:t xml:space="preserve"> 21 (2), 298-30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, J. P., Wang, X. Q., and Di, J. (2020). MiR-920 promotes osteogenic differentiation of human bone mesenchymal stem cells by targeting HOXA7. </w:t>
      </w:r>
      <w:r>
        <w:rPr>
          <w:rFonts w:ascii="Times New Roman" w:hAnsi="Times New Roman" w:cs="Times New Roman"/>
          <w:i/>
          <w:iCs/>
        </w:rPr>
        <w:t>J. Orthop. Surg. Res.</w:t>
      </w:r>
      <w:r>
        <w:rPr>
          <w:rFonts w:ascii="Times New Roman" w:hAnsi="Times New Roman" w:cs="Times New Roman"/>
        </w:rPr>
        <w:t xml:space="preserve"> 15 (1), 254. doi:10.1186/s13018-020-01775-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D. W., Wang, H. G., Zhang, K. B., Guo, Y. Q., Yang, L. J., and Lv, H. (2022). LncRNA XIST facilitates S1P-mediated osteoclast differentiation via interacting with FUS. </w:t>
      </w:r>
      <w:r>
        <w:rPr>
          <w:rFonts w:ascii="Times New Roman" w:hAnsi="Times New Roman" w:cs="Times New Roman"/>
          <w:i/>
          <w:iCs/>
        </w:rPr>
        <w:t>J. Bone Miner. Metab.</w:t>
      </w:r>
      <w:r>
        <w:rPr>
          <w:rFonts w:ascii="Times New Roman" w:hAnsi="Times New Roman" w:cs="Times New Roman"/>
        </w:rPr>
        <w:t xml:space="preserve"> 40(2):240-250. doi:10.1007/s00774-021-01294-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H. G., Wang, X. B., Zhao, H., and Zhou, C. N. (2019). MicroRNA-9-5p promotes osteoporosis development through inhibiting osteogenesis and promoting adipogenesis via targeting Wnt3a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2), 456-463. doi:10.26355/eurrev_201901_1685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H. L., Du, X. Y., and Dong, Q. R. (2019). LncRNA XIXT promotes osteogenic differentiation of bone mesenchymal stem cells and alleviates osteoporosis progression by targeting miRNA-30a-5p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20), 8721-8729. doi:10.26355/eurrev_201910_1926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H., Chen, L., Wang, Z., Sun, Z., Shan, Y., Li, Q., et al. (2022). Long noncoding RNA KCNQ1OT1 inhibits osteoclast differentiation by regulating the miR-128-3p/NFAT5 axis. </w:t>
      </w:r>
      <w:r>
        <w:rPr>
          <w:rFonts w:ascii="Times New Roman" w:hAnsi="Times New Roman" w:cs="Times New Roman"/>
          <w:i/>
          <w:iCs/>
        </w:rPr>
        <w:t>Aging (Albany NY)</w:t>
      </w:r>
      <w:r>
        <w:rPr>
          <w:rFonts w:ascii="Times New Roman" w:hAnsi="Times New Roman" w:cs="Times New Roman"/>
        </w:rPr>
        <w:t xml:space="preserve"> 14 (10), 4486-4499. doi:10.18632/aging.20408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J., Zhang, T., Tang, B., Li, J., and Zha, Z. (2021). The miR-187 induced bone reconstruction and healing in a mouse model of osteoporosis, and accelerated osteoblastic differentiation of human multipotent stromal cells by targeting BARX2. </w:t>
      </w:r>
      <w:r>
        <w:rPr>
          <w:rFonts w:ascii="Times New Roman" w:hAnsi="Times New Roman" w:cs="Times New Roman"/>
          <w:i/>
          <w:iCs/>
        </w:rPr>
        <w:t>Pathol. Res. Pract.</w:t>
      </w:r>
      <w:r>
        <w:rPr>
          <w:rFonts w:ascii="Times New Roman" w:hAnsi="Times New Roman" w:cs="Times New Roman"/>
        </w:rPr>
        <w:t xml:space="preserve"> 219, 153340. doi:10.1016/j.prp.2021.15334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L., Li, S., Li, J., and Li, Y. (2021). LncRNA ORLNC1 promotes bone marrow mesenchyml stem cell pyroptosis induced by advanced glycation end production by targeting miR-200b-3p/Foxo3 pathway. </w:t>
      </w:r>
      <w:r>
        <w:rPr>
          <w:rFonts w:ascii="Times New Roman" w:hAnsi="Times New Roman" w:cs="Times New Roman"/>
          <w:i/>
          <w:iCs/>
        </w:rPr>
        <w:t>Stem Cell Rev. Rep.</w:t>
      </w:r>
      <w:r>
        <w:rPr>
          <w:rFonts w:ascii="Times New Roman" w:hAnsi="Times New Roman" w:cs="Times New Roman"/>
        </w:rPr>
        <w:t xml:space="preserve"> 17 (6), 2262-2275. doi:10.1007/s12015-021-10247-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L., Xie, H., and Li, S. (2020). LncRNA LOXL1-AS1 controls osteogenic and adipocytic differentiation of bone marrow mesenchymal stem cells in postmenopausal osteoporosis through regulating the miR-196a-5p/Hmga2 axis. </w:t>
      </w:r>
      <w:r>
        <w:rPr>
          <w:rFonts w:ascii="Times New Roman" w:hAnsi="Times New Roman" w:cs="Times New Roman"/>
          <w:i/>
          <w:iCs/>
        </w:rPr>
        <w:t>J. Bone Miner. Metab.</w:t>
      </w:r>
      <w:r>
        <w:rPr>
          <w:rFonts w:ascii="Times New Roman" w:hAnsi="Times New Roman" w:cs="Times New Roman"/>
        </w:rPr>
        <w:t xml:space="preserve"> 38 (6), 794-805. doi:10.1007/s00774-020-01123-z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Zhang, P., Liu, Y., Jin, C., Zhang, M., Lv, L., Zhang, X., et al. (2016). Histone H3K9 acetyltransferase PCAF is essential for osteogenic differentiation through bone morphogenetic protein signaling and may be involved in osteoporosis. </w:t>
      </w:r>
      <w:r>
        <w:rPr>
          <w:rFonts w:ascii="Times New Roman" w:hAnsi="Times New Roman" w:cs="Times New Roman"/>
          <w:i/>
          <w:iCs/>
          <w:lang w:val="de-DE"/>
        </w:rPr>
        <w:t>Stem Cells</w:t>
      </w:r>
      <w:r>
        <w:rPr>
          <w:rFonts w:ascii="Times New Roman" w:hAnsi="Times New Roman" w:cs="Times New Roman"/>
          <w:lang w:val="de-DE"/>
        </w:rPr>
        <w:t xml:space="preserve"> 34 (9), 2332-2341. doi:10.1002/stem.242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Zhang, R. F., Liu, J. W., Yu, S. P., Sun, D., Wang, X. H., Fu, J. S., et al. </w:t>
      </w:r>
      <w:r>
        <w:rPr>
          <w:rFonts w:ascii="Times New Roman" w:hAnsi="Times New Roman" w:cs="Times New Roman"/>
        </w:rPr>
        <w:t xml:space="preserve">(2019). LncRNA UCA1 affects osteoblast proliferation and differentiation by regulating BMP-2 expression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6), 6774-6782. doi:10.26355/eurrev_201908_1871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S. Y., Gao, F., Peng, C. G., Zheng, C. J., and Wu, M. F. (2018). miR-485-5p promotes osteoporosis via targeting Osterix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2 (15), 4792-4799. doi:10.26355/eurrev_201808_1561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S., Wu, W., Jiao, G., Li, C., and Liu, H. (2018). MiR-455-3p activates Nrf2/ARE signaling via HDAC2 and protects osteoblasts from oxidative stress. Int J Biol Macromol. 107 (Pt B), 2094-2101. doi:10.1016/j.ijbiomac.2017.10.08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W., Wu, Y., Shiozaki, Y., Sugimoto, Y., Takigawa, T., Tanaka, M., et al. (2018). miRNA-133a-5p inhibits the expression of osteoblast differentiation-associated markers by targeting the 3' UTR of RUNX2. </w:t>
      </w:r>
      <w:r>
        <w:rPr>
          <w:rFonts w:ascii="Times New Roman" w:hAnsi="Times New Roman" w:cs="Times New Roman"/>
          <w:i/>
          <w:iCs/>
        </w:rPr>
        <w:t>DNA Cell Biol.</w:t>
      </w:r>
      <w:r>
        <w:rPr>
          <w:rFonts w:ascii="Times New Roman" w:hAnsi="Times New Roman" w:cs="Times New Roman"/>
        </w:rPr>
        <w:t xml:space="preserve"> 37 (3), 199-209. doi:10.1089/dna.2017.393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X. H., Geng, G. L., Su, B., Liang, C. P., Wang, F., and Bao, J. C. (2016). MicroRNA-338-3p inhibits glucocorticoid-induced osteoclast formation through RANKL targeting. </w:t>
      </w:r>
      <w:r>
        <w:rPr>
          <w:rFonts w:ascii="Times New Roman" w:hAnsi="Times New Roman" w:cs="Times New Roman"/>
          <w:i/>
          <w:iCs/>
        </w:rPr>
        <w:t>Genet. Mol. Res.</w:t>
      </w:r>
      <w:r>
        <w:rPr>
          <w:rFonts w:ascii="Times New Roman" w:hAnsi="Times New Roman" w:cs="Times New Roman"/>
        </w:rPr>
        <w:t xml:space="preserve"> 15 (3). doi:10.4238/gmr.1503767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X., Zhu, Y., Zhang, C., Liu, J., Sun, T., Li, D., et al. (2018). miR-542-3p prevents ovariectomy-induced osteoporosis in rats via targeting SFRP1. </w:t>
      </w:r>
      <w:r>
        <w:rPr>
          <w:rFonts w:ascii="Times New Roman" w:hAnsi="Times New Roman" w:cs="Times New Roman"/>
          <w:i/>
          <w:iCs/>
        </w:rPr>
        <w:t>J. Cell. Physiol.</w:t>
      </w:r>
      <w:r>
        <w:rPr>
          <w:rFonts w:ascii="Times New Roman" w:hAnsi="Times New Roman" w:cs="Times New Roman"/>
        </w:rPr>
        <w:t xml:space="preserve"> 233 (9), 6798-6806. doi:10.1002/jcp.2643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Zhang, Y. X., Sun, H. L., Liang, H., Li, K., Fan, Q. M., and Zhao, Q. H. (2015). Dynamic and distinct histone modifications of osteogenic genes during osteogenic differentiation. </w:t>
      </w:r>
      <w:r>
        <w:rPr>
          <w:rFonts w:ascii="Times New Roman" w:hAnsi="Times New Roman" w:cs="Times New Roman"/>
          <w:i/>
          <w:iCs/>
          <w:lang w:val="nl-NL"/>
        </w:rPr>
        <w:t>J. Biochem.</w:t>
      </w:r>
      <w:r>
        <w:rPr>
          <w:rFonts w:ascii="Times New Roman" w:hAnsi="Times New Roman" w:cs="Times New Roman"/>
          <w:lang w:val="nl-NL"/>
        </w:rPr>
        <w:t xml:space="preserve"> 158 (6), 445-457. doi:10.1093/jb/mvv05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Zhang, Y., Cao, X., Li, P., Fan, Y., Zhang, L., Ma, X., et al. </w:t>
      </w:r>
      <w:r>
        <w:rPr>
          <w:rFonts w:ascii="Times New Roman" w:hAnsi="Times New Roman" w:cs="Times New Roman"/>
        </w:rPr>
        <w:t xml:space="preserve">(2021). microRNA-935-modified bone marrow mesenchymal stem cells-derived exosomes enhance osteoblast proliferation and differentiation in osteoporotic rats. </w:t>
      </w:r>
      <w:r>
        <w:rPr>
          <w:rFonts w:ascii="Times New Roman" w:hAnsi="Times New Roman" w:cs="Times New Roman"/>
          <w:i/>
          <w:iCs/>
        </w:rPr>
        <w:t>Life Sci.</w:t>
      </w:r>
      <w:r>
        <w:rPr>
          <w:rFonts w:ascii="Times New Roman" w:hAnsi="Times New Roman" w:cs="Times New Roman"/>
        </w:rPr>
        <w:t xml:space="preserve"> 272, 119204. doi:10.1016/j.lfs.2021.11920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 xml:space="preserve">Zhang, Y., Chen, B., Li, D., Zhou, X., and Chen, Z. (2019). LncRNA NEAT1/miR-29b-3p/BMP1 axis promotes osteogenic differentiation in human bone marrow-derived mesenchymal stem cells. </w:t>
      </w:r>
      <w:r>
        <w:rPr>
          <w:rFonts w:ascii="Times New Roman" w:hAnsi="Times New Roman" w:cs="Times New Roman"/>
          <w:i/>
          <w:iCs/>
          <w:lang w:val="fr-FR"/>
        </w:rPr>
        <w:t>Pathol. Res. Pract.</w:t>
      </w:r>
      <w:r>
        <w:rPr>
          <w:rFonts w:ascii="Times New Roman" w:hAnsi="Times New Roman" w:cs="Times New Roman"/>
          <w:lang w:val="fr-FR"/>
        </w:rPr>
        <w:t xml:space="preserve"> 215 (3), 525-531. doi:10.1016/j.prp.2018.12.03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fr-FR"/>
        </w:rPr>
        <w:t xml:space="preserve">Zhang, Y., Gao, Y., Cai, L., Li, F., Lou, Y., Xu, N., et al. </w:t>
      </w:r>
      <w:r>
        <w:rPr>
          <w:rFonts w:ascii="Times New Roman" w:hAnsi="Times New Roman" w:cs="Times New Roman"/>
        </w:rPr>
        <w:t xml:space="preserve">(2017). MicroRNA-221 is involved in the regulation of osteoporosis through regulates RUNX2 protein expression and osteoblast differentiation. </w:t>
      </w:r>
      <w:r>
        <w:rPr>
          <w:rFonts w:ascii="Times New Roman" w:hAnsi="Times New Roman" w:cs="Times New Roman"/>
          <w:i/>
          <w:iCs/>
          <w:lang w:val="de-DE"/>
        </w:rPr>
        <w:t>Am. J. Transl. Res.</w:t>
      </w:r>
      <w:r>
        <w:rPr>
          <w:rFonts w:ascii="Times New Roman" w:hAnsi="Times New Roman" w:cs="Times New Roman"/>
          <w:lang w:val="de-DE"/>
        </w:rPr>
        <w:t xml:space="preserve"> 9 (1), 126-13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Zhang, Y., Jiang, Y., Luo, Y., and Zeng, Y. (2020). </w:t>
      </w:r>
      <w:r>
        <w:rPr>
          <w:rFonts w:ascii="Times New Roman" w:hAnsi="Times New Roman" w:cs="Times New Roman"/>
        </w:rPr>
        <w:t xml:space="preserve">Interference of miR-212 and miR-384 promotes osteogenic differentiation via targeting RUNX2 in osteoporosis. </w:t>
      </w:r>
      <w:r>
        <w:rPr>
          <w:rFonts w:ascii="Times New Roman" w:hAnsi="Times New Roman" w:cs="Times New Roman"/>
          <w:i/>
          <w:iCs/>
        </w:rPr>
        <w:t>Exp. Mol. Pathol.</w:t>
      </w:r>
      <w:r>
        <w:rPr>
          <w:rFonts w:ascii="Times New Roman" w:hAnsi="Times New Roman" w:cs="Times New Roman"/>
        </w:rPr>
        <w:t xml:space="preserve"> 113, 104366. doi:10.1016/j.yexmp.2019.10436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Y., Liu, Y., Wu, M., Wang, H., Wu, L., Xu, B., et al. (2020). MicroRNA-664a-5p promotes osteogenic differentiation of human bone marrow-derived mesenchymal stem cells by directly downregulating HMGA2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21 (1), 9-14. doi:10.1016/j.bbrc.2019.09.12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Y., Ma, C., Liu, X., Wu, Z., Yan, P., Ma, N., et al. (2015). Epigenetic landscape in PPARγ2 in the enhancement of adipogenesis of mouse osteoporotic bone marrow stromal cell. </w:t>
      </w:r>
      <w:r>
        <w:rPr>
          <w:rFonts w:ascii="Times New Roman" w:hAnsi="Times New Roman" w:cs="Times New Roman"/>
          <w:i/>
          <w:iCs/>
        </w:rPr>
        <w:t>Biochim. Biophys. Acta</w:t>
      </w:r>
      <w:r>
        <w:rPr>
          <w:rFonts w:ascii="Times New Roman" w:hAnsi="Times New Roman" w:cs="Times New Roman"/>
        </w:rPr>
        <w:t xml:space="preserve"> 1852 (11), 2504-2516. doi:10.1016/j.bbadis.2015.08.02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Z., Jiang, W., Hu, M., Gao, R., and Zhou, X. (2021). MiR-486-3p promotes osteogenic differentiation of BMSC by targeting CTNNBIP1 and activating the Wnt/β-catenin pathway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66, 59-66. doi:10.1016/j.bbrc.2021.05.09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o, C., Sun, W., Zhang, P., Ling, S., Li, Y., Zhao, D., et al. (2015). miR-214 promotes osteoclastogenesis by targeting Pten/PI3k/AKT pathway. </w:t>
      </w:r>
      <w:r>
        <w:rPr>
          <w:rFonts w:ascii="Times New Roman" w:hAnsi="Times New Roman" w:cs="Times New Roman"/>
          <w:i/>
          <w:iCs/>
        </w:rPr>
        <w:t>RNA Biol.</w:t>
      </w:r>
      <w:r>
        <w:rPr>
          <w:rFonts w:ascii="Times New Roman" w:hAnsi="Times New Roman" w:cs="Times New Roman"/>
        </w:rPr>
        <w:t xml:space="preserve"> 12 (3), 343-53. doi:10.1080/15476286.2015.101720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nl-NL"/>
        </w:rPr>
        <w:t xml:space="preserve">Zhao, F., Xu, Y., Ouyang, Y., Wen, Z., Zheng, G., Wan, T., et al. </w:t>
      </w:r>
      <w:r>
        <w:rPr>
          <w:rFonts w:ascii="Times New Roman" w:hAnsi="Times New Roman" w:cs="Times New Roman"/>
        </w:rPr>
        <w:t xml:space="preserve">(2021). Silencing of miR-483-5p alleviates postmenopausal osteoporosis by targeting SATB2 and PI3K/AKT pathway. </w:t>
      </w:r>
      <w:r>
        <w:rPr>
          <w:rFonts w:ascii="Times New Roman" w:hAnsi="Times New Roman" w:cs="Times New Roman"/>
          <w:i/>
          <w:iCs/>
          <w:lang w:val="it-IT"/>
        </w:rPr>
        <w:t>Aging (Albany NY)</w:t>
      </w:r>
      <w:r>
        <w:rPr>
          <w:rFonts w:ascii="Times New Roman" w:hAnsi="Times New Roman" w:cs="Times New Roman"/>
          <w:lang w:val="it-IT"/>
        </w:rPr>
        <w:t xml:space="preserve"> 13 (5), 6945-6956. doi:10.18632/aging.20255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 xml:space="preserve">Zhao, G., Luo, W. D., Yuan, Y., Lin, F., Guo, L. M., Ma, J. J., et al. </w:t>
      </w:r>
      <w:r>
        <w:rPr>
          <w:rFonts w:ascii="Times New Roman" w:hAnsi="Times New Roman" w:cs="Times New Roman"/>
        </w:rPr>
        <w:t xml:space="preserve">(2022). LINC02381, a sponge of miR-21, weakens osteogenic differentiation of hUC-MSCs through KLF12-mediated Wnt4 transcriptional repression. </w:t>
      </w:r>
      <w:r>
        <w:rPr>
          <w:rFonts w:ascii="Times New Roman" w:hAnsi="Times New Roman" w:cs="Times New Roman"/>
          <w:i/>
          <w:iCs/>
        </w:rPr>
        <w:t xml:space="preserve">J. Bone Miner. Metab. </w:t>
      </w:r>
      <w:r>
        <w:rPr>
          <w:rFonts w:ascii="Times New Roman" w:hAnsi="Times New Roman" w:cs="Times New Roman"/>
        </w:rPr>
        <w:t>40 (1), 66-80. doi:10.1007/s00774-021-01277-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Zhao, H., Yang, Y., Wang, Y., Feng, X., Deng, A., Ou, Z., et al. (2020). MicroRNA-497-5p stimulates osteoblast differentiation through HMGA2-mediated JNK signaling pathway. </w:t>
      </w:r>
      <w:r>
        <w:rPr>
          <w:rFonts w:ascii="Times New Roman" w:hAnsi="Times New Roman" w:cs="Times New Roman"/>
          <w:i/>
          <w:iCs/>
          <w:lang w:val="nl-NL"/>
        </w:rPr>
        <w:t>J. Orthop. Surg. Res.</w:t>
      </w:r>
      <w:r>
        <w:rPr>
          <w:rFonts w:ascii="Times New Roman" w:hAnsi="Times New Roman" w:cs="Times New Roman"/>
          <w:lang w:val="nl-NL"/>
        </w:rPr>
        <w:t xml:space="preserve"> 15 (1), 515. doi:10.1186/s13018-020-02043-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nl-NL"/>
        </w:rPr>
        <w:t xml:space="preserve">Zhao, J., Huang, M., Zhang, X., Xu, J., Hu, G., Zhao, X., et al. </w:t>
      </w:r>
      <w:r>
        <w:rPr>
          <w:rFonts w:ascii="Times New Roman" w:hAnsi="Times New Roman" w:cs="Times New Roman"/>
        </w:rPr>
        <w:t xml:space="preserve">(2019). MiR-146a deletion protects from bone loss in OVX mice by suppressing RANKL/OPG and M-CSF in bone microenvironment. </w:t>
      </w:r>
      <w:r>
        <w:rPr>
          <w:rFonts w:ascii="Times New Roman" w:hAnsi="Times New Roman" w:cs="Times New Roman"/>
          <w:i/>
          <w:iCs/>
          <w:lang w:val="fr-FR"/>
        </w:rPr>
        <w:t>J. Bone Miner. Res</w:t>
      </w:r>
      <w:r>
        <w:rPr>
          <w:rFonts w:ascii="Times New Roman" w:hAnsi="Times New Roman" w:cs="Times New Roman"/>
          <w:lang w:val="fr-FR"/>
        </w:rPr>
        <w:t>. 34 (11), 2149-2161. doi:10.1002/jbmr.3832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FR"/>
        </w:rPr>
        <w:t xml:space="preserve">Zhao, J., Liu, S., Zhang, W., Ni, L., Hu, Z., Sheng, Z., et al. </w:t>
      </w:r>
      <w:r>
        <w:rPr>
          <w:rFonts w:ascii="Times New Roman" w:hAnsi="Times New Roman" w:cs="Times New Roman"/>
        </w:rPr>
        <w:t xml:space="preserve">(2019). MiR-128 inhibits the osteogenic differentiation in osteoporosis by down-regulating SIRT6 expression. </w:t>
      </w:r>
      <w:r>
        <w:rPr>
          <w:rFonts w:ascii="Times New Roman" w:hAnsi="Times New Roman" w:cs="Times New Roman"/>
          <w:i/>
          <w:iCs/>
        </w:rPr>
        <w:t>Biosci. Rep.</w:t>
      </w:r>
      <w:r>
        <w:rPr>
          <w:rFonts w:ascii="Times New Roman" w:hAnsi="Times New Roman" w:cs="Times New Roman"/>
        </w:rPr>
        <w:t xml:space="preserve"> 39 (9), BSR20191405. doi:10.1042/BSR2019140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</w:rPr>
        <w:t xml:space="preserve">Zhao, M., Dong, J., Liao, Y., Lu, G., Pan, W., Zhou, H., et al. (2022). MicroRNA miR-18a-3p promotes osteoporosis and possibly contributes to spinal fracture by inhibiting the glutamate AMPA receptor subunit 1 gene (GRIA1). </w:t>
      </w:r>
      <w:r>
        <w:rPr>
          <w:rFonts w:ascii="Times New Roman" w:hAnsi="Times New Roman" w:cs="Times New Roman"/>
          <w:i/>
          <w:iCs/>
          <w:lang w:val="nl-NL"/>
        </w:rPr>
        <w:t>Bioengineered</w:t>
      </w:r>
      <w:r>
        <w:rPr>
          <w:rFonts w:ascii="Times New Roman" w:hAnsi="Times New Roman" w:cs="Times New Roman"/>
          <w:lang w:val="nl-NL"/>
        </w:rPr>
        <w:t xml:space="preserve"> 13 (1), 370-382. doi:10.1080/21655979.2021.2005743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Zhao, Q. H., Wang, S. G., Liu, S. X., Li, J. P., Zhang, Y. X., Sun, Z. Y., et al. </w:t>
      </w:r>
      <w:r>
        <w:rPr>
          <w:rFonts w:ascii="Times New Roman" w:hAnsi="Times New Roman" w:cs="Times New Roman"/>
        </w:rPr>
        <w:t xml:space="preserve">(2013). PPARγ forms a bridge between DNA methylation and histone acetylation at the C/EBPα gene promoter to regulate the balance between osteogenesis and adipogenesis of bone marrow stromal cells. </w:t>
      </w:r>
      <w:r>
        <w:rPr>
          <w:rFonts w:ascii="Times New Roman" w:hAnsi="Times New Roman" w:cs="Times New Roman"/>
          <w:i/>
          <w:iCs/>
        </w:rPr>
        <w:t>FEBS J</w:t>
      </w:r>
      <w:r>
        <w:rPr>
          <w:rFonts w:ascii="Times New Roman" w:hAnsi="Times New Roman" w:cs="Times New Roman"/>
        </w:rPr>
        <w:t>. 280 (22), 5801-5814. doi:10.1111/febs.12500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o, Y., Chen, Y., Hu, X., Zhang, N., and Wang, F. (2020). lncRNA LINC01535 upregulates BMP2 expression levels to promote osteogenic differentiation via sponging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3619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5p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22 (6), 5428-5435. doi:10.3892/mmr.2020.11635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eng, F., Zhang, F., and Wang, F. (2022). Inhibition of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98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5p promotes high glucose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induced suppression of preosteoblast proliferation and differentiation via the activation of the PI3K/AKT/GSK3β signaling pathway by targeting BMP2. </w:t>
      </w:r>
      <w:r>
        <w:rPr>
          <w:rFonts w:ascii="Times New Roman" w:hAnsi="Times New Roman" w:cs="Times New Roman"/>
          <w:i/>
          <w:iCs/>
        </w:rPr>
        <w:t>Mol. Med. Rep.</w:t>
      </w:r>
      <w:r>
        <w:rPr>
          <w:rFonts w:ascii="Times New Roman" w:hAnsi="Times New Roman" w:cs="Times New Roman"/>
        </w:rPr>
        <w:t xml:space="preserve"> 26 (3), 292. doi:10.3892/mmr.2022.1280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eng, H. B., Wu, M., Zhang, G., and Chen, K. L. (2021). MicroRNA-182 inhibits osteogenic differentiation of bone marrow mesenchymal stem cells by targeting Smad1. </w:t>
      </w:r>
      <w:r>
        <w:rPr>
          <w:rFonts w:ascii="Times New Roman" w:hAnsi="Times New Roman" w:cs="Times New Roman"/>
          <w:i/>
          <w:iCs/>
        </w:rPr>
        <w:t>J. Biol. Regul. Homeost. Agents</w:t>
      </w:r>
      <w:r>
        <w:rPr>
          <w:rFonts w:ascii="Times New Roman" w:hAnsi="Times New Roman" w:cs="Times New Roman"/>
        </w:rPr>
        <w:t xml:space="preserve"> 35 (2), 505-516. doi:10.23812/20-688-A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eng, S., Wang, Y. B., Yang, Y. L., Chen, B. P., Wang, C. X., Li, R. H., et al. (2019). LncRNA MALAT1 inhibits osteogenic differentiation of mesenchymal stem cells in osteoporosis rats through MAPK signaling pathway. </w:t>
      </w:r>
      <w:r>
        <w:rPr>
          <w:rFonts w:ascii="Times New Roman" w:hAnsi="Times New Roman" w:cs="Times New Roman"/>
          <w:i/>
          <w:iCs/>
        </w:rPr>
        <w:t>Eur. Rev. Med. Pharmacol. Sci</w:t>
      </w:r>
      <w:r>
        <w:rPr>
          <w:rFonts w:ascii="Times New Roman" w:hAnsi="Times New Roman" w:cs="Times New Roman"/>
        </w:rPr>
        <w:t>. 23 (11), 4609-4617. doi:10.26355/eurrev_201906_18038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i, F., Ding, Y., Wang, R., Yang, Y., Luo, K., and Hua, F. (2021). Exosomal hsa_circ_0006859 is a potential biomarker for postmenopausal osteoporosis and enhances adipogenic versus osteogenic differentiation in human bone marrow mesenchymal stem cells by sponging miR-431-5p. </w:t>
      </w:r>
      <w:r>
        <w:rPr>
          <w:rFonts w:ascii="Times New Roman" w:hAnsi="Times New Roman" w:cs="Times New Roman"/>
          <w:i/>
          <w:iCs/>
        </w:rPr>
        <w:t>Stem Cell Res Ther.</w:t>
      </w:r>
      <w:r>
        <w:rPr>
          <w:rFonts w:ascii="Times New Roman" w:hAnsi="Times New Roman" w:cs="Times New Roman"/>
        </w:rPr>
        <w:t xml:space="preserve"> 12 (1), 157. doi:10.1186/s13287-021-02214-y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 xml:space="preserve">Zhong, L. N., Zhang, Y. Z., Li, H., Fu, H. L., Lv, C. X., and Jia, X. J. (2019). Overexpressed miR-196a accelerates osteogenic differentiation in osteoporotic mice via GNAS-dependent Hedgehog signaling pathway. </w:t>
      </w:r>
      <w:r>
        <w:rPr>
          <w:rFonts w:ascii="Times New Roman" w:hAnsi="Times New Roman" w:cs="Times New Roman"/>
          <w:i/>
          <w:iCs/>
          <w:lang w:val="de-DE"/>
        </w:rPr>
        <w:t>J. Cell. Biochem.</w:t>
      </w:r>
      <w:r>
        <w:rPr>
          <w:rFonts w:ascii="Times New Roman" w:hAnsi="Times New Roman" w:cs="Times New Roman"/>
          <w:lang w:val="de-DE"/>
        </w:rPr>
        <w:t xml:space="preserve"> 120 (12), 19422-19431. doi:10.1002/jcb.2916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 xml:space="preserve">Zhou, B., Peng, K., Wang, G., Chen, W., Liu, P., Chen, F., et al. </w:t>
      </w:r>
      <w:r>
        <w:rPr>
          <w:rFonts w:ascii="Times New Roman" w:hAnsi="Times New Roman" w:cs="Times New Roman"/>
        </w:rPr>
        <w:t>(2020). miR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483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3p promotes the osteogenesis of human osteoblasts by targeting Dikkopf 2 (DKK2) and the Wnt signaling pathway. </w:t>
      </w:r>
      <w:r>
        <w:rPr>
          <w:rFonts w:ascii="Times New Roman" w:hAnsi="Times New Roman" w:cs="Times New Roman"/>
          <w:i/>
          <w:iCs/>
        </w:rPr>
        <w:t>Int. J. Mol. Med.</w:t>
      </w:r>
      <w:r>
        <w:rPr>
          <w:rFonts w:ascii="Times New Roman" w:hAnsi="Times New Roman" w:cs="Times New Roman"/>
        </w:rPr>
        <w:t xml:space="preserve"> 46 (4), 1571-1581. doi:10.3892/ijmm.2020.469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ou, J. G., Hua, Y., Liu, S. W., Hu, W. Q., Qian, R., and Xiong, L. (2020). MicroRNA-1286 inhibits osteogenic differentiation of mesenchymal stem cells to promote the progression of osteoporosis via regulating FZD4 expression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4 (1), 1-10. doi:10.26355/eurrev_202001_19889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ou, J., Nie, H., Liu, P., Wang, Z., Yao, B., and Yang, L. (2019). Down-regulation of miR-339 promotes differentiation of BMSCs and alleviates osteoporosis by targeting DLX5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1), 29-36. doi:10.26355/eurrev_201901_1674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ou, L. G., Shi, P., Sun, Y. J., Liu, H. Z., Ni, J. Q., and Wang, X. (2019). MiR-214-3p delays fracture healing in rats with osteoporotic fracture through inhibiting BMP/Smad signaling pathway. </w:t>
      </w:r>
      <w:r>
        <w:rPr>
          <w:rFonts w:ascii="Times New Roman" w:hAnsi="Times New Roman" w:cs="Times New Roman"/>
          <w:i/>
          <w:iCs/>
        </w:rPr>
        <w:t>Eur. Rev. Med. Pharmacol. Sci.</w:t>
      </w:r>
      <w:r>
        <w:rPr>
          <w:rFonts w:ascii="Times New Roman" w:hAnsi="Times New Roman" w:cs="Times New Roman"/>
        </w:rPr>
        <w:t xml:space="preserve"> 23 (2), 449-455. doi:10.26355/eurrev_201901_1685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, L., Song, H. Y., Gao, L. L., Yang, L. Y., Mu, S., and Fu, Q. (2019). MicroRNA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 xml:space="preserve">5p inhibits osteoclastogenesis and bone resorption by regulating fibroblast growth factor 21. </w:t>
      </w:r>
      <w:r>
        <w:rPr>
          <w:rFonts w:ascii="Times New Roman" w:hAnsi="Times New Roman" w:cs="Times New Roman"/>
          <w:i/>
          <w:iCs/>
        </w:rPr>
        <w:t>Int. J. Mol. Med.</w:t>
      </w:r>
      <w:r>
        <w:rPr>
          <w:rFonts w:ascii="Times New Roman" w:hAnsi="Times New Roman" w:cs="Times New Roman"/>
        </w:rPr>
        <w:t xml:space="preserve"> 43 (2), 727-738. doi:10.3892/ijmm.2018.4017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ou, R., Miao, S., Xu, J., Sun, L., and Chen, Y. (2021). Circular RNA circ_0000020 promotes osteogenic differentiation to reduce osteoporosis via sponging microRNA miR-142-5p to up-regulate Bone Morphogenetic Protein BMP2. </w:t>
      </w:r>
      <w:r>
        <w:rPr>
          <w:rFonts w:ascii="Times New Roman" w:hAnsi="Times New Roman" w:cs="Times New Roman"/>
          <w:i/>
          <w:iCs/>
        </w:rPr>
        <w:t>Bioengineered</w:t>
      </w:r>
      <w:r>
        <w:rPr>
          <w:rFonts w:ascii="Times New Roman" w:hAnsi="Times New Roman" w:cs="Times New Roman"/>
        </w:rPr>
        <w:t xml:space="preserve"> 12 (1), 3824-3836. doi:10.1080/21655979.2021.1949514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ou, Y., Qiao, H., Liu, L., Dong, P., Zhu, F., Zhang, J., et al. (2021). miR-21 regulates osteogenic and adipogenic differentiation of BMSCs by targeting PTEN. </w:t>
      </w:r>
      <w:r>
        <w:rPr>
          <w:rFonts w:ascii="Times New Roman" w:hAnsi="Times New Roman" w:cs="Times New Roman"/>
          <w:i/>
          <w:iCs/>
        </w:rPr>
        <w:t>J. Musculoskelet. Neuronal Interact.</w:t>
      </w:r>
      <w:r>
        <w:rPr>
          <w:rFonts w:ascii="Times New Roman" w:hAnsi="Times New Roman" w:cs="Times New Roman"/>
        </w:rPr>
        <w:t xml:space="preserve"> 21 (4), 568-576</w:t>
      </w:r>
    </w:p>
    <w:p>
      <w:pPr>
        <w:spacing w:line="360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u, J., Wang, H., and Liu, H. (2020). Osteoclastic miR-301-b knockout reduces ovariectomy (OVX)-induced bone loss by regulating CYDR/NF-κB signaling pathway. </w:t>
      </w:r>
      <w:r>
        <w:rPr>
          <w:rFonts w:ascii="Times New Roman" w:hAnsi="Times New Roman" w:cs="Times New Roman"/>
          <w:i/>
          <w:iCs/>
        </w:rPr>
        <w:t>Biochem. Biophys. Res. Commun.</w:t>
      </w:r>
      <w:r>
        <w:rPr>
          <w:rFonts w:ascii="Times New Roman" w:hAnsi="Times New Roman" w:cs="Times New Roman"/>
        </w:rPr>
        <w:t xml:space="preserve"> 529 (1), 35-42. doi:10.1016/j.bbrc.2020.05.111</w:t>
      </w:r>
    </w:p>
    <w:p>
      <w:pPr>
        <w:rPr>
          <w:rFonts w:ascii="Times New Roman" w:hAnsi="Times New Roman" w:cs="Times New Roman"/>
          <w:color w:val="FF0000"/>
          <w:sz w:val="22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jMTMyZTMwODdhYWRkZDhhNDc0YWI4NDM1ZDE5ZWEifQ=="/>
  </w:docVars>
  <w:rsids>
    <w:rsidRoot w:val="00A93681"/>
    <w:rsid w:val="005D25D1"/>
    <w:rsid w:val="00A93681"/>
    <w:rsid w:val="0C8F1C7D"/>
    <w:rsid w:val="18FD4439"/>
    <w:rsid w:val="1A897EBC"/>
    <w:rsid w:val="1CF52132"/>
    <w:rsid w:val="21296C72"/>
    <w:rsid w:val="2F1877C3"/>
    <w:rsid w:val="32861363"/>
    <w:rsid w:val="3C547A39"/>
    <w:rsid w:val="448F155A"/>
    <w:rsid w:val="55766E6E"/>
    <w:rsid w:val="6BBC253B"/>
    <w:rsid w:val="71504E28"/>
    <w:rsid w:val="7B4F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</w:rPr>
  </w:style>
  <w:style w:type="paragraph" w:styleId="4">
    <w:name w:val="footer"/>
    <w:basedOn w:val="1"/>
    <w:unhideWhenUsed/>
    <w:qFormat/>
    <w:uiPriority w:val="0"/>
    <w:pPr>
      <w:tabs>
        <w:tab w:val="center" w:pos="4844"/>
        <w:tab w:val="right" w:pos="9689"/>
      </w:tabs>
    </w:pPr>
  </w:style>
  <w:style w:type="paragraph" w:styleId="5">
    <w:name w:val="header"/>
    <w:basedOn w:val="1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01"/>
    <w:basedOn w:val="7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6</Pages>
  <Words>15559</Words>
  <Characters>95090</Characters>
  <Lines>790</Lines>
  <Paragraphs>222</Paragraphs>
  <TotalTime>1</TotalTime>
  <ScaleCrop>false</ScaleCrop>
  <LinksUpToDate>false</LinksUpToDate>
  <CharactersWithSpaces>10909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13:45:00Z</dcterms:created>
  <dc:creator>lenovo</dc:creator>
  <cp:lastModifiedBy>lzy</cp:lastModifiedBy>
  <dcterms:modified xsi:type="dcterms:W3CDTF">2023-05-11T14:2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2C5889964E54DCC8C780A1F841C949E_13</vt:lpwstr>
  </property>
</Properties>
</file>